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F94C1" w14:textId="77777777" w:rsidR="00001D62" w:rsidRPr="00CC519D" w:rsidRDefault="00001D62" w:rsidP="00901986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6DEC786" w14:textId="77777777" w:rsidR="00AC5D86" w:rsidRPr="00CC519D" w:rsidRDefault="00AC5D86" w:rsidP="00634F92">
      <w:pPr>
        <w:jc w:val="center"/>
        <w:rPr>
          <w:rFonts w:ascii="Times New Roman" w:hAnsi="Times New Roman" w:cs="Times New Roman"/>
          <w:b/>
          <w:bCs/>
        </w:rPr>
      </w:pPr>
    </w:p>
    <w:p w14:paraId="111E15B9" w14:textId="77777777" w:rsidR="00634F92" w:rsidRPr="00CC519D" w:rsidRDefault="00634F92" w:rsidP="00634F92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CC519D">
        <w:rPr>
          <w:rFonts w:ascii="Times New Roman" w:hAnsi="Times New Roman" w:cs="Times New Roman"/>
          <w:b/>
          <w:bCs/>
        </w:rPr>
        <w:t>Neighborhood physical activity facilities predict risk of incident mixed and vascular dementia: The Cardiovascular Health Cognition Study</w:t>
      </w:r>
    </w:p>
    <w:p w14:paraId="4A3418FF" w14:textId="77777777" w:rsidR="00634F92" w:rsidRPr="00CC519D" w:rsidRDefault="00634F92" w:rsidP="00634F9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FDBC1" w14:textId="77777777" w:rsidR="00AC5D86" w:rsidRPr="00CC519D" w:rsidRDefault="00AC5D86" w:rsidP="004D5897">
      <w:pPr>
        <w:pStyle w:val="NoSpacing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3F03098" w14:textId="2C18E4D7" w:rsidR="004D5897" w:rsidRPr="00CC519D" w:rsidRDefault="004D5897" w:rsidP="004D5897">
      <w:pPr>
        <w:pStyle w:val="NoSpacing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Appendix</w:t>
      </w:r>
    </w:p>
    <w:p w14:paraId="4E70C53F" w14:textId="77777777" w:rsidR="00001D62" w:rsidRPr="00CC519D" w:rsidRDefault="00001D62" w:rsidP="00901986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4252127" w14:textId="77777777" w:rsidR="00001D62" w:rsidRPr="00CC519D" w:rsidRDefault="00001D62" w:rsidP="00901986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53980C1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6A0FD15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5EBE7BF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522CD51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73C4B2B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15B0C30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F2D3E9E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3C3E086" w14:textId="77777777" w:rsidR="00AC5D86" w:rsidRPr="00CC519D" w:rsidRDefault="00AC5D86" w:rsidP="004D5897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20A6798" w14:textId="25C7F9B8" w:rsidR="004D5897" w:rsidRPr="00CC519D" w:rsidRDefault="004D5897" w:rsidP="004D5897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Table S1: </w:t>
      </w:r>
      <w:r w:rsidRPr="00CC519D">
        <w:rPr>
          <w:rFonts w:ascii="Times New Roman" w:hAnsi="Times New Roman" w:cs="Times New Roman"/>
        </w:rPr>
        <w:t>Adjusted Associations between Neighborhood Physical Activity Facilities within 1-km and Incident All-Cause Dementia and Alzheimer’s Disease Only Subtype</w:t>
      </w:r>
    </w:p>
    <w:p w14:paraId="443516D9" w14:textId="77777777" w:rsidR="004D5897" w:rsidRPr="00CC519D" w:rsidRDefault="004D5897" w:rsidP="004D5897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BA5A80" w14:textId="77777777" w:rsidR="004D5897" w:rsidRPr="00CC519D" w:rsidRDefault="004D5897" w:rsidP="004D5897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Table S2: </w:t>
      </w:r>
      <w:r w:rsidRPr="00CC519D">
        <w:rPr>
          <w:rFonts w:ascii="Times New Roman" w:hAnsi="Times New Roman" w:cs="Times New Roman"/>
        </w:rPr>
        <w:t>Adjusted Associations between Neighborhood Physical Activity Facilities within 5-km and Incident Dementia Outcomes</w:t>
      </w:r>
    </w:p>
    <w:p w14:paraId="5F2EA7E8" w14:textId="77777777" w:rsidR="004D5897" w:rsidRPr="00CC519D" w:rsidRDefault="004D5897" w:rsidP="004D5897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538701" w14:textId="6AF527A2" w:rsidR="005D29FA" w:rsidRPr="00CC519D" w:rsidRDefault="004D5897" w:rsidP="004D5897">
      <w:pPr>
        <w:rPr>
          <w:rFonts w:ascii="Times New Roman" w:hAnsi="Times New Roman" w:cs="Times New Roman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Table S3: </w:t>
      </w:r>
      <w:r w:rsidRPr="00CC519D">
        <w:rPr>
          <w:rFonts w:ascii="Times New Roman" w:hAnsi="Times New Roman" w:cs="Times New Roman"/>
        </w:rPr>
        <w:t xml:space="preserve">Adjusted Associations between Neighborhood Walkable Facilities within 1-km and Incident Dementia Outcomes </w:t>
      </w:r>
    </w:p>
    <w:p w14:paraId="266C3F13" w14:textId="77777777" w:rsidR="00923DD3" w:rsidRPr="00CC519D" w:rsidRDefault="00923DD3" w:rsidP="00923DD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Table S4. Race Stratified </w:t>
      </w:r>
      <w:r w:rsidRPr="00CC519D">
        <w:rPr>
          <w:rFonts w:ascii="Times New Roman" w:hAnsi="Times New Roman" w:cs="Times New Roman"/>
        </w:rPr>
        <w:t>Adjusted Associations between Neighborhood Physical Activity Facilities within 1-km and Incident Mixed/Vascular Dementia</w:t>
      </w:r>
    </w:p>
    <w:p w14:paraId="36BAE3BC" w14:textId="23824256" w:rsidR="00923DD3" w:rsidRPr="00CC519D" w:rsidRDefault="00923DD3" w:rsidP="00923DD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Table S5. Race Stratified </w:t>
      </w:r>
      <w:r w:rsidRPr="00CC519D">
        <w:rPr>
          <w:rFonts w:ascii="Times New Roman" w:hAnsi="Times New Roman" w:cs="Times New Roman"/>
        </w:rPr>
        <w:t>Adjusted Associations between Neighborhood Physical Activity Facilities within 1-km and Incident Alzheimer’s Disease Only</w:t>
      </w:r>
    </w:p>
    <w:p w14:paraId="39580CB1" w14:textId="77777777" w:rsidR="005D29FA" w:rsidRPr="00CC519D" w:rsidRDefault="005D29FA" w:rsidP="004D5897">
      <w:pPr>
        <w:rPr>
          <w:rFonts w:ascii="Times New Roman" w:hAnsi="Times New Roman" w:cs="Times New Roman"/>
        </w:rPr>
      </w:pPr>
    </w:p>
    <w:p w14:paraId="19D262AC" w14:textId="77777777" w:rsidR="005D29FA" w:rsidRPr="00CC519D" w:rsidRDefault="005D29FA">
      <w:pPr>
        <w:rPr>
          <w:rFonts w:ascii="Times New Roman" w:hAnsi="Times New Roman" w:cs="Times New Roman"/>
          <w:b/>
          <w:bCs/>
        </w:rPr>
      </w:pPr>
      <w:r w:rsidRPr="00CC519D">
        <w:rPr>
          <w:rFonts w:ascii="Times New Roman" w:hAnsi="Times New Roman" w:cs="Times New Roman"/>
          <w:b/>
          <w:bCs/>
        </w:rPr>
        <w:br w:type="page"/>
      </w:r>
    </w:p>
    <w:p w14:paraId="3E856662" w14:textId="7427115F" w:rsidR="005D29FA" w:rsidRPr="00CC519D" w:rsidRDefault="005D29FA" w:rsidP="00CC519D">
      <w:pPr>
        <w:jc w:val="center"/>
        <w:rPr>
          <w:rFonts w:ascii="Times New Roman" w:hAnsi="Times New Roman" w:cs="Times New Roman"/>
          <w:b/>
          <w:bCs/>
        </w:rPr>
      </w:pPr>
      <w:r w:rsidRPr="00CC519D">
        <w:rPr>
          <w:rFonts w:ascii="Times New Roman" w:hAnsi="Times New Roman" w:cs="Times New Roman"/>
          <w:b/>
          <w:bCs/>
        </w:rPr>
        <w:lastRenderedPageBreak/>
        <w:t>Supplemental Results</w:t>
      </w:r>
    </w:p>
    <w:p w14:paraId="2BF2061C" w14:textId="116D18A8" w:rsidR="005D29FA" w:rsidRPr="00CC519D" w:rsidRDefault="005D29FA" w:rsidP="00CC519D">
      <w:pPr>
        <w:spacing w:line="480" w:lineRule="auto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  <w:b/>
          <w:bCs/>
        </w:rPr>
        <w:t>Race Differences in Associations between</w:t>
      </w:r>
      <w:r w:rsidRPr="00CC519D">
        <w:rPr>
          <w:rFonts w:ascii="Times New Roman" w:hAnsi="Times New Roman" w:cs="Times New Roman"/>
        </w:rPr>
        <w:t xml:space="preserve"> </w:t>
      </w:r>
      <w:r w:rsidRPr="00CC519D">
        <w:rPr>
          <w:rFonts w:ascii="Times New Roman" w:hAnsi="Times New Roman" w:cs="Times New Roman"/>
          <w:b/>
          <w:bCs/>
        </w:rPr>
        <w:t>Neighborhood Facilities and Incident Dementia</w:t>
      </w:r>
    </w:p>
    <w:p w14:paraId="7F992CAD" w14:textId="259C8CD8" w:rsidR="005D29FA" w:rsidRPr="00CC519D" w:rsidRDefault="00CD25C6" w:rsidP="00CC519D">
      <w:pPr>
        <w:spacing w:line="480" w:lineRule="auto"/>
        <w:ind w:firstLine="720"/>
        <w:rPr>
          <w:rFonts w:ascii="Times New Roman" w:hAnsi="Times New Roman" w:cs="Times New Roman"/>
        </w:rPr>
      </w:pPr>
      <w:bookmarkStart w:id="0" w:name="_Hlk174451554"/>
      <w:r w:rsidRPr="00CC519D">
        <w:rPr>
          <w:rFonts w:ascii="Times New Roman" w:hAnsi="Times New Roman" w:cs="Times New Roman"/>
        </w:rPr>
        <w:t>W</w:t>
      </w:r>
      <w:r w:rsidR="005D29FA" w:rsidRPr="00CC519D">
        <w:rPr>
          <w:rFonts w:ascii="Times New Roman" w:hAnsi="Times New Roman" w:cs="Times New Roman"/>
        </w:rPr>
        <w:t>e did not find conclusive evidence for race differences in the association between number of PA facilities within 1-km and risk of incident mixed/vascular dementia. The association for the highest tertile (≥2 PA facilities) among white individuals without low activity trended towards statistical significance (HR=.6</w:t>
      </w:r>
      <w:r w:rsidR="009C2658" w:rsidRPr="00CC519D">
        <w:rPr>
          <w:rFonts w:ascii="Times New Roman" w:hAnsi="Times New Roman" w:cs="Times New Roman"/>
        </w:rPr>
        <w:t>3</w:t>
      </w:r>
      <w:r w:rsidR="005D29FA" w:rsidRPr="00CC519D">
        <w:rPr>
          <w:rFonts w:ascii="Times New Roman" w:hAnsi="Times New Roman" w:cs="Times New Roman"/>
        </w:rPr>
        <w:t>, 95%CI: .3</w:t>
      </w:r>
      <w:r w:rsidR="009C2658" w:rsidRPr="00CC519D">
        <w:rPr>
          <w:rFonts w:ascii="Times New Roman" w:hAnsi="Times New Roman" w:cs="Times New Roman"/>
        </w:rPr>
        <w:t>8</w:t>
      </w:r>
      <w:r w:rsidR="005D29FA" w:rsidRPr="00CC519D">
        <w:rPr>
          <w:rFonts w:ascii="Times New Roman" w:hAnsi="Times New Roman" w:cs="Times New Roman"/>
        </w:rPr>
        <w:t>, 1.05, p=.075, Table S</w:t>
      </w:r>
      <w:r w:rsidR="009C2658" w:rsidRPr="00CC519D">
        <w:rPr>
          <w:rFonts w:ascii="Times New Roman" w:hAnsi="Times New Roman" w:cs="Times New Roman"/>
        </w:rPr>
        <w:t>4</w:t>
      </w:r>
      <w:r w:rsidR="005D29FA" w:rsidRPr="00CC519D">
        <w:rPr>
          <w:rFonts w:ascii="Times New Roman" w:hAnsi="Times New Roman" w:cs="Times New Roman"/>
        </w:rPr>
        <w:t xml:space="preserve">), but effect sizes for Black participants were </w:t>
      </w:r>
      <w:r w:rsidR="0066402D" w:rsidRPr="00CC519D">
        <w:rPr>
          <w:rFonts w:ascii="Times New Roman" w:hAnsi="Times New Roman" w:cs="Times New Roman"/>
        </w:rPr>
        <w:t>larger</w:t>
      </w:r>
      <w:r w:rsidR="005D29FA" w:rsidRPr="00CC519D">
        <w:rPr>
          <w:rFonts w:ascii="Times New Roman" w:hAnsi="Times New Roman" w:cs="Times New Roman"/>
        </w:rPr>
        <w:t>, despite not being statistically significant (HR’s=.43-.52, p’s&gt;.10, Table S</w:t>
      </w:r>
      <w:r w:rsidR="009C2658" w:rsidRPr="00CC519D">
        <w:rPr>
          <w:rFonts w:ascii="Times New Roman" w:hAnsi="Times New Roman" w:cs="Times New Roman"/>
        </w:rPr>
        <w:t>4</w:t>
      </w:r>
      <w:r w:rsidR="005D29FA" w:rsidRPr="00CC519D">
        <w:rPr>
          <w:rFonts w:ascii="Times New Roman" w:hAnsi="Times New Roman" w:cs="Times New Roman"/>
        </w:rPr>
        <w:t>). These findings warrant caution given that there was lower statistical power to detect differences in the smaller sample of Black/African American participants (n=41</w:t>
      </w:r>
      <w:r w:rsidR="009C2658" w:rsidRPr="00CC519D">
        <w:rPr>
          <w:rFonts w:ascii="Times New Roman" w:hAnsi="Times New Roman" w:cs="Times New Roman"/>
        </w:rPr>
        <w:t>4</w:t>
      </w:r>
      <w:r w:rsidR="005D29FA" w:rsidRPr="00CC519D">
        <w:rPr>
          <w:rFonts w:ascii="Times New Roman" w:hAnsi="Times New Roman" w:cs="Times New Roman"/>
        </w:rPr>
        <w:t>) compared to the larger white sample in this study (n=25</w:t>
      </w:r>
      <w:r w:rsidR="009C2658" w:rsidRPr="00CC519D">
        <w:rPr>
          <w:rFonts w:ascii="Times New Roman" w:hAnsi="Times New Roman" w:cs="Times New Roman"/>
        </w:rPr>
        <w:t>09</w:t>
      </w:r>
      <w:r w:rsidR="005D29FA" w:rsidRPr="00CC519D">
        <w:rPr>
          <w:rFonts w:ascii="Times New Roman" w:hAnsi="Times New Roman" w:cs="Times New Roman"/>
        </w:rPr>
        <w:t>).”</w:t>
      </w:r>
      <w:r w:rsidRPr="00CC519D">
        <w:rPr>
          <w:rFonts w:ascii="Times New Roman" w:hAnsi="Times New Roman" w:cs="Times New Roman"/>
        </w:rPr>
        <w:t xml:space="preserve"> There were no associations between PA facilities and incident Alzheimer’s disease regardless of race (Table S</w:t>
      </w:r>
      <w:r w:rsidR="009C2658" w:rsidRPr="00CC519D">
        <w:rPr>
          <w:rFonts w:ascii="Times New Roman" w:hAnsi="Times New Roman" w:cs="Times New Roman"/>
        </w:rPr>
        <w:t>5</w:t>
      </w:r>
      <w:r w:rsidRPr="00CC519D">
        <w:rPr>
          <w:rFonts w:ascii="Times New Roman" w:hAnsi="Times New Roman" w:cs="Times New Roman"/>
        </w:rPr>
        <w:t xml:space="preserve">).  </w:t>
      </w:r>
    </w:p>
    <w:bookmarkEnd w:id="0"/>
    <w:p w14:paraId="16922899" w14:textId="77777777" w:rsidR="00001D62" w:rsidRPr="00CC519D" w:rsidRDefault="00001D6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6FD68BEC" w14:textId="77777777" w:rsidR="00001D62" w:rsidRPr="00CC519D" w:rsidRDefault="00001D62" w:rsidP="00901986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sectPr w:rsidR="00001D62" w:rsidRPr="00CC519D" w:rsidSect="00E65CB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9B5E69" w14:textId="09B7CDC2" w:rsidR="008E75BC" w:rsidRPr="00CC519D" w:rsidRDefault="000E0634" w:rsidP="008E75BC">
      <w:pPr>
        <w:pStyle w:val="NoSpacing"/>
        <w:rPr>
          <w:rFonts w:ascii="Times New Roman" w:hAnsi="Times New Roman" w:cs="Times New Roman"/>
          <w:b/>
          <w:bCs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Table</w:t>
      </w:r>
      <w:r w:rsidR="008E75BC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284DA7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8E12D8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008E75BC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="008E75BC"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8E75BC" w:rsidRPr="00CC519D">
        <w:rPr>
          <w:rFonts w:ascii="Times New Roman" w:hAnsi="Times New Roman" w:cs="Times New Roman"/>
          <w:b/>
          <w:bCs/>
        </w:rPr>
        <w:t xml:space="preserve">Adjusted Associations between Neighborhood Physical Activity </w:t>
      </w:r>
      <w:r w:rsidR="000C469A" w:rsidRPr="00CC519D">
        <w:rPr>
          <w:rFonts w:ascii="Times New Roman" w:hAnsi="Times New Roman" w:cs="Times New Roman"/>
          <w:b/>
          <w:bCs/>
        </w:rPr>
        <w:t>Facilities</w:t>
      </w:r>
      <w:r w:rsidR="000765BA" w:rsidRPr="00CC519D">
        <w:rPr>
          <w:rFonts w:ascii="Times New Roman" w:hAnsi="Times New Roman" w:cs="Times New Roman"/>
          <w:b/>
          <w:bCs/>
        </w:rPr>
        <w:t xml:space="preserve"> within 1-km </w:t>
      </w:r>
      <w:r w:rsidR="008E75BC" w:rsidRPr="00CC519D">
        <w:rPr>
          <w:rFonts w:ascii="Times New Roman" w:hAnsi="Times New Roman" w:cs="Times New Roman"/>
          <w:b/>
          <w:bCs/>
        </w:rPr>
        <w:t xml:space="preserve">and Incident </w:t>
      </w:r>
      <w:r w:rsidR="008E12D8" w:rsidRPr="00CC519D">
        <w:rPr>
          <w:rFonts w:ascii="Times New Roman" w:hAnsi="Times New Roman" w:cs="Times New Roman"/>
          <w:b/>
          <w:bCs/>
        </w:rPr>
        <w:t xml:space="preserve">All-Cause Dementia and </w:t>
      </w:r>
      <w:r w:rsidR="008E75BC" w:rsidRPr="00CC519D">
        <w:rPr>
          <w:rFonts w:ascii="Times New Roman" w:hAnsi="Times New Roman" w:cs="Times New Roman"/>
          <w:b/>
          <w:bCs/>
        </w:rPr>
        <w:t>Alzheimer’s Disease</w:t>
      </w:r>
      <w:r w:rsidR="00650EC6" w:rsidRPr="00CC519D">
        <w:rPr>
          <w:rFonts w:ascii="Times New Roman" w:hAnsi="Times New Roman" w:cs="Times New Roman"/>
          <w:b/>
          <w:bCs/>
        </w:rPr>
        <w:t xml:space="preserve"> Only Subtype</w:t>
      </w:r>
    </w:p>
    <w:p w14:paraId="7B4708B2" w14:textId="77777777" w:rsidR="00DC629F" w:rsidRPr="00CC519D" w:rsidRDefault="00DC629F" w:rsidP="00DC629F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3002" w:type="dxa"/>
        <w:tblLook w:val="04A0" w:firstRow="1" w:lastRow="0" w:firstColumn="1" w:lastColumn="0" w:noHBand="0" w:noVBand="1"/>
      </w:tblPr>
      <w:tblGrid>
        <w:gridCol w:w="2445"/>
        <w:gridCol w:w="1978"/>
        <w:gridCol w:w="2139"/>
        <w:gridCol w:w="1945"/>
        <w:gridCol w:w="1992"/>
        <w:gridCol w:w="2503"/>
      </w:tblGrid>
      <w:tr w:rsidR="00CC519D" w:rsidRPr="00CC519D" w14:paraId="33DD3972" w14:textId="77777777" w:rsidTr="0065033F">
        <w:trPr>
          <w:trHeight w:val="233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5A114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16565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 (Age)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BB812B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2 (+Gender, Race, Study Site)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758A3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3 (+Individual Education, Income, Occupation)</w:t>
            </w:r>
          </w:p>
          <w:p w14:paraId="04F05589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0E270A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4 (+nSES)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20FC5BF0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odel 5 (excluding those in bottom 20% of PA) </w:t>
            </w:r>
          </w:p>
        </w:tc>
      </w:tr>
      <w:tr w:rsidR="00CC519D" w:rsidRPr="00CC519D" w14:paraId="755F8BE5" w14:textId="77777777" w:rsidTr="0065033F">
        <w:trPr>
          <w:trHeight w:val="233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1E07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DC45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01DB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10A4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3480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78E7F2EE" w14:textId="77777777" w:rsidR="00DC629F" w:rsidRPr="00CC519D" w:rsidRDefault="00DC629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</w:tr>
      <w:tr w:rsidR="00CC519D" w:rsidRPr="00CC519D" w14:paraId="6B34946F" w14:textId="77777777" w:rsidTr="0065033F">
        <w:trPr>
          <w:trHeight w:val="233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E3D5AB" w14:textId="245FA533" w:rsidR="006F7815" w:rsidRPr="00CC519D" w:rsidRDefault="006F7815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l-Cause Dementia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88AB29" w14:textId="77777777" w:rsidR="006F7815" w:rsidRPr="00CC519D" w:rsidRDefault="006F7815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1AF38D" w14:textId="77777777" w:rsidR="006F7815" w:rsidRPr="00CC519D" w:rsidRDefault="006F7815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FE2FC7" w14:textId="77777777" w:rsidR="006F7815" w:rsidRPr="00CC519D" w:rsidRDefault="006F7815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7BD10B" w14:textId="77777777" w:rsidR="006F7815" w:rsidRPr="00CC519D" w:rsidRDefault="006F7815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490F4E1D" w14:textId="77777777" w:rsidR="006F7815" w:rsidRPr="00CC519D" w:rsidRDefault="006F7815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5B6B92F9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</w:tcPr>
          <w:p w14:paraId="702566D1" w14:textId="77777777" w:rsidR="00FD7FF0" w:rsidRPr="00CC519D" w:rsidRDefault="00FD7FF0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65E65377" w14:textId="77777777" w:rsidR="00FD7FF0" w:rsidRPr="00CC519D" w:rsidRDefault="00FD7FF0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CD9AA" w14:textId="77777777" w:rsidR="00FD7FF0" w:rsidRPr="00CC519D" w:rsidRDefault="00FD7FF0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7DD73C00" w14:textId="77777777" w:rsidR="00FD7FF0" w:rsidRPr="00CC519D" w:rsidRDefault="00FD7FF0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525C5C2" w14:textId="77777777" w:rsidR="00FD7FF0" w:rsidRPr="00CC519D" w:rsidRDefault="00FD7FF0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</w:tcPr>
          <w:p w14:paraId="552083C2" w14:textId="77777777" w:rsidR="00FD7FF0" w:rsidRPr="00CC519D" w:rsidRDefault="00FD7FF0" w:rsidP="006F78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0D609E6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1463A24E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 Facilities</w:t>
            </w:r>
          </w:p>
          <w:p w14:paraId="654F22F5" w14:textId="4D564035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0)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7FCFEED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C8F7C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5A9432A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  <w:hideMark/>
          </w:tcPr>
          <w:p w14:paraId="59828829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</w:tcPr>
          <w:p w14:paraId="7FAE67EE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58BBDDBB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E46A0E3" w14:textId="312AE1B0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4696E042" w14:textId="7B573328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0 (0.77, 1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261BDF" w14:textId="05B68815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6 (0.82, 1.38)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4207EFF6" w14:textId="013D14EC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2 (0.86, 1.47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58D81D0" w14:textId="1CE911DA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4 (0.87, 1.49)</w:t>
            </w:r>
          </w:p>
        </w:tc>
        <w:tc>
          <w:tcPr>
            <w:tcW w:w="2503" w:type="dxa"/>
            <w:vAlign w:val="bottom"/>
          </w:tcPr>
          <w:p w14:paraId="60B9F369" w14:textId="2A0B8821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6 (0.86, 1.55)</w:t>
            </w:r>
          </w:p>
        </w:tc>
      </w:tr>
      <w:tr w:rsidR="00CC519D" w:rsidRPr="00CC519D" w14:paraId="516E3D33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A363FED" w14:textId="6CB66CD1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2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4E3F3DA4" w14:textId="0F2BFC71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0 (0.62, 1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C8E8C" w14:textId="435E9D71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2 (0.62, 1.10)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27658620" w14:textId="41D6258E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9 (0.68, 1.17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7CD73770" w14:textId="6C86F526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2 (0.70, 1.22)</w:t>
            </w:r>
          </w:p>
        </w:tc>
        <w:tc>
          <w:tcPr>
            <w:tcW w:w="2503" w:type="dxa"/>
            <w:vAlign w:val="bottom"/>
          </w:tcPr>
          <w:p w14:paraId="6776BE45" w14:textId="5691D9B8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2 (0.60, 1.13)</w:t>
            </w:r>
          </w:p>
        </w:tc>
      </w:tr>
      <w:tr w:rsidR="00CC519D" w:rsidRPr="00CC519D" w14:paraId="481103FA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D2EA918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5219AFD8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BDF2A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312D251A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2BF51DEE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7589F1E0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773D3545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A5A04CE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ES</w:t>
            </w:r>
          </w:p>
          <w:p w14:paraId="579FFBE4" w14:textId="5A7718D1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5.7 - -1.6)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2F8F3C83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12989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1E732C3C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374CDDE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730A8FD8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0CE443B0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231962D" w14:textId="6891BCAE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6 - 1.3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435AE46F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A56FD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6EE7D829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F5C9C32" w14:textId="08DB229E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5 (0.66, 1.08)</w:t>
            </w:r>
          </w:p>
        </w:tc>
        <w:tc>
          <w:tcPr>
            <w:tcW w:w="2503" w:type="dxa"/>
            <w:vAlign w:val="bottom"/>
          </w:tcPr>
          <w:p w14:paraId="2EE11B62" w14:textId="763D6705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8 (0.66, 1.17)</w:t>
            </w:r>
          </w:p>
        </w:tc>
      </w:tr>
      <w:tr w:rsidR="00CC519D" w:rsidRPr="00CC519D" w14:paraId="798031F9" w14:textId="77777777" w:rsidTr="0065033F">
        <w:trPr>
          <w:trHeight w:val="233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7C8C" w14:textId="0C0BB5C2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3 - 25.8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7D6E1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B75A5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CF0BE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C6C88" w14:textId="7D5755F0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3 (0.64, 1.07)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vAlign w:val="bottom"/>
          </w:tcPr>
          <w:p w14:paraId="473C907F" w14:textId="0D7AF652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4 (0.62, 1.13)</w:t>
            </w:r>
          </w:p>
        </w:tc>
      </w:tr>
      <w:tr w:rsidR="00CC519D" w:rsidRPr="00CC519D" w14:paraId="2FC8B70E" w14:textId="77777777" w:rsidTr="0065033F">
        <w:trPr>
          <w:trHeight w:val="233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A1D09E" w14:textId="615A9C70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zheimer’s Only Subtype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CCF78C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41678A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2DDD05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84D205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503" w:type="dxa"/>
            <w:tcBorders>
              <w:top w:val="single" w:sz="4" w:space="0" w:color="auto"/>
            </w:tcBorders>
            <w:vAlign w:val="bottom"/>
          </w:tcPr>
          <w:p w14:paraId="2679F56A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172F6F6A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</w:tcPr>
          <w:p w14:paraId="50CC688D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4CD3D186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9D586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7B215955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96D0232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75FA1CCA" w14:textId="77777777" w:rsidR="001700E8" w:rsidRPr="00CC519D" w:rsidRDefault="001700E8" w:rsidP="00170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A7A2233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875328E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 Facilities</w:t>
            </w:r>
          </w:p>
          <w:p w14:paraId="0785130E" w14:textId="232159E3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0)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1738C3AD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7712D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537DC76E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1B589903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30F2B798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E227F55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A7EF284" w14:textId="0A11135C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232A92B0" w14:textId="10D51BA0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7 (0.69, 1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A3085" w14:textId="1DCFCA4E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3 (0.73, 1.47)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40343C34" w14:textId="19EA3840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1 (0.78, 1.59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2EF66139" w14:textId="51A8DB22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2 (0.78, 1.60)</w:t>
            </w:r>
          </w:p>
        </w:tc>
        <w:tc>
          <w:tcPr>
            <w:tcW w:w="2503" w:type="dxa"/>
            <w:vAlign w:val="bottom"/>
          </w:tcPr>
          <w:p w14:paraId="3CFC8260" w14:textId="46F044A9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6 (0.71, 1.59)</w:t>
            </w:r>
          </w:p>
        </w:tc>
      </w:tr>
      <w:tr w:rsidR="00CC519D" w:rsidRPr="00CC519D" w14:paraId="77F11192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C7BAD48" w14:textId="0F3E1BE8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2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3FB36EFC" w14:textId="76446C65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9 (0.65, 1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58C7E" w14:textId="11283423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8 (0.67, 1.44)</w:t>
            </w: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0CDB9A8A" w14:textId="0DC1C43E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5 (0.72, 1.54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5FC44EA9" w14:textId="4E5287A0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7 (0.73, 1.58)</w:t>
            </w:r>
          </w:p>
        </w:tc>
        <w:tc>
          <w:tcPr>
            <w:tcW w:w="2503" w:type="dxa"/>
            <w:vAlign w:val="bottom"/>
          </w:tcPr>
          <w:p w14:paraId="090AA1E2" w14:textId="164CC508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3 (0.66, 1.61)</w:t>
            </w:r>
          </w:p>
        </w:tc>
      </w:tr>
      <w:tr w:rsidR="00CC519D" w:rsidRPr="00CC519D" w14:paraId="55AC079E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63C1043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7948CEDA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46C6A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6B301C03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2FAF8285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7B2F03A7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E5D7590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DA1D3B2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ES</w:t>
            </w:r>
          </w:p>
          <w:p w14:paraId="60BB8A2D" w14:textId="44435E82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5.7 - -1.6)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15B0D085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C2E92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0ED36FFB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607BBAF6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3" w:type="dxa"/>
            <w:vAlign w:val="bottom"/>
          </w:tcPr>
          <w:p w14:paraId="05C053DA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BB1FE0D" w14:textId="77777777" w:rsidTr="0065033F">
        <w:trPr>
          <w:trHeight w:val="233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273E4F7" w14:textId="374FE886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6 - 1.3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 w14:paraId="53238E6D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BDC5E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</w:tcPr>
          <w:p w14:paraId="45E1C3C9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0120D45C" w14:textId="2C56C181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3 (0.66, 1.31)</w:t>
            </w:r>
          </w:p>
        </w:tc>
        <w:tc>
          <w:tcPr>
            <w:tcW w:w="2503" w:type="dxa"/>
            <w:vAlign w:val="bottom"/>
          </w:tcPr>
          <w:p w14:paraId="637F74D5" w14:textId="16D9FA7D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1 (0.68, 1.50)</w:t>
            </w:r>
          </w:p>
        </w:tc>
      </w:tr>
      <w:tr w:rsidR="00CC519D" w:rsidRPr="00CC519D" w14:paraId="7CED3740" w14:textId="77777777" w:rsidTr="0065033F">
        <w:trPr>
          <w:trHeight w:val="233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0286" w14:textId="2250B6C6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3 - 25.8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9CBA9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6EB57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F0D06" w14:textId="7777777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35D4C" w14:textId="08458C5E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1 (0.62, 1.33)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vAlign w:val="bottom"/>
          </w:tcPr>
          <w:p w14:paraId="356EF657" w14:textId="3A590987" w:rsidR="00D35962" w:rsidRPr="00CC519D" w:rsidRDefault="00D35962" w:rsidP="00D359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5 (0.54, 1.34)</w:t>
            </w:r>
          </w:p>
        </w:tc>
      </w:tr>
    </w:tbl>
    <w:p w14:paraId="460A157E" w14:textId="7CBA957B" w:rsidR="00DC629F" w:rsidRPr="00CC519D" w:rsidRDefault="00DC629F" w:rsidP="00DC629F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Note. </w:t>
      </w:r>
      <w:r w:rsidR="0065033F" w:rsidRPr="00CC519D">
        <w:rPr>
          <w:rFonts w:ascii="Times New Roman" w:hAnsi="Times New Roman" w:cs="Times New Roman"/>
        </w:rPr>
        <w:t>Estimates are hazard ratios of risk of incident dementia for higher tertiles compared to the lowest tertile for each neighborhood measure (PA facilities, nSES)</w:t>
      </w:r>
      <w:r w:rsidRPr="00CC519D">
        <w:rPr>
          <w:rFonts w:ascii="Times New Roman" w:hAnsi="Times New Roman" w:cs="Times New Roman"/>
        </w:rPr>
        <w:t>. Model 1 was age-adjusted. Model 2 further adjusted for gender (man, woman), race (Black/African-American, White), study site (Hagerstown, MD; Pittsburgh, PA; Sacramento, CA; Winston-Salem, NC)</w:t>
      </w:r>
      <w:r w:rsidR="003A5E23" w:rsidRPr="00CC519D">
        <w:rPr>
          <w:rFonts w:ascii="Times New Roman" w:hAnsi="Times New Roman" w:cs="Times New Roman"/>
        </w:rPr>
        <w:t xml:space="preserve">, marital status (married, widowed, divorced/separated, never married), study site (Hagerstown, MD; Pittsburgh, PA; Sacramento, CA; Winston-Salem, NC), residential mobility (any change in address from 1989-1993, </w:t>
      </w:r>
      <w:r w:rsidR="003A5E23" w:rsidRPr="00CC519D">
        <w:rPr>
          <w:rFonts w:ascii="Times New Roman" w:hAnsi="Times New Roman" w:cs="Times New Roman"/>
        </w:rPr>
        <w:lastRenderedPageBreak/>
        <w:t>yes/no), urbanicity (tertiles of population density within 1-km)</w:t>
      </w:r>
      <w:r w:rsidRPr="00CC519D">
        <w:rPr>
          <w:rFonts w:ascii="Times New Roman" w:hAnsi="Times New Roman" w:cs="Times New Roman"/>
        </w:rPr>
        <w:t>. Model 3 further adjusted for individual education (&lt;high school, high school degree/GED, &gt;high school), income (&lt;$12k, [$12-25k), [$25-35k), ≥$35k, missing), and lifetime occupation (professional, service, laborer, housewife, other). Model 5 excluded individuals in bottom 20</w:t>
      </w:r>
      <w:r w:rsidRPr="00CC519D">
        <w:rPr>
          <w:rFonts w:ascii="Times New Roman" w:hAnsi="Times New Roman" w:cs="Times New Roman"/>
          <w:vertAlign w:val="superscript"/>
        </w:rPr>
        <w:t>th</w:t>
      </w:r>
      <w:r w:rsidRPr="00CC519D">
        <w:rPr>
          <w:rFonts w:ascii="Times New Roman" w:hAnsi="Times New Roman" w:cs="Times New Roman"/>
        </w:rPr>
        <w:t xml:space="preserve"> percentile of baseline physical activity (≤225 kcal/week).</w:t>
      </w:r>
    </w:p>
    <w:p w14:paraId="0BE75C51" w14:textId="77777777" w:rsidR="00DC629F" w:rsidRPr="00CC519D" w:rsidRDefault="00DC629F" w:rsidP="00DC629F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 </w:t>
      </w:r>
    </w:p>
    <w:p w14:paraId="7863B110" w14:textId="6B882417" w:rsidR="005658A6" w:rsidRPr="00CC519D" w:rsidRDefault="00DC629F" w:rsidP="008E75BC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hAnsi="Times New Roman" w:cs="Times New Roman"/>
        </w:rPr>
        <w:t>PA = physical activity, HR = hazard ratio, nSES = neighborhood socioeconomic status index</w:t>
      </w:r>
    </w:p>
    <w:p w14:paraId="7B3C4120" w14:textId="77777777" w:rsidR="008E75BC" w:rsidRPr="00CC519D" w:rsidRDefault="008E75BC" w:rsidP="004165EF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20794EA" w14:textId="77777777" w:rsidR="007D68F7" w:rsidRPr="00CC519D" w:rsidRDefault="007D68F7" w:rsidP="007D68F7">
      <w:pPr>
        <w:pStyle w:val="NoSpacing"/>
        <w:rPr>
          <w:rFonts w:ascii="Times New Roman" w:hAnsi="Times New Roman" w:cs="Times New Roman"/>
          <w:b/>
          <w:bCs/>
        </w:rPr>
      </w:pPr>
    </w:p>
    <w:p w14:paraId="3C50D24C" w14:textId="77777777" w:rsidR="003A5E23" w:rsidRPr="00CC519D" w:rsidRDefault="003A5E23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411757CC" w14:textId="3F1C50B4" w:rsidR="00C53C0F" w:rsidRPr="00CC519D" w:rsidRDefault="00C53C0F" w:rsidP="00C53C0F">
      <w:pPr>
        <w:pStyle w:val="NoSpacing"/>
        <w:rPr>
          <w:rFonts w:ascii="Times New Roman" w:hAnsi="Times New Roman" w:cs="Times New Roman"/>
          <w:b/>
          <w:bCs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Table S2:</w:t>
      </w:r>
      <w:r w:rsidRPr="00CC51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CC519D">
        <w:rPr>
          <w:rFonts w:ascii="Times New Roman" w:hAnsi="Times New Roman" w:cs="Times New Roman"/>
          <w:b/>
          <w:bCs/>
        </w:rPr>
        <w:t>Adjusted Associations between Neighborhood Physical Activity Facilities within 5-km and Incident Dementia Outcomes</w:t>
      </w:r>
    </w:p>
    <w:p w14:paraId="379007EC" w14:textId="77777777" w:rsidR="00C53C0F" w:rsidRPr="00CC519D" w:rsidRDefault="00C53C0F" w:rsidP="00C53C0F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W w:w="12922" w:type="dxa"/>
        <w:tblLook w:val="04A0" w:firstRow="1" w:lastRow="0" w:firstColumn="1" w:lastColumn="0" w:noHBand="0" w:noVBand="1"/>
      </w:tblPr>
      <w:tblGrid>
        <w:gridCol w:w="2520"/>
        <w:gridCol w:w="1876"/>
        <w:gridCol w:w="2126"/>
        <w:gridCol w:w="1933"/>
        <w:gridCol w:w="1980"/>
        <w:gridCol w:w="2487"/>
      </w:tblGrid>
      <w:tr w:rsidR="00CC519D" w:rsidRPr="00CC519D" w14:paraId="79AED69E" w14:textId="77777777" w:rsidTr="0065033F">
        <w:trPr>
          <w:trHeight w:val="24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8CC845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BC93F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 (Ag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448FC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2 (+Gender, Race, Study Site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0AFE1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3 (+Individual Education, Income, Occupation)</w:t>
            </w:r>
          </w:p>
          <w:p w14:paraId="2C283DC1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D5E7FC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4 (+nSES)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0F318458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odel 5 (excluding those in bottom 20% of PA) </w:t>
            </w:r>
          </w:p>
        </w:tc>
      </w:tr>
      <w:tr w:rsidR="00CC519D" w:rsidRPr="00CC519D" w14:paraId="537DDC82" w14:textId="77777777" w:rsidTr="0065033F">
        <w:trPr>
          <w:trHeight w:val="2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638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52A9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EE78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3999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91C7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1FE9480D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</w:tr>
      <w:tr w:rsidR="00CC519D" w:rsidRPr="00CC519D" w14:paraId="4B15EFE8" w14:textId="77777777" w:rsidTr="0065033F">
        <w:trPr>
          <w:trHeight w:val="24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815380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l-Cause Dementia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6D1B08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B2F154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E0DAD1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37395A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239FF8BB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5836AA3B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</w:tcPr>
          <w:p w14:paraId="23A1662F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01D9D6D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2DD2E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77BBEB9A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F4A652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</w:tcPr>
          <w:p w14:paraId="6416C2A9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F30C946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2D754C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 Facilities </w:t>
            </w:r>
          </w:p>
          <w:p w14:paraId="1EF9B29D" w14:textId="16E02D12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Ref: </w:t>
            </w:r>
            <w:r w:rsidR="0065033F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0-14)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C45E7E1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DA171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61874BE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770328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</w:tcPr>
          <w:p w14:paraId="56C0D824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7FE231FD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A6675C" w14:textId="0C5423D2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5-29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3D8019A" w14:textId="51DAD7C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7 (0.76, 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227DF" w14:textId="3D8ECD52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0 (0.77, 1.29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03804EF6" w14:textId="625E3044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79, 1.3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61E8A4" w14:textId="7388365B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0 (0.77, 1.29)</w:t>
            </w:r>
          </w:p>
        </w:tc>
        <w:tc>
          <w:tcPr>
            <w:tcW w:w="2487" w:type="dxa"/>
            <w:vAlign w:val="bottom"/>
          </w:tcPr>
          <w:p w14:paraId="0326BB0A" w14:textId="74CF9B3A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7 (0.72, 1.30)</w:t>
            </w:r>
          </w:p>
        </w:tc>
      </w:tr>
      <w:tr w:rsidR="00CC519D" w:rsidRPr="00CC519D" w14:paraId="2C784D05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A4C26E" w14:textId="66E3C838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30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2C3C8C3" w14:textId="48F98E6B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8 (0.60, 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9894D" w14:textId="3B5A3FE2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7 (0.52, 1.14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F152C1D" w14:textId="24675019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5 (0.58, 1.2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4A168D" w14:textId="6E2C82FD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6 (0.58, 1.27)</w:t>
            </w:r>
          </w:p>
        </w:tc>
        <w:tc>
          <w:tcPr>
            <w:tcW w:w="2487" w:type="dxa"/>
            <w:vAlign w:val="bottom"/>
          </w:tcPr>
          <w:p w14:paraId="574FD3AC" w14:textId="618F53E0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7 (0.42, 1.07)</w:t>
            </w:r>
          </w:p>
        </w:tc>
      </w:tr>
      <w:tr w:rsidR="00CC519D" w:rsidRPr="00CC519D" w14:paraId="5AF7FA5E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E2F82FF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FC143B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047A1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26D8DE81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DCCDBB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79CD7B16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4DC36C46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4CE041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SES </w:t>
            </w:r>
          </w:p>
          <w:p w14:paraId="7E442455" w14:textId="6EA9836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11.7 - -1.3)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732C180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5FF47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F8F0DF9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17F8BB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48ADC74B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778FE0C0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1DA613" w14:textId="2667007E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3 - 0.99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5790F47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BF19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C80A6D8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8D76A7" w14:textId="38E79405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6 (0.66, 1.13)</w:t>
            </w:r>
          </w:p>
        </w:tc>
        <w:tc>
          <w:tcPr>
            <w:tcW w:w="2487" w:type="dxa"/>
            <w:vAlign w:val="bottom"/>
          </w:tcPr>
          <w:p w14:paraId="640D9166" w14:textId="045439A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0 (0.67, 1.22)</w:t>
            </w:r>
          </w:p>
        </w:tc>
      </w:tr>
      <w:tr w:rsidR="00CC519D" w:rsidRPr="00CC519D" w14:paraId="6E039D17" w14:textId="77777777" w:rsidTr="0065033F">
        <w:trPr>
          <w:trHeight w:val="2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18C3" w14:textId="6F577C7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00 - 22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EA26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9092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DF92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B62A" w14:textId="5A20C3B2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5 (0.83, 1.33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bottom"/>
          </w:tcPr>
          <w:p w14:paraId="639F36BB" w14:textId="4951B58A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5 (0.63, 1.15)</w:t>
            </w:r>
          </w:p>
        </w:tc>
      </w:tr>
      <w:tr w:rsidR="00CC519D" w:rsidRPr="00CC519D" w14:paraId="1CA1F282" w14:textId="77777777" w:rsidTr="0065033F">
        <w:trPr>
          <w:trHeight w:val="24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E708C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zheimer’s Only Subtype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2061A3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4E553A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84F96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820C34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  <w:vAlign w:val="bottom"/>
          </w:tcPr>
          <w:p w14:paraId="581AF125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3A2C4C15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</w:tcPr>
          <w:p w14:paraId="0BE1257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57662D13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DC279E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69E89995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B58EA6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3D2471BE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BDD8BC9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B1A522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 Facilities </w:t>
            </w:r>
          </w:p>
          <w:p w14:paraId="63B7C742" w14:textId="3119080E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0-14)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C640D64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263B5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6A98014D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76CC0D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3C7EE9D6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071C4F71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487E14" w14:textId="27FC9D8E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5-29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1199A02" w14:textId="2C028E3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2 (0.68, 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62946" w14:textId="20189F28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8 (0.60, 1.31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EDA4782" w14:textId="39B3971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9 (0.59, 1.3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F62156" w14:textId="176EE15C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9 (0.58, 1.35)</w:t>
            </w:r>
          </w:p>
        </w:tc>
        <w:tc>
          <w:tcPr>
            <w:tcW w:w="2487" w:type="dxa"/>
            <w:vAlign w:val="bottom"/>
          </w:tcPr>
          <w:p w14:paraId="5B69DBA6" w14:textId="06811A4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1 (0.57, 1.44)</w:t>
            </w:r>
          </w:p>
        </w:tc>
      </w:tr>
      <w:tr w:rsidR="00CC519D" w:rsidRPr="00CC519D" w14:paraId="4A7955FB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20573F" w14:textId="0CCC6A40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30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7C00ABD" w14:textId="3BC32576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8 (0.57, 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8E25B" w14:textId="179F1EED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8 (0.45, 1.36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2BC093E7" w14:textId="0F40AFE6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7 (0.50, 1.5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F6CC67" w14:textId="49553625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3 (0.47, 1.47)</w:t>
            </w:r>
          </w:p>
        </w:tc>
        <w:tc>
          <w:tcPr>
            <w:tcW w:w="2487" w:type="dxa"/>
            <w:vAlign w:val="bottom"/>
          </w:tcPr>
          <w:p w14:paraId="380C49D6" w14:textId="72A0B1CA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0 (0.41, 1.55)</w:t>
            </w:r>
          </w:p>
        </w:tc>
      </w:tr>
      <w:tr w:rsidR="00CC519D" w:rsidRPr="00CC519D" w14:paraId="03B3E935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E463B7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3D21BAD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C9E87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6DDA836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F0B307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71109D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5FAAD7FB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360865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SES </w:t>
            </w:r>
          </w:p>
          <w:p w14:paraId="1649E575" w14:textId="33ECB314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11.7 - -1.3)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BF48A21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3D88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477546B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EE5361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2018729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445078E3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2C98D8" w14:textId="5B7B7234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3 - 0.99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1F05616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345A3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033482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647E2D" w14:textId="18AF0DB5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8 (0.82, 1.70)</w:t>
            </w:r>
          </w:p>
        </w:tc>
        <w:tc>
          <w:tcPr>
            <w:tcW w:w="2487" w:type="dxa"/>
            <w:vAlign w:val="bottom"/>
          </w:tcPr>
          <w:p w14:paraId="1C49550C" w14:textId="335F5FCE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68, 1.53)</w:t>
            </w:r>
          </w:p>
        </w:tc>
      </w:tr>
      <w:tr w:rsidR="00CC519D" w:rsidRPr="00CC519D" w14:paraId="1211FD48" w14:textId="77777777" w:rsidTr="0065033F">
        <w:trPr>
          <w:trHeight w:val="2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79E6" w14:textId="07D1C534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00 - 22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59CE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E0DD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84D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A818" w14:textId="14F8E912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6 (0.81, 1.67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bottom"/>
          </w:tcPr>
          <w:p w14:paraId="528D4EB9" w14:textId="4A7FB2A9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7 (0.55, 1.38)</w:t>
            </w:r>
          </w:p>
        </w:tc>
      </w:tr>
      <w:tr w:rsidR="00CC519D" w:rsidRPr="00CC519D" w14:paraId="78DB60A0" w14:textId="77777777" w:rsidTr="0065033F">
        <w:trPr>
          <w:trHeight w:val="24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601D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xed/Vascular Subtype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11C7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F95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8B1F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15DB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  <w:vAlign w:val="bottom"/>
          </w:tcPr>
          <w:p w14:paraId="700B341E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4EDD797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16D28A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D97A7B6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9D811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0AB2F432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4EEAEC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04972186" w14:textId="77777777" w:rsidR="00C53C0F" w:rsidRPr="00CC519D" w:rsidRDefault="00C53C0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21A54D9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DB9F2B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 Facilities </w:t>
            </w:r>
          </w:p>
          <w:p w14:paraId="4794A262" w14:textId="57761E0B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0-14)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C266743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45120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35B92605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F46F27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E58DCC6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11149140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35D628" w14:textId="5B75EEA6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      Middle (15-29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765A7C2" w14:textId="38705C79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70, 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16E2E" w14:textId="744EEBB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5 (0.70, 1.57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304CB719" w14:textId="119C753E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9 (0.73, 1.6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191280" w14:textId="5921BBB6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4 (0.71, 1.52)</w:t>
            </w:r>
          </w:p>
        </w:tc>
        <w:tc>
          <w:tcPr>
            <w:tcW w:w="2487" w:type="dxa"/>
            <w:vAlign w:val="bottom"/>
          </w:tcPr>
          <w:p w14:paraId="7EE778DC" w14:textId="56622DBC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6 (0.60, 1.54)</w:t>
            </w:r>
          </w:p>
        </w:tc>
      </w:tr>
      <w:tr w:rsidR="00CC519D" w:rsidRPr="00CC519D" w14:paraId="252E8230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150B81" w14:textId="0742E3FE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30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B674A1B" w14:textId="70B2D8D1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4 (0.50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2930D" w14:textId="395B46D8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6 (0.36, 1.20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62017C3" w14:textId="54482C3A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3 (0.40, 1.3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3C7CF7" w14:textId="6E7A20BE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5 (0.41, 1.36)</w:t>
            </w:r>
          </w:p>
        </w:tc>
        <w:tc>
          <w:tcPr>
            <w:tcW w:w="2487" w:type="dxa"/>
            <w:vAlign w:val="bottom"/>
          </w:tcPr>
          <w:p w14:paraId="3392E380" w14:textId="68D9153A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51 (0.25, 1.04)</w:t>
            </w:r>
          </w:p>
        </w:tc>
      </w:tr>
      <w:tr w:rsidR="00CC519D" w:rsidRPr="00CC519D" w14:paraId="057E83C5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45395E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EB67B06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A9801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6AC63DE5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416AB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32A8818B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6704BED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2549E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SES </w:t>
            </w:r>
          </w:p>
          <w:p w14:paraId="3470AA71" w14:textId="0B919923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11.7 - -1.3)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1477FC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EB1A5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BF1B612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E2B40B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E21EC3A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54EE77A5" w14:textId="77777777" w:rsidTr="0065033F">
        <w:trPr>
          <w:trHeight w:val="24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1DC1A6" w14:textId="540D7D02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3 - 0.99)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99AF57D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8A3B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43E4FB8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851950" w14:textId="30361609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4 (0.43, 0.95)*</w:t>
            </w:r>
          </w:p>
        </w:tc>
        <w:tc>
          <w:tcPr>
            <w:tcW w:w="2487" w:type="dxa"/>
            <w:vAlign w:val="bottom"/>
          </w:tcPr>
          <w:p w14:paraId="0E28F93E" w14:textId="69C1D924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2 (0.47, 1.09)</w:t>
            </w:r>
          </w:p>
        </w:tc>
      </w:tr>
      <w:tr w:rsidR="00CC519D" w:rsidRPr="00CC519D" w14:paraId="14C87DA4" w14:textId="77777777" w:rsidTr="0065033F">
        <w:trPr>
          <w:trHeight w:val="2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D0A7" w14:textId="19E07A2D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00 - 22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7D19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E72C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5A93" w14:textId="77777777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034" w14:textId="377201BF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1 (0.70, 1.46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bottom"/>
          </w:tcPr>
          <w:p w14:paraId="4292CCD2" w14:textId="10AA5FC9" w:rsidR="00272E0B" w:rsidRPr="00CC519D" w:rsidRDefault="00272E0B" w:rsidP="00272E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6 (0.50, 1.17)</w:t>
            </w:r>
          </w:p>
        </w:tc>
      </w:tr>
    </w:tbl>
    <w:p w14:paraId="2B5E25C8" w14:textId="77777777" w:rsidR="003A5E23" w:rsidRPr="00CC519D" w:rsidRDefault="003A5E23" w:rsidP="003A5E23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>Note. Estimates are hazard ratios of risk of incident dementia for higher tertiles compared to the lowest tertile for each neighborhood measure (PA facilities, nSES). Model 1 was age-adjusted. Model 2 further adjusted for gender (man, woman), race (Black/African-American, White), study site (Hagerstown, MD; Pittsburgh, PA; Sacramento, CA; Winston-Salem, NC), marital status (married, widowed, divorced/separated, never married), study site (Hagerstown, MD; Pittsburgh, PA; Sacramento, CA; Winston-Salem, NC), residential mobility (any change in address from 1989-1993, yes/no), urbanicity (tertiles of population density within 1-km). Model 3 further adjusted for individual education (&lt;high school, high school degree/GED, &gt;high school), income (&lt;$12k, [$12-25k), [$25-35k), ≥$35k, missing), and lifetime occupation (professional, service, laborer, housewife, other). Model 5 excluded individuals in bottom 20</w:t>
      </w:r>
      <w:r w:rsidRPr="00CC519D">
        <w:rPr>
          <w:rFonts w:ascii="Times New Roman" w:hAnsi="Times New Roman" w:cs="Times New Roman"/>
          <w:vertAlign w:val="superscript"/>
        </w:rPr>
        <w:t>th</w:t>
      </w:r>
      <w:r w:rsidRPr="00CC519D">
        <w:rPr>
          <w:rFonts w:ascii="Times New Roman" w:hAnsi="Times New Roman" w:cs="Times New Roman"/>
        </w:rPr>
        <w:t xml:space="preserve"> percentile of baseline physical activity (≤225 kcal/week).</w:t>
      </w:r>
    </w:p>
    <w:p w14:paraId="1B100127" w14:textId="77777777" w:rsidR="00C53C0F" w:rsidRPr="00CC519D" w:rsidRDefault="00C53C0F" w:rsidP="00C53C0F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 </w:t>
      </w:r>
    </w:p>
    <w:p w14:paraId="50090437" w14:textId="4216C919" w:rsidR="00C53C0F" w:rsidRPr="00CC519D" w:rsidRDefault="00C53C0F" w:rsidP="00C53C0F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hAnsi="Times New Roman" w:cs="Times New Roman"/>
        </w:rPr>
        <w:t>PA = physical activity, HR = hazard ratio, nSES = neighborhood socioeconomic status index, CHS = Cardiovascular Health Study</w:t>
      </w:r>
    </w:p>
    <w:p w14:paraId="04F3A406" w14:textId="77777777" w:rsidR="00C53C0F" w:rsidRPr="00CC519D" w:rsidRDefault="00C53C0F" w:rsidP="00C53C0F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981F80" w14:textId="77777777" w:rsidR="00FA6E53" w:rsidRPr="00CC519D" w:rsidRDefault="00FA6E53" w:rsidP="00FA6E53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>*p&lt;.05.</w:t>
      </w:r>
    </w:p>
    <w:p w14:paraId="260C8E61" w14:textId="77777777" w:rsidR="00C53C0F" w:rsidRPr="00CC519D" w:rsidRDefault="00C53C0F" w:rsidP="005E26E6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96A4676" w14:textId="77777777" w:rsidR="00C53C0F" w:rsidRPr="00CC519D" w:rsidRDefault="00C53C0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61619346" w14:textId="0D172D96" w:rsidR="005E26E6" w:rsidRPr="00CC519D" w:rsidRDefault="000E0634" w:rsidP="005E26E6">
      <w:pPr>
        <w:rPr>
          <w:rFonts w:ascii="Times New Roman" w:hAnsi="Times New Roman" w:cs="Times New Roman"/>
          <w:b/>
          <w:bCs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Table</w:t>
      </w:r>
      <w:r w:rsidR="00D57FE4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284DA7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8E12D8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="00D57FE4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="00F92296"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F92296" w:rsidRPr="00CC519D">
        <w:rPr>
          <w:rFonts w:ascii="Times New Roman" w:hAnsi="Times New Roman" w:cs="Times New Roman"/>
          <w:b/>
          <w:bCs/>
        </w:rPr>
        <w:t xml:space="preserve">Adjusted Associations between Neighborhood Walkable Facilities within 1-km and Incident </w:t>
      </w:r>
      <w:r w:rsidR="005E26E6" w:rsidRPr="00CC519D">
        <w:rPr>
          <w:rFonts w:ascii="Times New Roman" w:hAnsi="Times New Roman" w:cs="Times New Roman"/>
          <w:b/>
          <w:bCs/>
        </w:rPr>
        <w:t>Dementia Outcomes</w:t>
      </w:r>
      <w:r w:rsidR="00F92296" w:rsidRPr="00CC519D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2922" w:type="dxa"/>
        <w:tblLook w:val="04A0" w:firstRow="1" w:lastRow="0" w:firstColumn="1" w:lastColumn="0" w:noHBand="0" w:noVBand="1"/>
      </w:tblPr>
      <w:tblGrid>
        <w:gridCol w:w="2340"/>
        <w:gridCol w:w="2056"/>
        <w:gridCol w:w="2126"/>
        <w:gridCol w:w="1933"/>
        <w:gridCol w:w="1980"/>
        <w:gridCol w:w="2487"/>
      </w:tblGrid>
      <w:tr w:rsidR="00CC519D" w:rsidRPr="00CC519D" w14:paraId="75D48B2A" w14:textId="77777777" w:rsidTr="0065033F">
        <w:trPr>
          <w:trHeight w:val="24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F21B3E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0BE32E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1 (Ag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72463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2 (+Gender, Race, Study Site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DBF184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3 (+Individual Education, Income, Occupation)</w:t>
            </w:r>
          </w:p>
          <w:p w14:paraId="1BCCF8B2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D90CB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4 (+nSES)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03588435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odel 5 (excluding those in bottom 20% of PA) </w:t>
            </w:r>
          </w:p>
        </w:tc>
      </w:tr>
      <w:tr w:rsidR="00CC519D" w:rsidRPr="00CC519D" w14:paraId="30409125" w14:textId="77777777" w:rsidTr="0065033F">
        <w:trPr>
          <w:trHeight w:val="24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C703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A88F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7A80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406B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FA07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395C9804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</w:tr>
      <w:tr w:rsidR="00CC519D" w:rsidRPr="00CC519D" w14:paraId="19F4DD82" w14:textId="77777777" w:rsidTr="0065033F">
        <w:trPr>
          <w:trHeight w:val="24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0CFB0E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l-Cause Dementia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080DEB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AD54E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5B827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966717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63FDC82A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0D68C257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</w:tcPr>
          <w:p w14:paraId="7D1A1FD3" w14:textId="77777777" w:rsidR="00FD7FF0" w:rsidRPr="00CC519D" w:rsidRDefault="00FD7FF0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6E43E6A6" w14:textId="77777777" w:rsidR="00FD7FF0" w:rsidRPr="00CC519D" w:rsidRDefault="00FD7FF0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45807" w14:textId="77777777" w:rsidR="00FD7FF0" w:rsidRPr="00CC519D" w:rsidRDefault="00FD7FF0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61E1E9C5" w14:textId="77777777" w:rsidR="00FD7FF0" w:rsidRPr="00CC519D" w:rsidRDefault="00FD7FF0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2D2139E" w14:textId="77777777" w:rsidR="00FD7FF0" w:rsidRPr="00CC519D" w:rsidRDefault="00FD7FF0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</w:tcPr>
          <w:p w14:paraId="40476133" w14:textId="77777777" w:rsidR="00FD7FF0" w:rsidRPr="00CC519D" w:rsidRDefault="00FD7FF0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7DA8E72A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62038E" w14:textId="77777777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alkable Facilities </w:t>
            </w:r>
          </w:p>
          <w:p w14:paraId="4B58A08F" w14:textId="3532027D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Ref: </w:t>
            </w:r>
            <w:r w:rsidR="0065033F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0-18)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214617F" w14:textId="77777777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D0CEC" w14:textId="77777777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B156DA9" w14:textId="77777777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1CC184" w14:textId="77777777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</w:tcPr>
          <w:p w14:paraId="4A38BC9E" w14:textId="77777777" w:rsidR="00FD7FF0" w:rsidRPr="00CC519D" w:rsidRDefault="00FD7FF0" w:rsidP="00FD7F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3C30208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B93A6E" w14:textId="5125B03E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9-64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40377B0" w14:textId="5720A4C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78, 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359BB" w14:textId="4A7F541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76, 1.39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456616A7" w14:textId="00516462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7 (0.80, 1.4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7FD596" w14:textId="76FD511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6 (0.79, 1.42)</w:t>
            </w:r>
          </w:p>
        </w:tc>
        <w:tc>
          <w:tcPr>
            <w:tcW w:w="2487" w:type="dxa"/>
            <w:vAlign w:val="bottom"/>
          </w:tcPr>
          <w:p w14:paraId="5B31E249" w14:textId="5C83CE20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1 (0.79, 1.56)</w:t>
            </w:r>
          </w:p>
        </w:tc>
      </w:tr>
      <w:tr w:rsidR="00CC519D" w:rsidRPr="00CC519D" w14:paraId="61EB3464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31BBE2" w14:textId="3A780999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65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E0191D0" w14:textId="32CF1EF5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4 (0.71, 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3A1B1" w14:textId="047EAEB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71, 1.46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69EE7EE" w14:textId="6A605AB8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5 (0.74, 1.4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346D34" w14:textId="4B5DBE8D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7 (0.75, 1.52)</w:t>
            </w:r>
          </w:p>
        </w:tc>
        <w:tc>
          <w:tcPr>
            <w:tcW w:w="2487" w:type="dxa"/>
            <w:vAlign w:val="bottom"/>
          </w:tcPr>
          <w:p w14:paraId="5B4E3244" w14:textId="24D75C81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4 (0.69, 1.58)</w:t>
            </w:r>
          </w:p>
        </w:tc>
      </w:tr>
      <w:tr w:rsidR="00CC519D" w:rsidRPr="00CC519D" w14:paraId="706BA85D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45CA6E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B73993A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A39E9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051C7298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64E79E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4D166D4B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0AE70B28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26FAFB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ES</w:t>
            </w:r>
          </w:p>
          <w:p w14:paraId="0B77717D" w14:textId="47EA98D3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5.7 - -1.6)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0497718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A8D6A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BBFF01B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6B0072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7CFCD793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312EC7F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A3AE9C" w14:textId="7F81AD7B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6 - 1.3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E6E6F8A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9C4F2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AC53A27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54B386" w14:textId="4AAA545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5 (0.66, 1.08)</w:t>
            </w:r>
          </w:p>
        </w:tc>
        <w:tc>
          <w:tcPr>
            <w:tcW w:w="2487" w:type="dxa"/>
            <w:vAlign w:val="bottom"/>
          </w:tcPr>
          <w:p w14:paraId="1B77EEDA" w14:textId="58DA3C5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8 (0.66, 1.17)</w:t>
            </w:r>
          </w:p>
        </w:tc>
      </w:tr>
      <w:tr w:rsidR="00CC519D" w:rsidRPr="00CC519D" w14:paraId="57DBEAF4" w14:textId="77777777" w:rsidTr="0065033F">
        <w:trPr>
          <w:trHeight w:val="24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B307" w14:textId="6E43A182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3 - 2</w:t>
            </w:r>
            <w:r w:rsidR="00E07EFA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D28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6370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AA75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4491" w14:textId="0D44F2E5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1 (0.62, 1.04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bottom"/>
          </w:tcPr>
          <w:p w14:paraId="169B1E09" w14:textId="56D559D3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1 (0.60, 1.08)</w:t>
            </w:r>
          </w:p>
        </w:tc>
      </w:tr>
      <w:tr w:rsidR="00CC519D" w:rsidRPr="00CC519D" w14:paraId="6705C812" w14:textId="77777777" w:rsidTr="0065033F">
        <w:trPr>
          <w:trHeight w:val="24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D16883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zheimer’s Only Subtype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32336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A9C3F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8D741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86C58F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  <w:vAlign w:val="bottom"/>
          </w:tcPr>
          <w:p w14:paraId="4655DCD6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10C7E46C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</w:tcPr>
          <w:p w14:paraId="63D93B92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1FCF327F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0FF89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6EE81CF5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9ABDC50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312FC5E6" w14:textId="77777777" w:rsidR="00B268D9" w:rsidRPr="00CC519D" w:rsidRDefault="00B268D9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0CC3E3C3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63D959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alkable Facilities </w:t>
            </w:r>
          </w:p>
          <w:p w14:paraId="18B20A3A" w14:textId="63962E88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0-18)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3F050D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17D1E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919C6FB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F383BE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3511F3D4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13001D91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0557DA" w14:textId="481B4BF0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9-64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2081FE3" w14:textId="72423A3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5 (0.83, 1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C0B32" w14:textId="7530A21A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5 (0.77, 1.72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5068528" w14:textId="37C8BAD1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8 (0.81, 1.7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2F4371" w14:textId="49DA988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8 (0.80, 1.73)</w:t>
            </w:r>
          </w:p>
        </w:tc>
        <w:tc>
          <w:tcPr>
            <w:tcW w:w="2487" w:type="dxa"/>
            <w:vAlign w:val="bottom"/>
          </w:tcPr>
          <w:p w14:paraId="0E3B462E" w14:textId="22D6D060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7 (0.74, 1.87)</w:t>
            </w:r>
          </w:p>
        </w:tc>
      </w:tr>
      <w:tr w:rsidR="00CC519D" w:rsidRPr="00CC519D" w14:paraId="2DF43F5A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7B08C3" w14:textId="737FEF81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65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90BE673" w14:textId="1DAAA2A2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3 (0.76, 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499CE" w14:textId="1ABB23B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7 (0.74, 1.84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7DD2704" w14:textId="2C7E10B5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9 (0.76, 1.8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2E7A41" w14:textId="57D7047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20 (0.76, 1.91)</w:t>
            </w:r>
          </w:p>
        </w:tc>
        <w:tc>
          <w:tcPr>
            <w:tcW w:w="2487" w:type="dxa"/>
            <w:vAlign w:val="bottom"/>
          </w:tcPr>
          <w:p w14:paraId="0414D321" w14:textId="5465D119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29 (0.75, 2.22)</w:t>
            </w:r>
          </w:p>
        </w:tc>
      </w:tr>
      <w:tr w:rsidR="00CC519D" w:rsidRPr="00CC519D" w14:paraId="7D5BF6A0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2F398A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4BF0E71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9DE70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9F76346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A8668D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172D4D7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1DCCA9AD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ADE1C9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ES</w:t>
            </w:r>
          </w:p>
          <w:p w14:paraId="4D5D03F5" w14:textId="47BBAB98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5.7 - -1.6)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46DA0E1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1872A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276B55A3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C11FF6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AF400BA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B96F02A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961DF9" w14:textId="34EF179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6 - 1.3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D08C847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81811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CC040EF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87D4DD" w14:textId="463BF270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4 (0.67, 1.32)</w:t>
            </w:r>
          </w:p>
        </w:tc>
        <w:tc>
          <w:tcPr>
            <w:tcW w:w="2487" w:type="dxa"/>
            <w:vAlign w:val="bottom"/>
          </w:tcPr>
          <w:p w14:paraId="73FDD310" w14:textId="51E50F1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2 (0.69, 1.52)</w:t>
            </w:r>
          </w:p>
        </w:tc>
      </w:tr>
      <w:tr w:rsidR="00CC519D" w:rsidRPr="00CC519D" w14:paraId="4C552EA1" w14:textId="77777777" w:rsidTr="0065033F">
        <w:trPr>
          <w:trHeight w:val="24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7611" w14:textId="26370DE5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3 - 2</w:t>
            </w:r>
            <w:r w:rsidR="00E07EFA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38ED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B244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B032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51AB" w14:textId="10547A63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1 (0.62, 1.34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bottom"/>
          </w:tcPr>
          <w:p w14:paraId="5872EF5A" w14:textId="437AF17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4 (0.54, 1.32)</w:t>
            </w:r>
          </w:p>
        </w:tc>
      </w:tr>
      <w:tr w:rsidR="00CC519D" w:rsidRPr="00CC519D" w14:paraId="5D3418BE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9EBBB3" w14:textId="1CD84EE8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xed/Vascular Subtyp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8939678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6EA2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8A10C34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5DE813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E9D2228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8990664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A6246A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ACFC5DC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64A1B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40B5EF0F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A0F907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07E4E92" w14:textId="77777777" w:rsidR="00F833EF" w:rsidRPr="00CC519D" w:rsidRDefault="00F833EF" w:rsidP="001637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6F78E3B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1892E97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alkable Facilities </w:t>
            </w:r>
          </w:p>
          <w:p w14:paraId="65D601D7" w14:textId="46CD20CF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0-18)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E117B9B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FD5BA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D773A67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086898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57A16DA1" w14:textId="77777777" w:rsidR="0065033F" w:rsidRPr="00CC519D" w:rsidRDefault="0065033F" w:rsidP="006503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0920044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1857FB" w14:textId="666181CF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9-64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AF41D43" w14:textId="1082C4E9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3 (0.64, 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36E74" w14:textId="4BA49040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4 (0.59, 1.48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7E812D2E" w14:textId="1A42F85D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9 (0.62, 1.5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AF4422" w14:textId="042F0DA4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7 (0.61, 1.53)</w:t>
            </w:r>
          </w:p>
        </w:tc>
        <w:tc>
          <w:tcPr>
            <w:tcW w:w="2487" w:type="dxa"/>
            <w:vAlign w:val="bottom"/>
          </w:tcPr>
          <w:p w14:paraId="2AD5A119" w14:textId="3A181A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5 (0.64, 1.71)</w:t>
            </w:r>
          </w:p>
        </w:tc>
      </w:tr>
      <w:tr w:rsidR="00CC519D" w:rsidRPr="00CC519D" w14:paraId="6349E730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2115C8" w14:textId="1E7E53CB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      High (≥65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C4D74C4" w14:textId="4E28A56C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4 (0.57, 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57E9C" w14:textId="3F0E382D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8 (0.50, 1.57)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65706CF" w14:textId="25329CDE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2 (0.52, 1.6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ACE866" w14:textId="466E4F6A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95 (0.54, 1.67)</w:t>
            </w:r>
          </w:p>
        </w:tc>
        <w:tc>
          <w:tcPr>
            <w:tcW w:w="2487" w:type="dxa"/>
            <w:vAlign w:val="bottom"/>
          </w:tcPr>
          <w:p w14:paraId="3B5C698C" w14:textId="657B8559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1 (0.43, 1.55)</w:t>
            </w:r>
          </w:p>
        </w:tc>
      </w:tr>
      <w:tr w:rsidR="00CC519D" w:rsidRPr="00CC519D" w14:paraId="6B700E3B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3719A5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DDF966C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A9204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65E062B1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3705D4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5E77494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A2D9877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B848E3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ES</w:t>
            </w:r>
          </w:p>
          <w:p w14:paraId="34EB1395" w14:textId="2CD0E663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: Low (-5.7 - -1.6)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95B1DE3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6505F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C965494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37AC94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08E45215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75626CA" w14:textId="77777777" w:rsidTr="0065033F">
        <w:trPr>
          <w:trHeight w:val="24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3EE6D9" w14:textId="109FE0B2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6 - 1.3)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22ACF99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B0655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47DEF559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772495" w14:textId="3AA2003E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9 (0.49, 0.97)*</w:t>
            </w:r>
          </w:p>
        </w:tc>
        <w:tc>
          <w:tcPr>
            <w:tcW w:w="2487" w:type="dxa"/>
            <w:vAlign w:val="bottom"/>
          </w:tcPr>
          <w:p w14:paraId="28C34C62" w14:textId="1AC67DF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8 (0.45, 1.02)</w:t>
            </w:r>
          </w:p>
        </w:tc>
      </w:tr>
      <w:tr w:rsidR="00CC519D" w:rsidRPr="00CC519D" w14:paraId="0C166EF1" w14:textId="77777777" w:rsidTr="0065033F">
        <w:trPr>
          <w:trHeight w:val="24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EF64" w14:textId="161BC45D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3 - 2</w:t>
            </w:r>
            <w:r w:rsidR="00E07EFA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8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1A0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E289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5B8B" w14:textId="777777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98B1" w14:textId="1EAE9A66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3 (0.44, 0.91)*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bottom"/>
          </w:tcPr>
          <w:p w14:paraId="5A65BD27" w14:textId="78BA7C77" w:rsidR="00CC3BCF" w:rsidRPr="00CC519D" w:rsidRDefault="00CC3BCF" w:rsidP="00CC3B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1 (0.46, 1.10)</w:t>
            </w:r>
          </w:p>
        </w:tc>
      </w:tr>
    </w:tbl>
    <w:p w14:paraId="6ED21234" w14:textId="6224CAF8" w:rsidR="003A5E23" w:rsidRPr="00CC519D" w:rsidRDefault="003A5E23" w:rsidP="003A5E23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>Note. Estimates are hazard ratios of risk of incident dementia for higher tertiles compared to the lowest tertile for each neighborhood measure (walkable facilities, nSES). Model 1 was age-adjusted. Model 2 further adjusted for gender (man, woman), race (Black/African-American, White), study site (Hagerstown, MD; Pittsburgh, PA; Sacramento, CA; Winston-Salem, NC), marital status (married, widowed, divorced/separated, never married), study site (Hagerstown, MD; Pittsburgh, PA; Sacramento, CA; Winston-Salem, NC), residential mobility (any change in address from 1989-1993, yes/no), urbanicity (tertiles of population density within 1-km). Model 3 further adjusted for individual education (&lt;high school, high school degree/GED, &gt;high school), income (&lt;$12k, [$12-25k), [$25-35k), ≥$35k, missing), and lifetime occupation (professional, service, laborer, housewife, other). Model 5 excluded individuals in bottom 20</w:t>
      </w:r>
      <w:r w:rsidRPr="00CC519D">
        <w:rPr>
          <w:rFonts w:ascii="Times New Roman" w:hAnsi="Times New Roman" w:cs="Times New Roman"/>
          <w:vertAlign w:val="superscript"/>
        </w:rPr>
        <w:t>th</w:t>
      </w:r>
      <w:r w:rsidRPr="00CC519D">
        <w:rPr>
          <w:rFonts w:ascii="Times New Roman" w:hAnsi="Times New Roman" w:cs="Times New Roman"/>
        </w:rPr>
        <w:t xml:space="preserve"> percentile of baseline physical activity (≤225 kcal/week).</w:t>
      </w:r>
    </w:p>
    <w:p w14:paraId="021E31BE" w14:textId="77777777" w:rsidR="00F833EF" w:rsidRPr="00CC519D" w:rsidRDefault="00F833EF" w:rsidP="00F833EF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 </w:t>
      </w:r>
    </w:p>
    <w:p w14:paraId="5B66F78D" w14:textId="121049D5" w:rsidR="00F833EF" w:rsidRPr="00CC519D" w:rsidRDefault="00F833EF" w:rsidP="00F833EF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hAnsi="Times New Roman" w:cs="Times New Roman"/>
        </w:rPr>
        <w:t>PA = physical activity, HR =</w:t>
      </w:r>
      <w:r w:rsidR="00A14F30" w:rsidRPr="00CC519D">
        <w:rPr>
          <w:rFonts w:ascii="Times New Roman" w:hAnsi="Times New Roman" w:cs="Times New Roman"/>
        </w:rPr>
        <w:t xml:space="preserve"> </w:t>
      </w:r>
      <w:r w:rsidRPr="00CC519D">
        <w:rPr>
          <w:rFonts w:ascii="Times New Roman" w:hAnsi="Times New Roman" w:cs="Times New Roman"/>
        </w:rPr>
        <w:t>hazard ratio, nSES = neighborhood socioeconomic status index, CHS = Cardiovascular Health Study</w:t>
      </w:r>
    </w:p>
    <w:p w14:paraId="1833B88A" w14:textId="77777777" w:rsidR="00F833EF" w:rsidRPr="00CC519D" w:rsidRDefault="00F833EF" w:rsidP="00F833EF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030CF0" w14:textId="54F55351" w:rsidR="00FA6E53" w:rsidRPr="00CC519D" w:rsidRDefault="00FA6E53" w:rsidP="00FA6E53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kern w:val="0"/>
          <w14:ligatures w14:val="none"/>
        </w:rPr>
        <w:t>*p&lt;.05.</w:t>
      </w:r>
    </w:p>
    <w:p w14:paraId="06987856" w14:textId="77777777" w:rsidR="00D57FE4" w:rsidRPr="00CC519D" w:rsidRDefault="00D57FE4" w:rsidP="00402A9C">
      <w:pPr>
        <w:pStyle w:val="NoSpacing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CAC66CD" w14:textId="77777777" w:rsidR="00D54A59" w:rsidRPr="00CC519D" w:rsidRDefault="00D54A5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12FECED4" w14:textId="334BFF9E" w:rsidR="00402A9C" w:rsidRPr="00CC519D" w:rsidRDefault="00D54A59" w:rsidP="00180BB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1" w:name="_Hlk174451604"/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Table S4. Race Stratified </w:t>
      </w:r>
      <w:r w:rsidRPr="00CC519D">
        <w:rPr>
          <w:rFonts w:ascii="Times New Roman" w:hAnsi="Times New Roman" w:cs="Times New Roman"/>
          <w:b/>
          <w:bCs/>
        </w:rPr>
        <w:t>Adjusted Associations between Neighborhood Physical Activity Facilities within 1-km and Incident Mixed/Vascular Dementia</w:t>
      </w:r>
    </w:p>
    <w:tbl>
      <w:tblPr>
        <w:tblW w:w="12806" w:type="dxa"/>
        <w:tblLook w:val="04A0" w:firstRow="1" w:lastRow="0" w:firstColumn="1" w:lastColumn="0" w:noHBand="0" w:noVBand="1"/>
      </w:tblPr>
      <w:tblGrid>
        <w:gridCol w:w="3580"/>
        <w:gridCol w:w="3167"/>
        <w:gridCol w:w="1322"/>
        <w:gridCol w:w="3415"/>
        <w:gridCol w:w="1322"/>
      </w:tblGrid>
      <w:tr w:rsidR="00CC519D" w:rsidRPr="00CC519D" w14:paraId="46677515" w14:textId="77777777" w:rsidTr="00D54A59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684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C2A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hit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98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3AB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6BB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7C961EA9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759B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005" w14:textId="4BE156D3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Sample (n=250</w:t>
            </w:r>
            <w:r w:rsidR="009C2658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8F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108A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luding Low PA (n=2046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C2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5575AEF8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3DA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AD5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F0F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7386D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A1BD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CC519D" w:rsidRPr="00CC519D" w14:paraId="46736105" w14:textId="77777777" w:rsidTr="00D54A59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BBC" w14:textId="4886548E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PA Facilities (Ref: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0))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46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9E8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A2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F4AD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7BC29F94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44B" w14:textId="6CBC6500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dle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52A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 (0.85, 1.9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6E1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7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B1C8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 (0.85, 2.1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304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</w:t>
            </w:r>
          </w:p>
        </w:tc>
      </w:tr>
      <w:tr w:rsidR="00CC519D" w:rsidRPr="00CC519D" w14:paraId="5A4531BB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AA1" w14:textId="1790BBB8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≥2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B16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 (0.50, 1.2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390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A7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 (0.38, 1.0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1A8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</w:t>
            </w:r>
          </w:p>
        </w:tc>
      </w:tr>
      <w:tr w:rsidR="00CC519D" w:rsidRPr="00CC519D" w14:paraId="72929598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BC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FBD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C7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40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826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1D41CD12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678" w14:textId="48DDCD53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nSES (ref: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-5.1 - -1.2)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C5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47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A32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D5F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3853D5B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F0ED" w14:textId="275F34A6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dle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-1.2 - 1.8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F37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 (0.67, 1.5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6E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587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 (0.67, 1.7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552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5</w:t>
            </w:r>
          </w:p>
        </w:tc>
      </w:tr>
      <w:tr w:rsidR="00CC519D" w:rsidRPr="00CC519D" w14:paraId="266161D9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9B8F" w14:textId="5F85D1CF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1.8 - 25.8)</w:t>
            </w: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8C1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 (0.44, 1.06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878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</w:t>
            </w: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D1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0.44, 1.20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308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</w:tr>
      <w:tr w:rsidR="00CC519D" w:rsidRPr="00CC519D" w14:paraId="6DE3A810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866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8BE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49FA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B7E0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E978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1D2D2285" w14:textId="77777777" w:rsidTr="00D54A59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73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88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lack/</w:t>
            </w:r>
            <w:proofErr w:type="gramStart"/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320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DED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BFE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5F928E7C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A96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743" w14:textId="1F7B5235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Sample (n=41</w:t>
            </w:r>
            <w:r w:rsidR="009C2658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F5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1E7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luding Low PA (n=292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11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02CC2900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0EA1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F95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BFE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6664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FEFD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CC519D" w:rsidRPr="00CC519D" w14:paraId="3F097ADB" w14:textId="77777777" w:rsidTr="00D54A59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867E" w14:textId="29767054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PA Facilities (Ref: Low (0))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108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7FC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D7C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5E11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A091143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4BD" w14:textId="459DF7A6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70D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 (0.21, 2.5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93F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1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276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 (0.34, 5.7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AB22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9</w:t>
            </w:r>
          </w:p>
        </w:tc>
      </w:tr>
      <w:tr w:rsidR="00CC519D" w:rsidRPr="00CC519D" w14:paraId="4F19305A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657" w14:textId="22B95EA2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2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A33C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 (0.14, 1.2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29E8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5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5E3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 (0.15, 1.8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200" w14:textId="77777777" w:rsidR="00A90015" w:rsidRPr="00CC519D" w:rsidRDefault="00A90015" w:rsidP="00A900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4</w:t>
            </w:r>
          </w:p>
        </w:tc>
      </w:tr>
      <w:tr w:rsidR="00CC519D" w:rsidRPr="00CC519D" w14:paraId="206F17DA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B5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3F2A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C72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3141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5B2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C717487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582" w14:textId="590421F8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nSES (ref: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-5.7 - -4.1)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8B9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BA6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BFE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046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48291D7E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251" w14:textId="0ED43A4E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ddle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-4.0 - -1.9)</w:t>
            </w: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041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 (0.23, 2.80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DD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9</w:t>
            </w: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2825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 (0.29, 5.15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843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6</w:t>
            </w:r>
          </w:p>
        </w:tc>
      </w:tr>
      <w:tr w:rsidR="00CC519D" w:rsidRPr="00CC519D" w14:paraId="0F0CEABF" w14:textId="77777777" w:rsidTr="00D54A59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4BBA" w14:textId="04AD19C1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</w:t>
            </w:r>
            <w:r w:rsidR="00A90015"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-1.9 - 7.8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206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26, 2.56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A0D4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6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DDCC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 (0.28, 2.57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D3D2" w14:textId="77777777" w:rsidR="00D54A59" w:rsidRPr="00CC519D" w:rsidRDefault="00D54A59" w:rsidP="00D54A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3</w:t>
            </w:r>
          </w:p>
        </w:tc>
      </w:tr>
    </w:tbl>
    <w:p w14:paraId="205D0B4F" w14:textId="06DDF891" w:rsidR="00D54A59" w:rsidRPr="00CC519D" w:rsidRDefault="00D54A59" w:rsidP="00D54A59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Note. Estimates are hazard ratios of risk of incident mixed/vascular dementia for higher tertiles compared to the lowest tertile of the neighborhood measure (PA facilities, nSES). </w:t>
      </w:r>
    </w:p>
    <w:p w14:paraId="74ED8C9C" w14:textId="7BC7AF35" w:rsidR="00D54A59" w:rsidRPr="00CC519D" w:rsidRDefault="00D54A59" w:rsidP="00D54A59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Models were adjusted for age, gender (man, woman), marital status (married, widowed, divorced/separated, never married), study site (Hagerstown, MD; Pittsburgh, PA; Sacramento, CA; Winston-Salem, NC), residential mobility (any change in address from 1989-1993, yes/no), </w:t>
      </w:r>
      <w:bookmarkStart w:id="2" w:name="_Hlk174441166"/>
      <w:r w:rsidRPr="00CC519D">
        <w:rPr>
          <w:rFonts w:ascii="Times New Roman" w:hAnsi="Times New Roman" w:cs="Times New Roman"/>
        </w:rPr>
        <w:t>urbanicity (tertiles of population density within 1-km)</w:t>
      </w:r>
      <w:bookmarkEnd w:id="2"/>
      <w:r w:rsidRPr="00CC519D">
        <w:rPr>
          <w:rFonts w:ascii="Times New Roman" w:hAnsi="Times New Roman" w:cs="Times New Roman"/>
        </w:rPr>
        <w:t>, individual education (&lt;high school, high school degree/GED, &gt;high school), income (&lt;$12k, [$12-25k), [$25-35k), ≥$35k, missing), lifetime occupation (professional, service, laborer, housewife, other), and neighborhood socioeconomic status tertiles (nSES).</w:t>
      </w:r>
    </w:p>
    <w:bookmarkEnd w:id="1"/>
    <w:p w14:paraId="7F92B9FB" w14:textId="2219EE28" w:rsidR="00D54A59" w:rsidRPr="00CC519D" w:rsidRDefault="00D54A59" w:rsidP="00D54A59">
      <w:pPr>
        <w:pStyle w:val="NoSpacing"/>
        <w:rPr>
          <w:rFonts w:ascii="Times New Roman" w:hAnsi="Times New Roman" w:cs="Times New Roman"/>
        </w:rPr>
      </w:pPr>
    </w:p>
    <w:p w14:paraId="3AF5D9CE" w14:textId="77777777" w:rsidR="00D54A59" w:rsidRPr="00CC519D" w:rsidRDefault="00D54A59" w:rsidP="00D54A59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hAnsi="Times New Roman" w:cs="Times New Roman"/>
        </w:rPr>
        <w:t>PA = physical activity, HR = hazard ratio, nSES = neighborhood socioeconomic status index, CHS = Cardiovascular Health Study</w:t>
      </w:r>
    </w:p>
    <w:p w14:paraId="32284CB2" w14:textId="77777777" w:rsidR="00D54A59" w:rsidRPr="00CC519D" w:rsidRDefault="00D54A59" w:rsidP="00180BB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909A3AA" w14:textId="77777777" w:rsidR="009C2658" w:rsidRPr="00CC519D" w:rsidRDefault="009C265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0CFECEC6" w14:textId="287F4266" w:rsidR="009C2658" w:rsidRPr="00CC519D" w:rsidRDefault="009C2658" w:rsidP="009C265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C519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Table S5. Race Stratified </w:t>
      </w:r>
      <w:r w:rsidRPr="00CC519D">
        <w:rPr>
          <w:rFonts w:ascii="Times New Roman" w:hAnsi="Times New Roman" w:cs="Times New Roman"/>
          <w:b/>
          <w:bCs/>
        </w:rPr>
        <w:t xml:space="preserve">Adjusted Associations between Neighborhood Physical Activity Facilities within 1-km and Incident Alzheimer’s </w:t>
      </w:r>
      <w:r w:rsidR="00923DD3" w:rsidRPr="00CC519D">
        <w:rPr>
          <w:rFonts w:ascii="Times New Roman" w:hAnsi="Times New Roman" w:cs="Times New Roman"/>
          <w:b/>
          <w:bCs/>
        </w:rPr>
        <w:t>Disease Only</w:t>
      </w:r>
    </w:p>
    <w:tbl>
      <w:tblPr>
        <w:tblW w:w="12806" w:type="dxa"/>
        <w:tblLook w:val="04A0" w:firstRow="1" w:lastRow="0" w:firstColumn="1" w:lastColumn="0" w:noHBand="0" w:noVBand="1"/>
      </w:tblPr>
      <w:tblGrid>
        <w:gridCol w:w="3580"/>
        <w:gridCol w:w="3167"/>
        <w:gridCol w:w="1322"/>
        <w:gridCol w:w="3415"/>
        <w:gridCol w:w="1322"/>
      </w:tblGrid>
      <w:tr w:rsidR="00CC519D" w:rsidRPr="00CC519D" w14:paraId="766E7CBF" w14:textId="77777777" w:rsidTr="00B76673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4C43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6102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hit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C2F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47A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826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3A1993E3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E84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CA2" w14:textId="61EE3B02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Sample (n=2509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A2EA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993E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luding Low PA (n=2046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5C6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4C31E973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5155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EE37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80A3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B0BA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9C4C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CC519D" w:rsidRPr="00CC519D" w14:paraId="171F447B" w14:textId="77777777" w:rsidTr="00B76673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273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PA Facilities (Ref: Low (0))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F2A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2D9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A96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878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87A0983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D0EB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D9F" w14:textId="595C60FC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8 (0.73, 1.6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03B8" w14:textId="7EFFD06E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8435" w14:textId="19FD092D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2 (0.73, 1.7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157" w14:textId="431FA524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16</w:t>
            </w:r>
          </w:p>
        </w:tc>
      </w:tr>
      <w:tr w:rsidR="00CC519D" w:rsidRPr="00CC519D" w14:paraId="06BB267A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B76F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2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D26" w14:textId="53C1E41E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3 (0.68, 1.5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3683" w14:textId="08BFB8B5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1528" w14:textId="113C3F42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05 (0.64, 1.7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A01" w14:textId="51CC9775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58</w:t>
            </w:r>
          </w:p>
        </w:tc>
      </w:tr>
      <w:tr w:rsidR="00CC519D" w:rsidRPr="00CC519D" w14:paraId="7C866820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CF31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F78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622D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B30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B4D1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B5A180C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84A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nSES (ref: Low (-5.1 - -1.2)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1AE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4F09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967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C27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EE69B23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313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1.2 - 1.8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73CC" w14:textId="662C065F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1 (0.56, 1.1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CD0" w14:textId="2EC08503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7C7" w14:textId="785EFF62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6 (0.57, 1.3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A51" w14:textId="74DFA83C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477</w:t>
            </w:r>
          </w:p>
        </w:tc>
      </w:tr>
      <w:tr w:rsidR="00CC519D" w:rsidRPr="00CC519D" w14:paraId="7D7C7DF3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545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1.8 - 25.8)</w:t>
            </w: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CBE" w14:textId="6E44980F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8 (0.60, 1.31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319" w14:textId="4F76DD85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A43" w14:textId="5DAC0BBE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87 (0.55, 1.39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90A2" w14:textId="635C1CC1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569</w:t>
            </w:r>
          </w:p>
        </w:tc>
      </w:tr>
      <w:tr w:rsidR="00CC519D" w:rsidRPr="00CC519D" w14:paraId="407B6C1C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D115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EB93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0AD0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D868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D797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902B0E8" w14:textId="77777777" w:rsidTr="00B76673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71C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E50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lack/</w:t>
            </w:r>
            <w:proofErr w:type="gramStart"/>
            <w:r w:rsidRPr="00CC519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78B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939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35B8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C519D" w:rsidRPr="00CC519D" w14:paraId="369B74FA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EAF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794" w14:textId="2B9591B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Sample (n=414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0BD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070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luding Low PA (n=292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0FE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3B09E278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7975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40CB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6392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97E2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634B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CC519D" w:rsidRPr="00CC519D" w14:paraId="34F2F167" w14:textId="77777777" w:rsidTr="00B76673">
        <w:trPr>
          <w:trHeight w:val="23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2F4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PA Facilities (Ref: Low (0))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08E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DFB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BA38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CD7D" w14:textId="77777777" w:rsidR="009C2658" w:rsidRPr="00CC519D" w:rsidRDefault="009C2658" w:rsidP="00B766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02E7108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0B6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D37" w14:textId="7CF04315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19 (0.34, 4.1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4CA" w14:textId="4A5683B6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CBE3" w14:textId="6927ADF9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4 (0.13, 3.3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746" w14:textId="5F24ECFC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598</w:t>
            </w:r>
          </w:p>
        </w:tc>
      </w:tr>
      <w:tr w:rsidR="00CC519D" w:rsidRPr="00CC519D" w14:paraId="41038F6A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0943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≥2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2282" w14:textId="09FA7D28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20 (0.42, 3.4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C6E4" w14:textId="40A011B9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7BA" w14:textId="17D85E09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35 (0.40, 4.5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1774" w14:textId="1D425BD6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626</w:t>
            </w:r>
          </w:p>
        </w:tc>
      </w:tr>
      <w:tr w:rsidR="00CC519D" w:rsidRPr="00CC519D" w14:paraId="550FE73B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9EB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FFF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206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658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9D2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21C1A048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BB5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nSES (ref: Low (-5.7 - -4.1)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077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34F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2BD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C03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C519D" w:rsidRPr="00CC519D" w14:paraId="6BFA84AC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EAF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Middle (-4.0 - -1.9)</w:t>
            </w:r>
          </w:p>
        </w:tc>
        <w:tc>
          <w:tcPr>
            <w:tcW w:w="3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FB7" w14:textId="7E82901C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45 (0.58, 3.63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B58A" w14:textId="27A7A278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29B" w14:textId="46D4844C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83 (0.63, 5.26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51E" w14:textId="09BFE0A9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265</w:t>
            </w:r>
          </w:p>
        </w:tc>
      </w:tr>
      <w:tr w:rsidR="00CC519D" w:rsidRPr="00CC519D" w14:paraId="6CF78B2A" w14:textId="77777777" w:rsidTr="00B76673">
        <w:trPr>
          <w:trHeight w:val="23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9AC5" w14:textId="7777777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    High (-1.9 - 7.8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3AC6" w14:textId="0DBE011E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63 (0.48, 5.52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BB83" w14:textId="4DEBA4F6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548E" w14:textId="5E7A4C87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1.73 (0.39, 7.60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7566" w14:textId="0FE16B03" w:rsidR="009414C1" w:rsidRPr="00CC519D" w:rsidRDefault="009414C1" w:rsidP="009414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519D">
              <w:rPr>
                <w:rFonts w:ascii="Times New Roman" w:hAnsi="Times New Roman" w:cs="Times New Roman"/>
              </w:rPr>
              <w:t>0.467</w:t>
            </w:r>
          </w:p>
        </w:tc>
      </w:tr>
    </w:tbl>
    <w:p w14:paraId="6FA2C48A" w14:textId="1125BE2F" w:rsidR="009C2658" w:rsidRPr="00CC519D" w:rsidRDefault="009C2658" w:rsidP="009C2658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 xml:space="preserve">Note. Estimates are hazard ratios of risk of incident </w:t>
      </w:r>
      <w:r w:rsidR="009414C1" w:rsidRPr="00CC519D">
        <w:rPr>
          <w:rFonts w:ascii="Times New Roman" w:hAnsi="Times New Roman" w:cs="Times New Roman"/>
        </w:rPr>
        <w:t>Alzheimer’s</w:t>
      </w:r>
      <w:r w:rsidRPr="00CC519D">
        <w:rPr>
          <w:rFonts w:ascii="Times New Roman" w:hAnsi="Times New Roman" w:cs="Times New Roman"/>
        </w:rPr>
        <w:t xml:space="preserve"> </w:t>
      </w:r>
      <w:r w:rsidR="00F629B1" w:rsidRPr="00CC519D">
        <w:rPr>
          <w:rFonts w:ascii="Times New Roman" w:hAnsi="Times New Roman" w:cs="Times New Roman"/>
        </w:rPr>
        <w:t>Disease</w:t>
      </w:r>
      <w:r w:rsidRPr="00CC519D">
        <w:rPr>
          <w:rFonts w:ascii="Times New Roman" w:hAnsi="Times New Roman" w:cs="Times New Roman"/>
        </w:rPr>
        <w:t xml:space="preserve"> for higher tertiles compared to the lowest tertile of the neighborhood measure (PA facilities, nSES). </w:t>
      </w:r>
    </w:p>
    <w:p w14:paraId="525ACCC1" w14:textId="77777777" w:rsidR="009C2658" w:rsidRPr="00CC519D" w:rsidRDefault="009C2658" w:rsidP="009C2658">
      <w:pPr>
        <w:pStyle w:val="NoSpacing"/>
        <w:rPr>
          <w:rFonts w:ascii="Times New Roman" w:hAnsi="Times New Roman" w:cs="Times New Roman"/>
        </w:rPr>
      </w:pPr>
      <w:r w:rsidRPr="00CC519D">
        <w:rPr>
          <w:rFonts w:ascii="Times New Roman" w:hAnsi="Times New Roman" w:cs="Times New Roman"/>
        </w:rPr>
        <w:t>Models were adjusted for age, gender (man, woman), marital status (married, widowed, divorced/separated, never married), study site (Hagerstown, MD; Pittsburgh, PA; Sacramento, CA; Winston-Salem, NC), residential mobility (any change in address from 1989-1993, yes/no), urbanicity (tertiles of population density within 1-km), individual education (&lt;high school, high school degree/GED, &gt;high school), income (&lt;$12k, [$12-25k), [$25-35k), ≥$35k, missing), lifetime occupation (professional, service, laborer, housewife, other), and neighborhood socioeconomic status tertiles (nSES).</w:t>
      </w:r>
    </w:p>
    <w:p w14:paraId="006DF43D" w14:textId="77777777" w:rsidR="009C2658" w:rsidRPr="00CC519D" w:rsidRDefault="009C2658" w:rsidP="009C2658">
      <w:pPr>
        <w:pStyle w:val="NoSpacing"/>
        <w:rPr>
          <w:rFonts w:ascii="Times New Roman" w:hAnsi="Times New Roman" w:cs="Times New Roman"/>
        </w:rPr>
      </w:pPr>
    </w:p>
    <w:p w14:paraId="153F7FC3" w14:textId="77777777" w:rsidR="009C2658" w:rsidRPr="00CC519D" w:rsidRDefault="009C2658" w:rsidP="009C2658">
      <w:pPr>
        <w:pStyle w:val="NoSpacing"/>
        <w:rPr>
          <w:rFonts w:ascii="Times New Roman" w:eastAsia="Times New Roman" w:hAnsi="Times New Roman" w:cs="Times New Roman"/>
          <w:kern w:val="0"/>
          <w14:ligatures w14:val="none"/>
        </w:rPr>
      </w:pPr>
      <w:r w:rsidRPr="00CC519D">
        <w:rPr>
          <w:rFonts w:ascii="Times New Roman" w:hAnsi="Times New Roman" w:cs="Times New Roman"/>
        </w:rPr>
        <w:t>PA = physical activity, HR = hazard ratio, nSES = neighborhood socioeconomic status index, CHS = Cardiovascular Health Study</w:t>
      </w:r>
    </w:p>
    <w:p w14:paraId="025A3F89" w14:textId="77777777" w:rsidR="009C2658" w:rsidRPr="00CC519D" w:rsidRDefault="009C2658" w:rsidP="00180BB8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sectPr w:rsidR="009C2658" w:rsidRPr="00CC519D" w:rsidSect="00E65C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7B31F" w14:textId="77777777" w:rsidR="007C1FC7" w:rsidRDefault="007C1FC7" w:rsidP="00E3634D">
      <w:pPr>
        <w:spacing w:after="0" w:line="240" w:lineRule="auto"/>
      </w:pPr>
      <w:r>
        <w:separator/>
      </w:r>
    </w:p>
  </w:endnote>
  <w:endnote w:type="continuationSeparator" w:id="0">
    <w:p w14:paraId="6AE942EB" w14:textId="77777777" w:rsidR="007C1FC7" w:rsidRDefault="007C1FC7" w:rsidP="00E36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1892D2" w14:textId="77777777" w:rsidR="007C1FC7" w:rsidRDefault="007C1FC7" w:rsidP="00E3634D">
      <w:pPr>
        <w:spacing w:after="0" w:line="240" w:lineRule="auto"/>
      </w:pPr>
      <w:r>
        <w:separator/>
      </w:r>
    </w:p>
  </w:footnote>
  <w:footnote w:type="continuationSeparator" w:id="0">
    <w:p w14:paraId="6FCE4248" w14:textId="77777777" w:rsidR="007C1FC7" w:rsidRDefault="007C1FC7" w:rsidP="00E36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53517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0DAB444" w14:textId="404D9128" w:rsidR="000B7823" w:rsidRPr="00B85851" w:rsidRDefault="000B7823">
        <w:pPr>
          <w:pStyle w:val="Header"/>
          <w:jc w:val="right"/>
          <w:rPr>
            <w:rFonts w:ascii="Times New Roman" w:hAnsi="Times New Roman" w:cs="Times New Roman"/>
          </w:rPr>
        </w:pPr>
        <w:r w:rsidRPr="00B85851">
          <w:rPr>
            <w:rFonts w:ascii="Times New Roman" w:hAnsi="Times New Roman" w:cs="Times New Roman"/>
          </w:rPr>
          <w:fldChar w:fldCharType="begin"/>
        </w:r>
        <w:r w:rsidRPr="00B85851">
          <w:rPr>
            <w:rFonts w:ascii="Times New Roman" w:hAnsi="Times New Roman" w:cs="Times New Roman"/>
          </w:rPr>
          <w:instrText xml:space="preserve"> PAGE   \* MERGEFORMAT </w:instrText>
        </w:r>
        <w:r w:rsidRPr="00B85851">
          <w:rPr>
            <w:rFonts w:ascii="Times New Roman" w:hAnsi="Times New Roman" w:cs="Times New Roman"/>
          </w:rPr>
          <w:fldChar w:fldCharType="separate"/>
        </w:r>
        <w:r w:rsidRPr="00B85851">
          <w:rPr>
            <w:rFonts w:ascii="Times New Roman" w:hAnsi="Times New Roman" w:cs="Times New Roman"/>
            <w:noProof/>
          </w:rPr>
          <w:t>2</w:t>
        </w:r>
        <w:r w:rsidRPr="00B8585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E8789F" w14:textId="77777777" w:rsidR="000B7823" w:rsidRDefault="000B78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015A5"/>
    <w:multiLevelType w:val="hybridMultilevel"/>
    <w:tmpl w:val="2634E3B0"/>
    <w:lvl w:ilvl="0" w:tplc="527A8CA2">
      <w:start w:val="1"/>
      <w:numFmt w:val="decimal"/>
      <w:lvlText w:val="%1."/>
      <w:lvlJc w:val="left"/>
      <w:pPr>
        <w:ind w:left="1020" w:hanging="360"/>
      </w:pPr>
    </w:lvl>
    <w:lvl w:ilvl="1" w:tplc="AA1473DA">
      <w:start w:val="1"/>
      <w:numFmt w:val="decimal"/>
      <w:lvlText w:val="%2."/>
      <w:lvlJc w:val="left"/>
      <w:pPr>
        <w:ind w:left="1020" w:hanging="360"/>
      </w:pPr>
    </w:lvl>
    <w:lvl w:ilvl="2" w:tplc="0484ADCE">
      <w:start w:val="1"/>
      <w:numFmt w:val="decimal"/>
      <w:lvlText w:val="%3."/>
      <w:lvlJc w:val="left"/>
      <w:pPr>
        <w:ind w:left="1020" w:hanging="360"/>
      </w:pPr>
    </w:lvl>
    <w:lvl w:ilvl="3" w:tplc="60A03FD8">
      <w:start w:val="1"/>
      <w:numFmt w:val="decimal"/>
      <w:lvlText w:val="%4."/>
      <w:lvlJc w:val="left"/>
      <w:pPr>
        <w:ind w:left="1020" w:hanging="360"/>
      </w:pPr>
    </w:lvl>
    <w:lvl w:ilvl="4" w:tplc="A9129534">
      <w:start w:val="1"/>
      <w:numFmt w:val="decimal"/>
      <w:lvlText w:val="%5."/>
      <w:lvlJc w:val="left"/>
      <w:pPr>
        <w:ind w:left="1020" w:hanging="360"/>
      </w:pPr>
    </w:lvl>
    <w:lvl w:ilvl="5" w:tplc="4FC475A4">
      <w:start w:val="1"/>
      <w:numFmt w:val="decimal"/>
      <w:lvlText w:val="%6."/>
      <w:lvlJc w:val="left"/>
      <w:pPr>
        <w:ind w:left="1020" w:hanging="360"/>
      </w:pPr>
    </w:lvl>
    <w:lvl w:ilvl="6" w:tplc="A9861B72">
      <w:start w:val="1"/>
      <w:numFmt w:val="decimal"/>
      <w:lvlText w:val="%7."/>
      <w:lvlJc w:val="left"/>
      <w:pPr>
        <w:ind w:left="1020" w:hanging="360"/>
      </w:pPr>
    </w:lvl>
    <w:lvl w:ilvl="7" w:tplc="4922332A">
      <w:start w:val="1"/>
      <w:numFmt w:val="decimal"/>
      <w:lvlText w:val="%8."/>
      <w:lvlJc w:val="left"/>
      <w:pPr>
        <w:ind w:left="1020" w:hanging="360"/>
      </w:pPr>
    </w:lvl>
    <w:lvl w:ilvl="8" w:tplc="6416101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1074F3B"/>
    <w:multiLevelType w:val="hybridMultilevel"/>
    <w:tmpl w:val="242CF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D668BF"/>
    <w:multiLevelType w:val="hybridMultilevel"/>
    <w:tmpl w:val="665AF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B01272"/>
    <w:multiLevelType w:val="hybridMultilevel"/>
    <w:tmpl w:val="9B521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FA558D"/>
    <w:multiLevelType w:val="hybridMultilevel"/>
    <w:tmpl w:val="8BFE0696"/>
    <w:lvl w:ilvl="0" w:tplc="100E31C6">
      <w:start w:val="1"/>
      <w:numFmt w:val="decimal"/>
      <w:lvlText w:val="%1."/>
      <w:lvlJc w:val="left"/>
      <w:pPr>
        <w:ind w:left="1020" w:hanging="360"/>
      </w:pPr>
    </w:lvl>
    <w:lvl w:ilvl="1" w:tplc="E24C3C62">
      <w:start w:val="1"/>
      <w:numFmt w:val="decimal"/>
      <w:lvlText w:val="%2."/>
      <w:lvlJc w:val="left"/>
      <w:pPr>
        <w:ind w:left="1020" w:hanging="360"/>
      </w:pPr>
    </w:lvl>
    <w:lvl w:ilvl="2" w:tplc="CA747B3E">
      <w:start w:val="1"/>
      <w:numFmt w:val="decimal"/>
      <w:lvlText w:val="%3."/>
      <w:lvlJc w:val="left"/>
      <w:pPr>
        <w:ind w:left="1020" w:hanging="360"/>
      </w:pPr>
    </w:lvl>
    <w:lvl w:ilvl="3" w:tplc="901CFFD2">
      <w:start w:val="1"/>
      <w:numFmt w:val="decimal"/>
      <w:lvlText w:val="%4."/>
      <w:lvlJc w:val="left"/>
      <w:pPr>
        <w:ind w:left="1020" w:hanging="360"/>
      </w:pPr>
    </w:lvl>
    <w:lvl w:ilvl="4" w:tplc="AE4E54A2">
      <w:start w:val="1"/>
      <w:numFmt w:val="decimal"/>
      <w:lvlText w:val="%5."/>
      <w:lvlJc w:val="left"/>
      <w:pPr>
        <w:ind w:left="1020" w:hanging="360"/>
      </w:pPr>
    </w:lvl>
    <w:lvl w:ilvl="5" w:tplc="54500FA4">
      <w:start w:val="1"/>
      <w:numFmt w:val="decimal"/>
      <w:lvlText w:val="%6."/>
      <w:lvlJc w:val="left"/>
      <w:pPr>
        <w:ind w:left="1020" w:hanging="360"/>
      </w:pPr>
    </w:lvl>
    <w:lvl w:ilvl="6" w:tplc="59A236CC">
      <w:start w:val="1"/>
      <w:numFmt w:val="decimal"/>
      <w:lvlText w:val="%7."/>
      <w:lvlJc w:val="left"/>
      <w:pPr>
        <w:ind w:left="1020" w:hanging="360"/>
      </w:pPr>
    </w:lvl>
    <w:lvl w:ilvl="7" w:tplc="9A6CBA5A">
      <w:start w:val="1"/>
      <w:numFmt w:val="decimal"/>
      <w:lvlText w:val="%8."/>
      <w:lvlJc w:val="left"/>
      <w:pPr>
        <w:ind w:left="1020" w:hanging="360"/>
      </w:pPr>
    </w:lvl>
    <w:lvl w:ilvl="8" w:tplc="9F9A5E0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CEA0215"/>
    <w:multiLevelType w:val="hybridMultilevel"/>
    <w:tmpl w:val="21B69A42"/>
    <w:lvl w:ilvl="0" w:tplc="47167E46">
      <w:start w:val="1"/>
      <w:numFmt w:val="decimal"/>
      <w:lvlText w:val="%1."/>
      <w:lvlJc w:val="left"/>
      <w:pPr>
        <w:ind w:left="1020" w:hanging="360"/>
      </w:pPr>
    </w:lvl>
    <w:lvl w:ilvl="1" w:tplc="B7F6FD28">
      <w:start w:val="1"/>
      <w:numFmt w:val="decimal"/>
      <w:lvlText w:val="%2."/>
      <w:lvlJc w:val="left"/>
      <w:pPr>
        <w:ind w:left="1020" w:hanging="360"/>
      </w:pPr>
    </w:lvl>
    <w:lvl w:ilvl="2" w:tplc="7940FDD0">
      <w:start w:val="1"/>
      <w:numFmt w:val="decimal"/>
      <w:lvlText w:val="%3."/>
      <w:lvlJc w:val="left"/>
      <w:pPr>
        <w:ind w:left="1020" w:hanging="360"/>
      </w:pPr>
    </w:lvl>
    <w:lvl w:ilvl="3" w:tplc="D316AED8">
      <w:start w:val="1"/>
      <w:numFmt w:val="decimal"/>
      <w:lvlText w:val="%4."/>
      <w:lvlJc w:val="left"/>
      <w:pPr>
        <w:ind w:left="1020" w:hanging="360"/>
      </w:pPr>
    </w:lvl>
    <w:lvl w:ilvl="4" w:tplc="490E325E">
      <w:start w:val="1"/>
      <w:numFmt w:val="decimal"/>
      <w:lvlText w:val="%5."/>
      <w:lvlJc w:val="left"/>
      <w:pPr>
        <w:ind w:left="1020" w:hanging="360"/>
      </w:pPr>
    </w:lvl>
    <w:lvl w:ilvl="5" w:tplc="B02AF2BA">
      <w:start w:val="1"/>
      <w:numFmt w:val="decimal"/>
      <w:lvlText w:val="%6."/>
      <w:lvlJc w:val="left"/>
      <w:pPr>
        <w:ind w:left="1020" w:hanging="360"/>
      </w:pPr>
    </w:lvl>
    <w:lvl w:ilvl="6" w:tplc="87CAC36C">
      <w:start w:val="1"/>
      <w:numFmt w:val="decimal"/>
      <w:lvlText w:val="%7."/>
      <w:lvlJc w:val="left"/>
      <w:pPr>
        <w:ind w:left="1020" w:hanging="360"/>
      </w:pPr>
    </w:lvl>
    <w:lvl w:ilvl="7" w:tplc="7DA22980">
      <w:start w:val="1"/>
      <w:numFmt w:val="decimal"/>
      <w:lvlText w:val="%8."/>
      <w:lvlJc w:val="left"/>
      <w:pPr>
        <w:ind w:left="1020" w:hanging="360"/>
      </w:pPr>
    </w:lvl>
    <w:lvl w:ilvl="8" w:tplc="646883F0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62581555"/>
    <w:multiLevelType w:val="hybridMultilevel"/>
    <w:tmpl w:val="408EE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9601F"/>
    <w:multiLevelType w:val="hybridMultilevel"/>
    <w:tmpl w:val="913E9DF6"/>
    <w:lvl w:ilvl="0" w:tplc="75D876A8">
      <w:start w:val="1"/>
      <w:numFmt w:val="decimal"/>
      <w:lvlText w:val="%1."/>
      <w:lvlJc w:val="left"/>
      <w:pPr>
        <w:ind w:left="1020" w:hanging="360"/>
      </w:pPr>
    </w:lvl>
    <w:lvl w:ilvl="1" w:tplc="ADDE8B36">
      <w:start w:val="1"/>
      <w:numFmt w:val="decimal"/>
      <w:lvlText w:val="%2."/>
      <w:lvlJc w:val="left"/>
      <w:pPr>
        <w:ind w:left="1020" w:hanging="360"/>
      </w:pPr>
    </w:lvl>
    <w:lvl w:ilvl="2" w:tplc="20244656">
      <w:start w:val="1"/>
      <w:numFmt w:val="decimal"/>
      <w:lvlText w:val="%3."/>
      <w:lvlJc w:val="left"/>
      <w:pPr>
        <w:ind w:left="1020" w:hanging="360"/>
      </w:pPr>
    </w:lvl>
    <w:lvl w:ilvl="3" w:tplc="D892E0C8">
      <w:start w:val="1"/>
      <w:numFmt w:val="decimal"/>
      <w:lvlText w:val="%4."/>
      <w:lvlJc w:val="left"/>
      <w:pPr>
        <w:ind w:left="1020" w:hanging="360"/>
      </w:pPr>
    </w:lvl>
    <w:lvl w:ilvl="4" w:tplc="ECF4FCF2">
      <w:start w:val="1"/>
      <w:numFmt w:val="decimal"/>
      <w:lvlText w:val="%5."/>
      <w:lvlJc w:val="left"/>
      <w:pPr>
        <w:ind w:left="1020" w:hanging="360"/>
      </w:pPr>
    </w:lvl>
    <w:lvl w:ilvl="5" w:tplc="8F38EDF0">
      <w:start w:val="1"/>
      <w:numFmt w:val="decimal"/>
      <w:lvlText w:val="%6."/>
      <w:lvlJc w:val="left"/>
      <w:pPr>
        <w:ind w:left="1020" w:hanging="360"/>
      </w:pPr>
    </w:lvl>
    <w:lvl w:ilvl="6" w:tplc="CD82A174">
      <w:start w:val="1"/>
      <w:numFmt w:val="decimal"/>
      <w:lvlText w:val="%7."/>
      <w:lvlJc w:val="left"/>
      <w:pPr>
        <w:ind w:left="1020" w:hanging="360"/>
      </w:pPr>
    </w:lvl>
    <w:lvl w:ilvl="7" w:tplc="512A2AD4">
      <w:start w:val="1"/>
      <w:numFmt w:val="decimal"/>
      <w:lvlText w:val="%8."/>
      <w:lvlJc w:val="left"/>
      <w:pPr>
        <w:ind w:left="1020" w:hanging="360"/>
      </w:pPr>
    </w:lvl>
    <w:lvl w:ilvl="8" w:tplc="8954DA1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6150592"/>
    <w:multiLevelType w:val="hybridMultilevel"/>
    <w:tmpl w:val="BE7EA2F4"/>
    <w:lvl w:ilvl="0" w:tplc="E9121464">
      <w:start w:val="1"/>
      <w:numFmt w:val="decimal"/>
      <w:lvlText w:val="%1."/>
      <w:lvlJc w:val="left"/>
      <w:pPr>
        <w:ind w:left="1020" w:hanging="360"/>
      </w:pPr>
    </w:lvl>
    <w:lvl w:ilvl="1" w:tplc="B518F844">
      <w:start w:val="1"/>
      <w:numFmt w:val="decimal"/>
      <w:lvlText w:val="%2."/>
      <w:lvlJc w:val="left"/>
      <w:pPr>
        <w:ind w:left="1020" w:hanging="360"/>
      </w:pPr>
    </w:lvl>
    <w:lvl w:ilvl="2" w:tplc="CFB875A2">
      <w:start w:val="1"/>
      <w:numFmt w:val="decimal"/>
      <w:lvlText w:val="%3."/>
      <w:lvlJc w:val="left"/>
      <w:pPr>
        <w:ind w:left="1020" w:hanging="360"/>
      </w:pPr>
    </w:lvl>
    <w:lvl w:ilvl="3" w:tplc="23B6790E">
      <w:start w:val="1"/>
      <w:numFmt w:val="decimal"/>
      <w:lvlText w:val="%4."/>
      <w:lvlJc w:val="left"/>
      <w:pPr>
        <w:ind w:left="1020" w:hanging="360"/>
      </w:pPr>
    </w:lvl>
    <w:lvl w:ilvl="4" w:tplc="9ED25994">
      <w:start w:val="1"/>
      <w:numFmt w:val="decimal"/>
      <w:lvlText w:val="%5."/>
      <w:lvlJc w:val="left"/>
      <w:pPr>
        <w:ind w:left="1020" w:hanging="360"/>
      </w:pPr>
    </w:lvl>
    <w:lvl w:ilvl="5" w:tplc="D84C70EE">
      <w:start w:val="1"/>
      <w:numFmt w:val="decimal"/>
      <w:lvlText w:val="%6."/>
      <w:lvlJc w:val="left"/>
      <w:pPr>
        <w:ind w:left="1020" w:hanging="360"/>
      </w:pPr>
    </w:lvl>
    <w:lvl w:ilvl="6" w:tplc="EA0ED138">
      <w:start w:val="1"/>
      <w:numFmt w:val="decimal"/>
      <w:lvlText w:val="%7."/>
      <w:lvlJc w:val="left"/>
      <w:pPr>
        <w:ind w:left="1020" w:hanging="360"/>
      </w:pPr>
    </w:lvl>
    <w:lvl w:ilvl="7" w:tplc="F72A91D0">
      <w:start w:val="1"/>
      <w:numFmt w:val="decimal"/>
      <w:lvlText w:val="%8."/>
      <w:lvlJc w:val="left"/>
      <w:pPr>
        <w:ind w:left="1020" w:hanging="360"/>
      </w:pPr>
    </w:lvl>
    <w:lvl w:ilvl="8" w:tplc="7E785A64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73E32516"/>
    <w:multiLevelType w:val="hybridMultilevel"/>
    <w:tmpl w:val="06E85B8E"/>
    <w:lvl w:ilvl="0" w:tplc="D7883B6E">
      <w:start w:val="1"/>
      <w:numFmt w:val="decimal"/>
      <w:lvlText w:val="%1."/>
      <w:lvlJc w:val="left"/>
      <w:pPr>
        <w:ind w:left="1020" w:hanging="360"/>
      </w:pPr>
    </w:lvl>
    <w:lvl w:ilvl="1" w:tplc="5A6AE994">
      <w:start w:val="1"/>
      <w:numFmt w:val="decimal"/>
      <w:lvlText w:val="%2."/>
      <w:lvlJc w:val="left"/>
      <w:pPr>
        <w:ind w:left="1020" w:hanging="360"/>
      </w:pPr>
    </w:lvl>
    <w:lvl w:ilvl="2" w:tplc="73144952">
      <w:start w:val="1"/>
      <w:numFmt w:val="decimal"/>
      <w:lvlText w:val="%3."/>
      <w:lvlJc w:val="left"/>
      <w:pPr>
        <w:ind w:left="1020" w:hanging="360"/>
      </w:pPr>
    </w:lvl>
    <w:lvl w:ilvl="3" w:tplc="3C90C11C">
      <w:start w:val="1"/>
      <w:numFmt w:val="decimal"/>
      <w:lvlText w:val="%4."/>
      <w:lvlJc w:val="left"/>
      <w:pPr>
        <w:ind w:left="1020" w:hanging="360"/>
      </w:pPr>
    </w:lvl>
    <w:lvl w:ilvl="4" w:tplc="D87C9D68">
      <w:start w:val="1"/>
      <w:numFmt w:val="decimal"/>
      <w:lvlText w:val="%5."/>
      <w:lvlJc w:val="left"/>
      <w:pPr>
        <w:ind w:left="1020" w:hanging="360"/>
      </w:pPr>
    </w:lvl>
    <w:lvl w:ilvl="5" w:tplc="0550455A">
      <w:start w:val="1"/>
      <w:numFmt w:val="decimal"/>
      <w:lvlText w:val="%6."/>
      <w:lvlJc w:val="left"/>
      <w:pPr>
        <w:ind w:left="1020" w:hanging="360"/>
      </w:pPr>
    </w:lvl>
    <w:lvl w:ilvl="6" w:tplc="0CCAE24A">
      <w:start w:val="1"/>
      <w:numFmt w:val="decimal"/>
      <w:lvlText w:val="%7."/>
      <w:lvlJc w:val="left"/>
      <w:pPr>
        <w:ind w:left="1020" w:hanging="360"/>
      </w:pPr>
    </w:lvl>
    <w:lvl w:ilvl="7" w:tplc="D8EEB84C">
      <w:start w:val="1"/>
      <w:numFmt w:val="decimal"/>
      <w:lvlText w:val="%8."/>
      <w:lvlJc w:val="left"/>
      <w:pPr>
        <w:ind w:left="1020" w:hanging="360"/>
      </w:pPr>
    </w:lvl>
    <w:lvl w:ilvl="8" w:tplc="F38CDF32">
      <w:start w:val="1"/>
      <w:numFmt w:val="decimal"/>
      <w:lvlText w:val="%9."/>
      <w:lvlJc w:val="left"/>
      <w:pPr>
        <w:ind w:left="1020" w:hanging="360"/>
      </w:pPr>
    </w:lvl>
  </w:abstractNum>
  <w:num w:numId="1" w16cid:durableId="461308841">
    <w:abstractNumId w:val="2"/>
  </w:num>
  <w:num w:numId="2" w16cid:durableId="87653406">
    <w:abstractNumId w:val="6"/>
  </w:num>
  <w:num w:numId="3" w16cid:durableId="1294679788">
    <w:abstractNumId w:val="3"/>
  </w:num>
  <w:num w:numId="4" w16cid:durableId="621807882">
    <w:abstractNumId w:val="1"/>
  </w:num>
  <w:num w:numId="5" w16cid:durableId="1132945960">
    <w:abstractNumId w:val="0"/>
  </w:num>
  <w:num w:numId="6" w16cid:durableId="1875539840">
    <w:abstractNumId w:val="5"/>
  </w:num>
  <w:num w:numId="7" w16cid:durableId="1731659825">
    <w:abstractNumId w:val="4"/>
  </w:num>
  <w:num w:numId="8" w16cid:durableId="995960430">
    <w:abstractNumId w:val="8"/>
  </w:num>
  <w:num w:numId="9" w16cid:durableId="247008514">
    <w:abstractNumId w:val="7"/>
  </w:num>
  <w:num w:numId="10" w16cid:durableId="33862767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1A"/>
    <w:rsid w:val="00000B43"/>
    <w:rsid w:val="00001D62"/>
    <w:rsid w:val="00004639"/>
    <w:rsid w:val="0000491A"/>
    <w:rsid w:val="00005255"/>
    <w:rsid w:val="0000651E"/>
    <w:rsid w:val="0000759E"/>
    <w:rsid w:val="00010BE8"/>
    <w:rsid w:val="00011449"/>
    <w:rsid w:val="000125CC"/>
    <w:rsid w:val="00012C65"/>
    <w:rsid w:val="00012F97"/>
    <w:rsid w:val="00013645"/>
    <w:rsid w:val="00016942"/>
    <w:rsid w:val="0002019A"/>
    <w:rsid w:val="000203E1"/>
    <w:rsid w:val="00020F6D"/>
    <w:rsid w:val="00021E63"/>
    <w:rsid w:val="000232E6"/>
    <w:rsid w:val="00023851"/>
    <w:rsid w:val="000242A9"/>
    <w:rsid w:val="000251CB"/>
    <w:rsid w:val="00025395"/>
    <w:rsid w:val="00025FFB"/>
    <w:rsid w:val="0002687C"/>
    <w:rsid w:val="00027001"/>
    <w:rsid w:val="000271A3"/>
    <w:rsid w:val="00027808"/>
    <w:rsid w:val="000279CA"/>
    <w:rsid w:val="00027D1B"/>
    <w:rsid w:val="00027F26"/>
    <w:rsid w:val="00027F59"/>
    <w:rsid w:val="00027F87"/>
    <w:rsid w:val="00030B8F"/>
    <w:rsid w:val="00033833"/>
    <w:rsid w:val="00035982"/>
    <w:rsid w:val="00036549"/>
    <w:rsid w:val="00036594"/>
    <w:rsid w:val="0003663B"/>
    <w:rsid w:val="00036777"/>
    <w:rsid w:val="000402AE"/>
    <w:rsid w:val="00042419"/>
    <w:rsid w:val="00042921"/>
    <w:rsid w:val="00042F83"/>
    <w:rsid w:val="000436BC"/>
    <w:rsid w:val="000437FB"/>
    <w:rsid w:val="000439DD"/>
    <w:rsid w:val="0004415D"/>
    <w:rsid w:val="00044261"/>
    <w:rsid w:val="000446EA"/>
    <w:rsid w:val="00044FA5"/>
    <w:rsid w:val="00045EC0"/>
    <w:rsid w:val="0004679C"/>
    <w:rsid w:val="00047AD9"/>
    <w:rsid w:val="00050774"/>
    <w:rsid w:val="00052EA7"/>
    <w:rsid w:val="00056B94"/>
    <w:rsid w:val="00056B98"/>
    <w:rsid w:val="000572B5"/>
    <w:rsid w:val="00057531"/>
    <w:rsid w:val="00057B1D"/>
    <w:rsid w:val="00057FEE"/>
    <w:rsid w:val="0006001D"/>
    <w:rsid w:val="000608B2"/>
    <w:rsid w:val="00060FC3"/>
    <w:rsid w:val="000622E2"/>
    <w:rsid w:val="00062507"/>
    <w:rsid w:val="00062B58"/>
    <w:rsid w:val="0006337F"/>
    <w:rsid w:val="000657AB"/>
    <w:rsid w:val="00065AB6"/>
    <w:rsid w:val="000662C9"/>
    <w:rsid w:val="00066F1C"/>
    <w:rsid w:val="00067798"/>
    <w:rsid w:val="00067CF1"/>
    <w:rsid w:val="0007015E"/>
    <w:rsid w:val="0007036B"/>
    <w:rsid w:val="000709A7"/>
    <w:rsid w:val="00072C9F"/>
    <w:rsid w:val="00072DB1"/>
    <w:rsid w:val="000765BA"/>
    <w:rsid w:val="0007682B"/>
    <w:rsid w:val="0007702D"/>
    <w:rsid w:val="0007762F"/>
    <w:rsid w:val="00077F4A"/>
    <w:rsid w:val="00081E77"/>
    <w:rsid w:val="00081FC7"/>
    <w:rsid w:val="00082026"/>
    <w:rsid w:val="0008287A"/>
    <w:rsid w:val="00083B59"/>
    <w:rsid w:val="000840D7"/>
    <w:rsid w:val="00084237"/>
    <w:rsid w:val="0008518E"/>
    <w:rsid w:val="0008593D"/>
    <w:rsid w:val="00085AD8"/>
    <w:rsid w:val="00086598"/>
    <w:rsid w:val="000876FA"/>
    <w:rsid w:val="00087C23"/>
    <w:rsid w:val="0009343C"/>
    <w:rsid w:val="0009552B"/>
    <w:rsid w:val="00095595"/>
    <w:rsid w:val="0009588E"/>
    <w:rsid w:val="00095D50"/>
    <w:rsid w:val="00095F27"/>
    <w:rsid w:val="00096648"/>
    <w:rsid w:val="00097687"/>
    <w:rsid w:val="00097A62"/>
    <w:rsid w:val="000A110F"/>
    <w:rsid w:val="000A1C8F"/>
    <w:rsid w:val="000A1E33"/>
    <w:rsid w:val="000A2339"/>
    <w:rsid w:val="000A34CB"/>
    <w:rsid w:val="000A373A"/>
    <w:rsid w:val="000A3B36"/>
    <w:rsid w:val="000A3FAC"/>
    <w:rsid w:val="000A4D04"/>
    <w:rsid w:val="000A5466"/>
    <w:rsid w:val="000A575C"/>
    <w:rsid w:val="000A58D9"/>
    <w:rsid w:val="000A78ED"/>
    <w:rsid w:val="000B0199"/>
    <w:rsid w:val="000B111A"/>
    <w:rsid w:val="000B1B31"/>
    <w:rsid w:val="000B38EA"/>
    <w:rsid w:val="000B531B"/>
    <w:rsid w:val="000B5A01"/>
    <w:rsid w:val="000B6B19"/>
    <w:rsid w:val="000B77A8"/>
    <w:rsid w:val="000B7823"/>
    <w:rsid w:val="000C00E6"/>
    <w:rsid w:val="000C0981"/>
    <w:rsid w:val="000C1FE0"/>
    <w:rsid w:val="000C2CFD"/>
    <w:rsid w:val="000C39F1"/>
    <w:rsid w:val="000C41E0"/>
    <w:rsid w:val="000C469A"/>
    <w:rsid w:val="000C46C8"/>
    <w:rsid w:val="000C6081"/>
    <w:rsid w:val="000C6306"/>
    <w:rsid w:val="000C6722"/>
    <w:rsid w:val="000C67F0"/>
    <w:rsid w:val="000C6E49"/>
    <w:rsid w:val="000C795E"/>
    <w:rsid w:val="000D0F74"/>
    <w:rsid w:val="000D1284"/>
    <w:rsid w:val="000D19A5"/>
    <w:rsid w:val="000D2AE0"/>
    <w:rsid w:val="000D2C89"/>
    <w:rsid w:val="000D4493"/>
    <w:rsid w:val="000D49F9"/>
    <w:rsid w:val="000D4E6C"/>
    <w:rsid w:val="000D56C3"/>
    <w:rsid w:val="000D6608"/>
    <w:rsid w:val="000D6644"/>
    <w:rsid w:val="000D69E3"/>
    <w:rsid w:val="000D6D07"/>
    <w:rsid w:val="000D6EE6"/>
    <w:rsid w:val="000D71CD"/>
    <w:rsid w:val="000D76AB"/>
    <w:rsid w:val="000D7B5C"/>
    <w:rsid w:val="000E0634"/>
    <w:rsid w:val="000E081F"/>
    <w:rsid w:val="000E0CDB"/>
    <w:rsid w:val="000E10A2"/>
    <w:rsid w:val="000E1536"/>
    <w:rsid w:val="000E1CA8"/>
    <w:rsid w:val="000E41AF"/>
    <w:rsid w:val="000E491E"/>
    <w:rsid w:val="000E4EF6"/>
    <w:rsid w:val="000E76D0"/>
    <w:rsid w:val="000F0B48"/>
    <w:rsid w:val="000F13C6"/>
    <w:rsid w:val="000F1EC4"/>
    <w:rsid w:val="000F45EE"/>
    <w:rsid w:val="000F5112"/>
    <w:rsid w:val="000F5931"/>
    <w:rsid w:val="000F5D10"/>
    <w:rsid w:val="000F5FFB"/>
    <w:rsid w:val="000F60B0"/>
    <w:rsid w:val="000F6E36"/>
    <w:rsid w:val="0010013A"/>
    <w:rsid w:val="00100251"/>
    <w:rsid w:val="00100B52"/>
    <w:rsid w:val="00100C40"/>
    <w:rsid w:val="001011C6"/>
    <w:rsid w:val="00101CDD"/>
    <w:rsid w:val="00103197"/>
    <w:rsid w:val="00103958"/>
    <w:rsid w:val="001049BC"/>
    <w:rsid w:val="00105FE0"/>
    <w:rsid w:val="001062A8"/>
    <w:rsid w:val="0011015D"/>
    <w:rsid w:val="0011090B"/>
    <w:rsid w:val="00110AE6"/>
    <w:rsid w:val="00113E2E"/>
    <w:rsid w:val="00115EA6"/>
    <w:rsid w:val="00116677"/>
    <w:rsid w:val="00116D02"/>
    <w:rsid w:val="00116DD3"/>
    <w:rsid w:val="00117581"/>
    <w:rsid w:val="00117D5F"/>
    <w:rsid w:val="00117EB4"/>
    <w:rsid w:val="00117EE1"/>
    <w:rsid w:val="0012008C"/>
    <w:rsid w:val="00121108"/>
    <w:rsid w:val="00122182"/>
    <w:rsid w:val="00122496"/>
    <w:rsid w:val="00122C29"/>
    <w:rsid w:val="00122D1F"/>
    <w:rsid w:val="001242F0"/>
    <w:rsid w:val="001251D2"/>
    <w:rsid w:val="00127F2F"/>
    <w:rsid w:val="00130B22"/>
    <w:rsid w:val="00131438"/>
    <w:rsid w:val="00131463"/>
    <w:rsid w:val="00131FFF"/>
    <w:rsid w:val="00132E4C"/>
    <w:rsid w:val="001365A8"/>
    <w:rsid w:val="00136A73"/>
    <w:rsid w:val="00136B2B"/>
    <w:rsid w:val="00136D82"/>
    <w:rsid w:val="00137468"/>
    <w:rsid w:val="0014060D"/>
    <w:rsid w:val="00141B6A"/>
    <w:rsid w:val="00142BAE"/>
    <w:rsid w:val="00142CD9"/>
    <w:rsid w:val="0014305F"/>
    <w:rsid w:val="00143837"/>
    <w:rsid w:val="00144355"/>
    <w:rsid w:val="001445DB"/>
    <w:rsid w:val="0014488F"/>
    <w:rsid w:val="00144E81"/>
    <w:rsid w:val="001450E2"/>
    <w:rsid w:val="0014557A"/>
    <w:rsid w:val="00145B7B"/>
    <w:rsid w:val="00146C8D"/>
    <w:rsid w:val="00147EF8"/>
    <w:rsid w:val="00147F52"/>
    <w:rsid w:val="00150A34"/>
    <w:rsid w:val="00151995"/>
    <w:rsid w:val="001522AA"/>
    <w:rsid w:val="00153B4A"/>
    <w:rsid w:val="001540EF"/>
    <w:rsid w:val="001542B4"/>
    <w:rsid w:val="001548DE"/>
    <w:rsid w:val="0015508C"/>
    <w:rsid w:val="00156CFF"/>
    <w:rsid w:val="0015755E"/>
    <w:rsid w:val="00157961"/>
    <w:rsid w:val="00157D2C"/>
    <w:rsid w:val="00157D57"/>
    <w:rsid w:val="00157FCC"/>
    <w:rsid w:val="00160CA5"/>
    <w:rsid w:val="00163295"/>
    <w:rsid w:val="0016340B"/>
    <w:rsid w:val="00163896"/>
    <w:rsid w:val="00163977"/>
    <w:rsid w:val="001644AF"/>
    <w:rsid w:val="00164A7B"/>
    <w:rsid w:val="0016514F"/>
    <w:rsid w:val="00165DEB"/>
    <w:rsid w:val="00165FBD"/>
    <w:rsid w:val="001664A7"/>
    <w:rsid w:val="0016695F"/>
    <w:rsid w:val="001700E8"/>
    <w:rsid w:val="0017174B"/>
    <w:rsid w:val="00171E70"/>
    <w:rsid w:val="00174406"/>
    <w:rsid w:val="00174798"/>
    <w:rsid w:val="0017585F"/>
    <w:rsid w:val="0017612A"/>
    <w:rsid w:val="00177DC4"/>
    <w:rsid w:val="00180361"/>
    <w:rsid w:val="0018050B"/>
    <w:rsid w:val="0018089D"/>
    <w:rsid w:val="00180BB8"/>
    <w:rsid w:val="001814AE"/>
    <w:rsid w:val="00181D71"/>
    <w:rsid w:val="001823F1"/>
    <w:rsid w:val="0018271A"/>
    <w:rsid w:val="00182AC6"/>
    <w:rsid w:val="00182CEA"/>
    <w:rsid w:val="00184B87"/>
    <w:rsid w:val="00184DCF"/>
    <w:rsid w:val="001859BA"/>
    <w:rsid w:val="00185A06"/>
    <w:rsid w:val="001860E6"/>
    <w:rsid w:val="0018640D"/>
    <w:rsid w:val="0018691B"/>
    <w:rsid w:val="00186A9B"/>
    <w:rsid w:val="00186E34"/>
    <w:rsid w:val="00191955"/>
    <w:rsid w:val="00191E05"/>
    <w:rsid w:val="00191E1F"/>
    <w:rsid w:val="001923CA"/>
    <w:rsid w:val="0019273C"/>
    <w:rsid w:val="0019494D"/>
    <w:rsid w:val="001961F7"/>
    <w:rsid w:val="00196DC1"/>
    <w:rsid w:val="001A0534"/>
    <w:rsid w:val="001A0628"/>
    <w:rsid w:val="001A1A55"/>
    <w:rsid w:val="001A1AE9"/>
    <w:rsid w:val="001A2A77"/>
    <w:rsid w:val="001A361E"/>
    <w:rsid w:val="001A3A88"/>
    <w:rsid w:val="001A3B37"/>
    <w:rsid w:val="001A4F95"/>
    <w:rsid w:val="001A60BD"/>
    <w:rsid w:val="001A6C5E"/>
    <w:rsid w:val="001B09DF"/>
    <w:rsid w:val="001B1553"/>
    <w:rsid w:val="001B162B"/>
    <w:rsid w:val="001B1FC5"/>
    <w:rsid w:val="001B29BF"/>
    <w:rsid w:val="001B2D55"/>
    <w:rsid w:val="001B47AA"/>
    <w:rsid w:val="001B4D77"/>
    <w:rsid w:val="001B5356"/>
    <w:rsid w:val="001C04A4"/>
    <w:rsid w:val="001C0535"/>
    <w:rsid w:val="001C22A0"/>
    <w:rsid w:val="001C2513"/>
    <w:rsid w:val="001C25F0"/>
    <w:rsid w:val="001C2BBA"/>
    <w:rsid w:val="001C37FA"/>
    <w:rsid w:val="001C3C6B"/>
    <w:rsid w:val="001C4455"/>
    <w:rsid w:val="001C4CDF"/>
    <w:rsid w:val="001C5BE7"/>
    <w:rsid w:val="001C5C23"/>
    <w:rsid w:val="001C6836"/>
    <w:rsid w:val="001C6CEE"/>
    <w:rsid w:val="001D132D"/>
    <w:rsid w:val="001D51F8"/>
    <w:rsid w:val="001D5D92"/>
    <w:rsid w:val="001D7BCC"/>
    <w:rsid w:val="001E1254"/>
    <w:rsid w:val="001E18BA"/>
    <w:rsid w:val="001E2AAC"/>
    <w:rsid w:val="001E2D82"/>
    <w:rsid w:val="001E2DB9"/>
    <w:rsid w:val="001E2F6B"/>
    <w:rsid w:val="001E3753"/>
    <w:rsid w:val="001E4A14"/>
    <w:rsid w:val="001E55EE"/>
    <w:rsid w:val="001E665A"/>
    <w:rsid w:val="001E6B7A"/>
    <w:rsid w:val="001E7EF3"/>
    <w:rsid w:val="001F049A"/>
    <w:rsid w:val="001F07D2"/>
    <w:rsid w:val="001F0C45"/>
    <w:rsid w:val="001F170A"/>
    <w:rsid w:val="001F32EF"/>
    <w:rsid w:val="001F57ED"/>
    <w:rsid w:val="001F57FF"/>
    <w:rsid w:val="001F705A"/>
    <w:rsid w:val="002013A5"/>
    <w:rsid w:val="00201A01"/>
    <w:rsid w:val="002025F1"/>
    <w:rsid w:val="0020295D"/>
    <w:rsid w:val="00202A26"/>
    <w:rsid w:val="00202B35"/>
    <w:rsid w:val="00202C29"/>
    <w:rsid w:val="00202C31"/>
    <w:rsid w:val="00204163"/>
    <w:rsid w:val="00204705"/>
    <w:rsid w:val="002068E7"/>
    <w:rsid w:val="00207C37"/>
    <w:rsid w:val="00207D56"/>
    <w:rsid w:val="002104D9"/>
    <w:rsid w:val="002112C8"/>
    <w:rsid w:val="0021172E"/>
    <w:rsid w:val="0021179A"/>
    <w:rsid w:val="00211FB0"/>
    <w:rsid w:val="002123D0"/>
    <w:rsid w:val="00212C7F"/>
    <w:rsid w:val="00213933"/>
    <w:rsid w:val="002144C1"/>
    <w:rsid w:val="0021461A"/>
    <w:rsid w:val="00214C36"/>
    <w:rsid w:val="00215A47"/>
    <w:rsid w:val="00215CDC"/>
    <w:rsid w:val="00215E8A"/>
    <w:rsid w:val="00216F28"/>
    <w:rsid w:val="0021702D"/>
    <w:rsid w:val="002174A8"/>
    <w:rsid w:val="002179F9"/>
    <w:rsid w:val="00220DFC"/>
    <w:rsid w:val="00223DFB"/>
    <w:rsid w:val="00225BDE"/>
    <w:rsid w:val="00227654"/>
    <w:rsid w:val="00227C28"/>
    <w:rsid w:val="00227C56"/>
    <w:rsid w:val="0023083E"/>
    <w:rsid w:val="002308BF"/>
    <w:rsid w:val="00230FC1"/>
    <w:rsid w:val="00232179"/>
    <w:rsid w:val="002322CA"/>
    <w:rsid w:val="00233A94"/>
    <w:rsid w:val="00235F8C"/>
    <w:rsid w:val="0023769A"/>
    <w:rsid w:val="0024088A"/>
    <w:rsid w:val="002410A2"/>
    <w:rsid w:val="002422B4"/>
    <w:rsid w:val="00243A0F"/>
    <w:rsid w:val="00245F97"/>
    <w:rsid w:val="0024647F"/>
    <w:rsid w:val="00250B76"/>
    <w:rsid w:val="002513C9"/>
    <w:rsid w:val="00253089"/>
    <w:rsid w:val="0025315D"/>
    <w:rsid w:val="00253984"/>
    <w:rsid w:val="00253FC1"/>
    <w:rsid w:val="00254CF0"/>
    <w:rsid w:val="002561F9"/>
    <w:rsid w:val="00257943"/>
    <w:rsid w:val="0026065E"/>
    <w:rsid w:val="002609B1"/>
    <w:rsid w:val="002609E3"/>
    <w:rsid w:val="00260AD9"/>
    <w:rsid w:val="00261560"/>
    <w:rsid w:val="002624BF"/>
    <w:rsid w:val="00262A72"/>
    <w:rsid w:val="00262AD4"/>
    <w:rsid w:val="00262CAF"/>
    <w:rsid w:val="00263487"/>
    <w:rsid w:val="00264FEE"/>
    <w:rsid w:val="00265010"/>
    <w:rsid w:val="00266C38"/>
    <w:rsid w:val="00267287"/>
    <w:rsid w:val="002705A1"/>
    <w:rsid w:val="00270729"/>
    <w:rsid w:val="00271782"/>
    <w:rsid w:val="00271A38"/>
    <w:rsid w:val="00272E0B"/>
    <w:rsid w:val="002733AC"/>
    <w:rsid w:val="002753F3"/>
    <w:rsid w:val="002756C4"/>
    <w:rsid w:val="00275C6B"/>
    <w:rsid w:val="002768D6"/>
    <w:rsid w:val="00277733"/>
    <w:rsid w:val="00277EAD"/>
    <w:rsid w:val="00280D8D"/>
    <w:rsid w:val="0028139F"/>
    <w:rsid w:val="002816D0"/>
    <w:rsid w:val="002830E4"/>
    <w:rsid w:val="00283708"/>
    <w:rsid w:val="00284DA7"/>
    <w:rsid w:val="002852E8"/>
    <w:rsid w:val="00285495"/>
    <w:rsid w:val="00285DA0"/>
    <w:rsid w:val="00286134"/>
    <w:rsid w:val="002868FB"/>
    <w:rsid w:val="0029119B"/>
    <w:rsid w:val="0029194D"/>
    <w:rsid w:val="00293B48"/>
    <w:rsid w:val="002941B5"/>
    <w:rsid w:val="0029724D"/>
    <w:rsid w:val="0029787B"/>
    <w:rsid w:val="00297DD5"/>
    <w:rsid w:val="002A04B8"/>
    <w:rsid w:val="002A09FE"/>
    <w:rsid w:val="002A0B75"/>
    <w:rsid w:val="002A187C"/>
    <w:rsid w:val="002A51C7"/>
    <w:rsid w:val="002A5FA7"/>
    <w:rsid w:val="002A6446"/>
    <w:rsid w:val="002A6784"/>
    <w:rsid w:val="002A68CB"/>
    <w:rsid w:val="002A764D"/>
    <w:rsid w:val="002A773D"/>
    <w:rsid w:val="002A7767"/>
    <w:rsid w:val="002A7A99"/>
    <w:rsid w:val="002B078D"/>
    <w:rsid w:val="002B1453"/>
    <w:rsid w:val="002B1B04"/>
    <w:rsid w:val="002B1EB3"/>
    <w:rsid w:val="002B3980"/>
    <w:rsid w:val="002B3D1A"/>
    <w:rsid w:val="002B6AAF"/>
    <w:rsid w:val="002B749A"/>
    <w:rsid w:val="002B7A2F"/>
    <w:rsid w:val="002C0707"/>
    <w:rsid w:val="002C0DDE"/>
    <w:rsid w:val="002C1729"/>
    <w:rsid w:val="002C2445"/>
    <w:rsid w:val="002C346B"/>
    <w:rsid w:val="002C45AD"/>
    <w:rsid w:val="002C4679"/>
    <w:rsid w:val="002C59E3"/>
    <w:rsid w:val="002C5BA7"/>
    <w:rsid w:val="002C6336"/>
    <w:rsid w:val="002C7229"/>
    <w:rsid w:val="002C7567"/>
    <w:rsid w:val="002D0B13"/>
    <w:rsid w:val="002D0D6A"/>
    <w:rsid w:val="002D0DD6"/>
    <w:rsid w:val="002D1341"/>
    <w:rsid w:val="002D191D"/>
    <w:rsid w:val="002D2445"/>
    <w:rsid w:val="002D281C"/>
    <w:rsid w:val="002D331E"/>
    <w:rsid w:val="002D3AE3"/>
    <w:rsid w:val="002D4666"/>
    <w:rsid w:val="002D6E0D"/>
    <w:rsid w:val="002E3429"/>
    <w:rsid w:val="002E3FC7"/>
    <w:rsid w:val="002E4568"/>
    <w:rsid w:val="002E4D64"/>
    <w:rsid w:val="002E4E04"/>
    <w:rsid w:val="002E5BA4"/>
    <w:rsid w:val="002E64AF"/>
    <w:rsid w:val="002E72A5"/>
    <w:rsid w:val="002E73B3"/>
    <w:rsid w:val="002F1106"/>
    <w:rsid w:val="002F14DE"/>
    <w:rsid w:val="002F15B3"/>
    <w:rsid w:val="002F216F"/>
    <w:rsid w:val="002F38C3"/>
    <w:rsid w:val="002F5363"/>
    <w:rsid w:val="00300C50"/>
    <w:rsid w:val="00301DDA"/>
    <w:rsid w:val="00302E68"/>
    <w:rsid w:val="00303658"/>
    <w:rsid w:val="003058FA"/>
    <w:rsid w:val="0031041A"/>
    <w:rsid w:val="00310552"/>
    <w:rsid w:val="0031192A"/>
    <w:rsid w:val="00311E5A"/>
    <w:rsid w:val="00314053"/>
    <w:rsid w:val="003155A2"/>
    <w:rsid w:val="00316A99"/>
    <w:rsid w:val="0032154C"/>
    <w:rsid w:val="00321EE7"/>
    <w:rsid w:val="003222B1"/>
    <w:rsid w:val="00323F49"/>
    <w:rsid w:val="003244BB"/>
    <w:rsid w:val="00324E57"/>
    <w:rsid w:val="003254A0"/>
    <w:rsid w:val="003255EA"/>
    <w:rsid w:val="00325930"/>
    <w:rsid w:val="00326ABC"/>
    <w:rsid w:val="00326C09"/>
    <w:rsid w:val="0032779A"/>
    <w:rsid w:val="0033159F"/>
    <w:rsid w:val="0033178E"/>
    <w:rsid w:val="00331A2F"/>
    <w:rsid w:val="00331CB9"/>
    <w:rsid w:val="00331F0E"/>
    <w:rsid w:val="00331F14"/>
    <w:rsid w:val="0033273C"/>
    <w:rsid w:val="00332EA5"/>
    <w:rsid w:val="003331AF"/>
    <w:rsid w:val="00333D84"/>
    <w:rsid w:val="00333FB0"/>
    <w:rsid w:val="003340CC"/>
    <w:rsid w:val="00336665"/>
    <w:rsid w:val="003366E5"/>
    <w:rsid w:val="003367D3"/>
    <w:rsid w:val="003405E5"/>
    <w:rsid w:val="003413FC"/>
    <w:rsid w:val="00341410"/>
    <w:rsid w:val="00341A01"/>
    <w:rsid w:val="00342700"/>
    <w:rsid w:val="00342B07"/>
    <w:rsid w:val="003434C3"/>
    <w:rsid w:val="00345AAC"/>
    <w:rsid w:val="0034615F"/>
    <w:rsid w:val="00346C07"/>
    <w:rsid w:val="00347287"/>
    <w:rsid w:val="003503BF"/>
    <w:rsid w:val="003524BD"/>
    <w:rsid w:val="003532C6"/>
    <w:rsid w:val="00353FF3"/>
    <w:rsid w:val="00354C29"/>
    <w:rsid w:val="00356331"/>
    <w:rsid w:val="00360AD3"/>
    <w:rsid w:val="003622E9"/>
    <w:rsid w:val="00362D5A"/>
    <w:rsid w:val="00364C15"/>
    <w:rsid w:val="00367645"/>
    <w:rsid w:val="00367B2B"/>
    <w:rsid w:val="00367E07"/>
    <w:rsid w:val="00367F49"/>
    <w:rsid w:val="003702A0"/>
    <w:rsid w:val="003707D8"/>
    <w:rsid w:val="003721AF"/>
    <w:rsid w:val="0037288A"/>
    <w:rsid w:val="003728C9"/>
    <w:rsid w:val="00372CC2"/>
    <w:rsid w:val="003738AE"/>
    <w:rsid w:val="00373975"/>
    <w:rsid w:val="00375744"/>
    <w:rsid w:val="00377C86"/>
    <w:rsid w:val="00377E5A"/>
    <w:rsid w:val="00377F75"/>
    <w:rsid w:val="003800AF"/>
    <w:rsid w:val="00380BC1"/>
    <w:rsid w:val="00382A25"/>
    <w:rsid w:val="00382BE7"/>
    <w:rsid w:val="00383848"/>
    <w:rsid w:val="00383AB3"/>
    <w:rsid w:val="00383CB0"/>
    <w:rsid w:val="00383DA1"/>
    <w:rsid w:val="003849FB"/>
    <w:rsid w:val="003862FC"/>
    <w:rsid w:val="003867D8"/>
    <w:rsid w:val="00386E4C"/>
    <w:rsid w:val="00390AC3"/>
    <w:rsid w:val="0039182F"/>
    <w:rsid w:val="003920D9"/>
    <w:rsid w:val="00392685"/>
    <w:rsid w:val="00392C2E"/>
    <w:rsid w:val="00392C9B"/>
    <w:rsid w:val="0039460E"/>
    <w:rsid w:val="00395294"/>
    <w:rsid w:val="003955A5"/>
    <w:rsid w:val="0039598E"/>
    <w:rsid w:val="003967C6"/>
    <w:rsid w:val="00396D3A"/>
    <w:rsid w:val="00397831"/>
    <w:rsid w:val="003A002D"/>
    <w:rsid w:val="003A0816"/>
    <w:rsid w:val="003A2512"/>
    <w:rsid w:val="003A3198"/>
    <w:rsid w:val="003A41B6"/>
    <w:rsid w:val="003A591E"/>
    <w:rsid w:val="003A5E23"/>
    <w:rsid w:val="003A7501"/>
    <w:rsid w:val="003A7530"/>
    <w:rsid w:val="003A7B4C"/>
    <w:rsid w:val="003A7CBC"/>
    <w:rsid w:val="003B005C"/>
    <w:rsid w:val="003B038F"/>
    <w:rsid w:val="003B07C5"/>
    <w:rsid w:val="003B09D6"/>
    <w:rsid w:val="003B1307"/>
    <w:rsid w:val="003B14D0"/>
    <w:rsid w:val="003B151B"/>
    <w:rsid w:val="003B1791"/>
    <w:rsid w:val="003B17DC"/>
    <w:rsid w:val="003B1AEF"/>
    <w:rsid w:val="003B1DBA"/>
    <w:rsid w:val="003B1FE9"/>
    <w:rsid w:val="003B2DF1"/>
    <w:rsid w:val="003B313F"/>
    <w:rsid w:val="003B3954"/>
    <w:rsid w:val="003B5064"/>
    <w:rsid w:val="003B7AD2"/>
    <w:rsid w:val="003B7BFD"/>
    <w:rsid w:val="003C2E62"/>
    <w:rsid w:val="003C3F36"/>
    <w:rsid w:val="003C524E"/>
    <w:rsid w:val="003C551A"/>
    <w:rsid w:val="003C5A7E"/>
    <w:rsid w:val="003C68F6"/>
    <w:rsid w:val="003C6AE5"/>
    <w:rsid w:val="003C6B1A"/>
    <w:rsid w:val="003D07CE"/>
    <w:rsid w:val="003D175C"/>
    <w:rsid w:val="003D17AE"/>
    <w:rsid w:val="003D20F3"/>
    <w:rsid w:val="003D2526"/>
    <w:rsid w:val="003D311E"/>
    <w:rsid w:val="003D35EC"/>
    <w:rsid w:val="003D53BC"/>
    <w:rsid w:val="003D784B"/>
    <w:rsid w:val="003D7BCB"/>
    <w:rsid w:val="003E0EA0"/>
    <w:rsid w:val="003E172C"/>
    <w:rsid w:val="003E4CB7"/>
    <w:rsid w:val="003E5251"/>
    <w:rsid w:val="003E5605"/>
    <w:rsid w:val="003E563F"/>
    <w:rsid w:val="003E56D2"/>
    <w:rsid w:val="003E69A5"/>
    <w:rsid w:val="003E6F0E"/>
    <w:rsid w:val="003F00F2"/>
    <w:rsid w:val="003F26AC"/>
    <w:rsid w:val="003F2DAA"/>
    <w:rsid w:val="003F2E00"/>
    <w:rsid w:val="003F2FC7"/>
    <w:rsid w:val="003F335D"/>
    <w:rsid w:val="003F3FD1"/>
    <w:rsid w:val="003F49AB"/>
    <w:rsid w:val="003F52D6"/>
    <w:rsid w:val="003F5F3C"/>
    <w:rsid w:val="003F63A2"/>
    <w:rsid w:val="003F70C7"/>
    <w:rsid w:val="00400576"/>
    <w:rsid w:val="00400A1E"/>
    <w:rsid w:val="004017D6"/>
    <w:rsid w:val="0040299A"/>
    <w:rsid w:val="00402A9C"/>
    <w:rsid w:val="00402B29"/>
    <w:rsid w:val="00402E51"/>
    <w:rsid w:val="00403142"/>
    <w:rsid w:val="0040344F"/>
    <w:rsid w:val="00404741"/>
    <w:rsid w:val="004063BC"/>
    <w:rsid w:val="00406703"/>
    <w:rsid w:val="00406C53"/>
    <w:rsid w:val="00410536"/>
    <w:rsid w:val="0041061E"/>
    <w:rsid w:val="00410A92"/>
    <w:rsid w:val="004143C7"/>
    <w:rsid w:val="00415721"/>
    <w:rsid w:val="00416325"/>
    <w:rsid w:val="004165EF"/>
    <w:rsid w:val="00420672"/>
    <w:rsid w:val="00421C97"/>
    <w:rsid w:val="00421EAE"/>
    <w:rsid w:val="0042343D"/>
    <w:rsid w:val="00424A44"/>
    <w:rsid w:val="00425A5F"/>
    <w:rsid w:val="00426ABF"/>
    <w:rsid w:val="004279D6"/>
    <w:rsid w:val="00430911"/>
    <w:rsid w:val="004313FB"/>
    <w:rsid w:val="004314C3"/>
    <w:rsid w:val="00433DBB"/>
    <w:rsid w:val="0043412A"/>
    <w:rsid w:val="00434A73"/>
    <w:rsid w:val="00434D2E"/>
    <w:rsid w:val="004357ED"/>
    <w:rsid w:val="00435EED"/>
    <w:rsid w:val="0043622D"/>
    <w:rsid w:val="00436E20"/>
    <w:rsid w:val="0043763A"/>
    <w:rsid w:val="00440459"/>
    <w:rsid w:val="00441330"/>
    <w:rsid w:val="00441788"/>
    <w:rsid w:val="00443175"/>
    <w:rsid w:val="00443ABA"/>
    <w:rsid w:val="004449FA"/>
    <w:rsid w:val="0044536A"/>
    <w:rsid w:val="00445B89"/>
    <w:rsid w:val="0044706C"/>
    <w:rsid w:val="0045179E"/>
    <w:rsid w:val="004517C1"/>
    <w:rsid w:val="004519FE"/>
    <w:rsid w:val="004548C5"/>
    <w:rsid w:val="0045541B"/>
    <w:rsid w:val="004560D2"/>
    <w:rsid w:val="004561ED"/>
    <w:rsid w:val="0046040B"/>
    <w:rsid w:val="004609FB"/>
    <w:rsid w:val="00462255"/>
    <w:rsid w:val="0046302F"/>
    <w:rsid w:val="00463D90"/>
    <w:rsid w:val="00464515"/>
    <w:rsid w:val="00464E5D"/>
    <w:rsid w:val="004665BC"/>
    <w:rsid w:val="004667F1"/>
    <w:rsid w:val="00466F85"/>
    <w:rsid w:val="00467A8E"/>
    <w:rsid w:val="00470895"/>
    <w:rsid w:val="004719AB"/>
    <w:rsid w:val="0047335B"/>
    <w:rsid w:val="00473AD9"/>
    <w:rsid w:val="00474797"/>
    <w:rsid w:val="00474A03"/>
    <w:rsid w:val="00475266"/>
    <w:rsid w:val="00475BFF"/>
    <w:rsid w:val="004762AF"/>
    <w:rsid w:val="00476676"/>
    <w:rsid w:val="00476EE8"/>
    <w:rsid w:val="0047749C"/>
    <w:rsid w:val="00480C9E"/>
    <w:rsid w:val="00481EA9"/>
    <w:rsid w:val="00482273"/>
    <w:rsid w:val="00482350"/>
    <w:rsid w:val="00482B7C"/>
    <w:rsid w:val="00482E38"/>
    <w:rsid w:val="00483546"/>
    <w:rsid w:val="00483C20"/>
    <w:rsid w:val="00484357"/>
    <w:rsid w:val="00484525"/>
    <w:rsid w:val="004845DE"/>
    <w:rsid w:val="00486D12"/>
    <w:rsid w:val="0049195B"/>
    <w:rsid w:val="004925B2"/>
    <w:rsid w:val="0049279D"/>
    <w:rsid w:val="00493407"/>
    <w:rsid w:val="00494CD3"/>
    <w:rsid w:val="0049706C"/>
    <w:rsid w:val="00497183"/>
    <w:rsid w:val="00497661"/>
    <w:rsid w:val="004A075B"/>
    <w:rsid w:val="004A0CA9"/>
    <w:rsid w:val="004A0D2E"/>
    <w:rsid w:val="004A10C3"/>
    <w:rsid w:val="004A18D8"/>
    <w:rsid w:val="004A1A4B"/>
    <w:rsid w:val="004A1CCE"/>
    <w:rsid w:val="004A246E"/>
    <w:rsid w:val="004A2E8C"/>
    <w:rsid w:val="004A3C27"/>
    <w:rsid w:val="004A6BE4"/>
    <w:rsid w:val="004B1BCF"/>
    <w:rsid w:val="004B1CB8"/>
    <w:rsid w:val="004B1DFC"/>
    <w:rsid w:val="004B37B6"/>
    <w:rsid w:val="004B4039"/>
    <w:rsid w:val="004B4594"/>
    <w:rsid w:val="004B5941"/>
    <w:rsid w:val="004B674A"/>
    <w:rsid w:val="004B688C"/>
    <w:rsid w:val="004B729E"/>
    <w:rsid w:val="004B7759"/>
    <w:rsid w:val="004B7B5C"/>
    <w:rsid w:val="004B7FF8"/>
    <w:rsid w:val="004C0480"/>
    <w:rsid w:val="004C1088"/>
    <w:rsid w:val="004C2455"/>
    <w:rsid w:val="004C2B20"/>
    <w:rsid w:val="004C449B"/>
    <w:rsid w:val="004C5835"/>
    <w:rsid w:val="004C629A"/>
    <w:rsid w:val="004C64F0"/>
    <w:rsid w:val="004C6719"/>
    <w:rsid w:val="004C679D"/>
    <w:rsid w:val="004C67AD"/>
    <w:rsid w:val="004C6BD5"/>
    <w:rsid w:val="004C76B6"/>
    <w:rsid w:val="004D0FEF"/>
    <w:rsid w:val="004D10D4"/>
    <w:rsid w:val="004D12EA"/>
    <w:rsid w:val="004D181A"/>
    <w:rsid w:val="004D2AB5"/>
    <w:rsid w:val="004D4C02"/>
    <w:rsid w:val="004D5897"/>
    <w:rsid w:val="004D591A"/>
    <w:rsid w:val="004D6798"/>
    <w:rsid w:val="004D6C4F"/>
    <w:rsid w:val="004D6F3E"/>
    <w:rsid w:val="004E0FCB"/>
    <w:rsid w:val="004E319A"/>
    <w:rsid w:val="004E494A"/>
    <w:rsid w:val="004E5097"/>
    <w:rsid w:val="004E6A39"/>
    <w:rsid w:val="004E6E89"/>
    <w:rsid w:val="004E6FEC"/>
    <w:rsid w:val="004E72CC"/>
    <w:rsid w:val="004E7CC0"/>
    <w:rsid w:val="004E7D1B"/>
    <w:rsid w:val="004F1B4B"/>
    <w:rsid w:val="004F4AB9"/>
    <w:rsid w:val="004F4B5A"/>
    <w:rsid w:val="004F5121"/>
    <w:rsid w:val="004F6160"/>
    <w:rsid w:val="004F63BF"/>
    <w:rsid w:val="004F6A20"/>
    <w:rsid w:val="004F7F3A"/>
    <w:rsid w:val="00500B36"/>
    <w:rsid w:val="00501877"/>
    <w:rsid w:val="00502231"/>
    <w:rsid w:val="005023FB"/>
    <w:rsid w:val="00502918"/>
    <w:rsid w:val="005035F1"/>
    <w:rsid w:val="00504210"/>
    <w:rsid w:val="00505327"/>
    <w:rsid w:val="00505CF3"/>
    <w:rsid w:val="00506065"/>
    <w:rsid w:val="005061F4"/>
    <w:rsid w:val="00506715"/>
    <w:rsid w:val="005067CE"/>
    <w:rsid w:val="005068CE"/>
    <w:rsid w:val="0051002E"/>
    <w:rsid w:val="005107D9"/>
    <w:rsid w:val="00510D40"/>
    <w:rsid w:val="00511128"/>
    <w:rsid w:val="00511512"/>
    <w:rsid w:val="00511D85"/>
    <w:rsid w:val="00512368"/>
    <w:rsid w:val="0051339F"/>
    <w:rsid w:val="00516E9C"/>
    <w:rsid w:val="005172FC"/>
    <w:rsid w:val="00517608"/>
    <w:rsid w:val="00517E16"/>
    <w:rsid w:val="0052043F"/>
    <w:rsid w:val="005228B0"/>
    <w:rsid w:val="00522A6C"/>
    <w:rsid w:val="00522F38"/>
    <w:rsid w:val="005239B6"/>
    <w:rsid w:val="00524B64"/>
    <w:rsid w:val="005251BA"/>
    <w:rsid w:val="005257A1"/>
    <w:rsid w:val="005258D4"/>
    <w:rsid w:val="00525EE8"/>
    <w:rsid w:val="00526A9B"/>
    <w:rsid w:val="00526B7A"/>
    <w:rsid w:val="00526CE9"/>
    <w:rsid w:val="00526D37"/>
    <w:rsid w:val="00532DF0"/>
    <w:rsid w:val="00532F2F"/>
    <w:rsid w:val="00532F6D"/>
    <w:rsid w:val="0053434E"/>
    <w:rsid w:val="00534674"/>
    <w:rsid w:val="005350C1"/>
    <w:rsid w:val="0053561C"/>
    <w:rsid w:val="00535F2A"/>
    <w:rsid w:val="00535F2F"/>
    <w:rsid w:val="005362F5"/>
    <w:rsid w:val="00537E60"/>
    <w:rsid w:val="005418C5"/>
    <w:rsid w:val="00541BBF"/>
    <w:rsid w:val="005439C3"/>
    <w:rsid w:val="00544167"/>
    <w:rsid w:val="0054435D"/>
    <w:rsid w:val="005455AA"/>
    <w:rsid w:val="00545BF3"/>
    <w:rsid w:val="0054683A"/>
    <w:rsid w:val="00547598"/>
    <w:rsid w:val="005504F9"/>
    <w:rsid w:val="0055083E"/>
    <w:rsid w:val="005513EF"/>
    <w:rsid w:val="00551AE3"/>
    <w:rsid w:val="00554C3C"/>
    <w:rsid w:val="00556FCF"/>
    <w:rsid w:val="00557133"/>
    <w:rsid w:val="0055763A"/>
    <w:rsid w:val="00557EBC"/>
    <w:rsid w:val="00560ABD"/>
    <w:rsid w:val="00561162"/>
    <w:rsid w:val="00561B33"/>
    <w:rsid w:val="00563783"/>
    <w:rsid w:val="005645D1"/>
    <w:rsid w:val="005647EF"/>
    <w:rsid w:val="005658A6"/>
    <w:rsid w:val="005675F3"/>
    <w:rsid w:val="005678BA"/>
    <w:rsid w:val="00570596"/>
    <w:rsid w:val="005705E2"/>
    <w:rsid w:val="00570ECD"/>
    <w:rsid w:val="00571F10"/>
    <w:rsid w:val="00572581"/>
    <w:rsid w:val="00572DFE"/>
    <w:rsid w:val="00572F6B"/>
    <w:rsid w:val="00573BC7"/>
    <w:rsid w:val="00573ED8"/>
    <w:rsid w:val="005747E9"/>
    <w:rsid w:val="00574A7F"/>
    <w:rsid w:val="00574D6E"/>
    <w:rsid w:val="005751B3"/>
    <w:rsid w:val="00575663"/>
    <w:rsid w:val="00576678"/>
    <w:rsid w:val="00577731"/>
    <w:rsid w:val="00577801"/>
    <w:rsid w:val="00577AF4"/>
    <w:rsid w:val="00580D49"/>
    <w:rsid w:val="00583897"/>
    <w:rsid w:val="00583AFF"/>
    <w:rsid w:val="00583BE4"/>
    <w:rsid w:val="00584683"/>
    <w:rsid w:val="00586705"/>
    <w:rsid w:val="00586EB1"/>
    <w:rsid w:val="00590620"/>
    <w:rsid w:val="005907BF"/>
    <w:rsid w:val="0059290F"/>
    <w:rsid w:val="005934F2"/>
    <w:rsid w:val="00593B51"/>
    <w:rsid w:val="00593CD3"/>
    <w:rsid w:val="00596D3C"/>
    <w:rsid w:val="00597FCE"/>
    <w:rsid w:val="005A0136"/>
    <w:rsid w:val="005A0FA1"/>
    <w:rsid w:val="005A22C8"/>
    <w:rsid w:val="005A36C9"/>
    <w:rsid w:val="005A413F"/>
    <w:rsid w:val="005A4FF9"/>
    <w:rsid w:val="005A54F3"/>
    <w:rsid w:val="005A671E"/>
    <w:rsid w:val="005A7D55"/>
    <w:rsid w:val="005B06DA"/>
    <w:rsid w:val="005B15C0"/>
    <w:rsid w:val="005B1BF6"/>
    <w:rsid w:val="005B2D65"/>
    <w:rsid w:val="005B30D1"/>
    <w:rsid w:val="005B33CC"/>
    <w:rsid w:val="005B37AE"/>
    <w:rsid w:val="005B3C0E"/>
    <w:rsid w:val="005B58B7"/>
    <w:rsid w:val="005B758B"/>
    <w:rsid w:val="005C0887"/>
    <w:rsid w:val="005C0A21"/>
    <w:rsid w:val="005C1EC8"/>
    <w:rsid w:val="005C3BF7"/>
    <w:rsid w:val="005C4D32"/>
    <w:rsid w:val="005C527B"/>
    <w:rsid w:val="005C53C9"/>
    <w:rsid w:val="005C60D2"/>
    <w:rsid w:val="005C6234"/>
    <w:rsid w:val="005C625C"/>
    <w:rsid w:val="005C69B7"/>
    <w:rsid w:val="005C6C5F"/>
    <w:rsid w:val="005D1C10"/>
    <w:rsid w:val="005D27C2"/>
    <w:rsid w:val="005D29FA"/>
    <w:rsid w:val="005D3DD0"/>
    <w:rsid w:val="005D3EE3"/>
    <w:rsid w:val="005D436E"/>
    <w:rsid w:val="005D4754"/>
    <w:rsid w:val="005D5607"/>
    <w:rsid w:val="005D6DE3"/>
    <w:rsid w:val="005E0642"/>
    <w:rsid w:val="005E0AA9"/>
    <w:rsid w:val="005E106E"/>
    <w:rsid w:val="005E17A2"/>
    <w:rsid w:val="005E216C"/>
    <w:rsid w:val="005E26E6"/>
    <w:rsid w:val="005E2B64"/>
    <w:rsid w:val="005E3195"/>
    <w:rsid w:val="005E459D"/>
    <w:rsid w:val="005E5460"/>
    <w:rsid w:val="005E59A0"/>
    <w:rsid w:val="005E7755"/>
    <w:rsid w:val="005E7ECA"/>
    <w:rsid w:val="005F0269"/>
    <w:rsid w:val="005F3111"/>
    <w:rsid w:val="005F3AA1"/>
    <w:rsid w:val="005F3E8F"/>
    <w:rsid w:val="005F4464"/>
    <w:rsid w:val="005F53B8"/>
    <w:rsid w:val="005F592A"/>
    <w:rsid w:val="005F5BED"/>
    <w:rsid w:val="005F6456"/>
    <w:rsid w:val="005F7F31"/>
    <w:rsid w:val="005F7F5C"/>
    <w:rsid w:val="006001F3"/>
    <w:rsid w:val="006004EB"/>
    <w:rsid w:val="006006E7"/>
    <w:rsid w:val="00600943"/>
    <w:rsid w:val="0060165E"/>
    <w:rsid w:val="00601881"/>
    <w:rsid w:val="0060289B"/>
    <w:rsid w:val="00602DDF"/>
    <w:rsid w:val="0060339B"/>
    <w:rsid w:val="006036FE"/>
    <w:rsid w:val="006039D9"/>
    <w:rsid w:val="006054AC"/>
    <w:rsid w:val="00605E19"/>
    <w:rsid w:val="00605EB3"/>
    <w:rsid w:val="00607341"/>
    <w:rsid w:val="00607403"/>
    <w:rsid w:val="00610930"/>
    <w:rsid w:val="00610BFC"/>
    <w:rsid w:val="00612194"/>
    <w:rsid w:val="0061233D"/>
    <w:rsid w:val="00613126"/>
    <w:rsid w:val="00613212"/>
    <w:rsid w:val="006137FC"/>
    <w:rsid w:val="006141D3"/>
    <w:rsid w:val="00614CDC"/>
    <w:rsid w:val="006159A0"/>
    <w:rsid w:val="00616B0F"/>
    <w:rsid w:val="00616D45"/>
    <w:rsid w:val="0061758F"/>
    <w:rsid w:val="00617C53"/>
    <w:rsid w:val="006206AE"/>
    <w:rsid w:val="006206DC"/>
    <w:rsid w:val="006212B3"/>
    <w:rsid w:val="006223BE"/>
    <w:rsid w:val="006227BB"/>
    <w:rsid w:val="00623E01"/>
    <w:rsid w:val="0062487D"/>
    <w:rsid w:val="00624D48"/>
    <w:rsid w:val="00625389"/>
    <w:rsid w:val="00626350"/>
    <w:rsid w:val="006273D5"/>
    <w:rsid w:val="006274B7"/>
    <w:rsid w:val="0062766B"/>
    <w:rsid w:val="00627C7E"/>
    <w:rsid w:val="00630936"/>
    <w:rsid w:val="00631631"/>
    <w:rsid w:val="0063184B"/>
    <w:rsid w:val="006333E5"/>
    <w:rsid w:val="00633A4F"/>
    <w:rsid w:val="00633AD2"/>
    <w:rsid w:val="00633C0C"/>
    <w:rsid w:val="00634A10"/>
    <w:rsid w:val="00634C7C"/>
    <w:rsid w:val="00634F92"/>
    <w:rsid w:val="006355E9"/>
    <w:rsid w:val="00635CBC"/>
    <w:rsid w:val="00635EFE"/>
    <w:rsid w:val="006361BA"/>
    <w:rsid w:val="0063625D"/>
    <w:rsid w:val="00636773"/>
    <w:rsid w:val="0063753F"/>
    <w:rsid w:val="006377B5"/>
    <w:rsid w:val="006379D9"/>
    <w:rsid w:val="00640A10"/>
    <w:rsid w:val="006420A0"/>
    <w:rsid w:val="00642304"/>
    <w:rsid w:val="006434DA"/>
    <w:rsid w:val="00643B64"/>
    <w:rsid w:val="00644499"/>
    <w:rsid w:val="00644F38"/>
    <w:rsid w:val="00645F63"/>
    <w:rsid w:val="00646313"/>
    <w:rsid w:val="00646506"/>
    <w:rsid w:val="006470F1"/>
    <w:rsid w:val="0065033F"/>
    <w:rsid w:val="00650EC6"/>
    <w:rsid w:val="006522B1"/>
    <w:rsid w:val="0065351E"/>
    <w:rsid w:val="00654E46"/>
    <w:rsid w:val="00657829"/>
    <w:rsid w:val="00660821"/>
    <w:rsid w:val="00663030"/>
    <w:rsid w:val="006637EA"/>
    <w:rsid w:val="0066402D"/>
    <w:rsid w:val="0066467B"/>
    <w:rsid w:val="00664A25"/>
    <w:rsid w:val="00665EB1"/>
    <w:rsid w:val="00666C18"/>
    <w:rsid w:val="006704DB"/>
    <w:rsid w:val="00670A3D"/>
    <w:rsid w:val="00671C3E"/>
    <w:rsid w:val="00671ED5"/>
    <w:rsid w:val="0067446A"/>
    <w:rsid w:val="0067511D"/>
    <w:rsid w:val="00677908"/>
    <w:rsid w:val="00677FA7"/>
    <w:rsid w:val="006801FC"/>
    <w:rsid w:val="0068085B"/>
    <w:rsid w:val="00680FDD"/>
    <w:rsid w:val="006828E4"/>
    <w:rsid w:val="00683271"/>
    <w:rsid w:val="00684C82"/>
    <w:rsid w:val="00685463"/>
    <w:rsid w:val="0068562A"/>
    <w:rsid w:val="00685CE0"/>
    <w:rsid w:val="0068622C"/>
    <w:rsid w:val="00687199"/>
    <w:rsid w:val="00687756"/>
    <w:rsid w:val="00687EF5"/>
    <w:rsid w:val="00687F51"/>
    <w:rsid w:val="00690070"/>
    <w:rsid w:val="00690D85"/>
    <w:rsid w:val="00691463"/>
    <w:rsid w:val="0069177B"/>
    <w:rsid w:val="00692257"/>
    <w:rsid w:val="006927D3"/>
    <w:rsid w:val="0069461B"/>
    <w:rsid w:val="00695F6A"/>
    <w:rsid w:val="00696CE0"/>
    <w:rsid w:val="00696F00"/>
    <w:rsid w:val="006A0BF7"/>
    <w:rsid w:val="006A100A"/>
    <w:rsid w:val="006A195A"/>
    <w:rsid w:val="006A1A10"/>
    <w:rsid w:val="006A286A"/>
    <w:rsid w:val="006A3145"/>
    <w:rsid w:val="006A3699"/>
    <w:rsid w:val="006A37C3"/>
    <w:rsid w:val="006A4D3B"/>
    <w:rsid w:val="006A5392"/>
    <w:rsid w:val="006A68EB"/>
    <w:rsid w:val="006A6DFA"/>
    <w:rsid w:val="006A7AA4"/>
    <w:rsid w:val="006B05FB"/>
    <w:rsid w:val="006B16EB"/>
    <w:rsid w:val="006B2720"/>
    <w:rsid w:val="006B38E1"/>
    <w:rsid w:val="006B617D"/>
    <w:rsid w:val="006B694A"/>
    <w:rsid w:val="006B7FBE"/>
    <w:rsid w:val="006C2E28"/>
    <w:rsid w:val="006C53EE"/>
    <w:rsid w:val="006C6DF7"/>
    <w:rsid w:val="006C6E79"/>
    <w:rsid w:val="006C7804"/>
    <w:rsid w:val="006D05FA"/>
    <w:rsid w:val="006D0B1C"/>
    <w:rsid w:val="006D1F6D"/>
    <w:rsid w:val="006D230D"/>
    <w:rsid w:val="006D296A"/>
    <w:rsid w:val="006D3BAC"/>
    <w:rsid w:val="006D45E1"/>
    <w:rsid w:val="006D46E2"/>
    <w:rsid w:val="006D599D"/>
    <w:rsid w:val="006D5C86"/>
    <w:rsid w:val="006D5FDA"/>
    <w:rsid w:val="006D7F1D"/>
    <w:rsid w:val="006E020B"/>
    <w:rsid w:val="006E0A4E"/>
    <w:rsid w:val="006E1650"/>
    <w:rsid w:val="006E16A8"/>
    <w:rsid w:val="006E2627"/>
    <w:rsid w:val="006E27B8"/>
    <w:rsid w:val="006E2CBD"/>
    <w:rsid w:val="006E30D3"/>
    <w:rsid w:val="006E41AC"/>
    <w:rsid w:val="006E4512"/>
    <w:rsid w:val="006E4D49"/>
    <w:rsid w:val="006E5007"/>
    <w:rsid w:val="006E5D07"/>
    <w:rsid w:val="006E6AD5"/>
    <w:rsid w:val="006E77E3"/>
    <w:rsid w:val="006F01E1"/>
    <w:rsid w:val="006F14EA"/>
    <w:rsid w:val="006F2B92"/>
    <w:rsid w:val="006F591E"/>
    <w:rsid w:val="006F5AB2"/>
    <w:rsid w:val="006F5AE4"/>
    <w:rsid w:val="006F6AB3"/>
    <w:rsid w:val="006F6DD7"/>
    <w:rsid w:val="006F7402"/>
    <w:rsid w:val="006F7815"/>
    <w:rsid w:val="0070060A"/>
    <w:rsid w:val="00700A46"/>
    <w:rsid w:val="00700EA7"/>
    <w:rsid w:val="0070132A"/>
    <w:rsid w:val="007015E2"/>
    <w:rsid w:val="007018A8"/>
    <w:rsid w:val="00702BA9"/>
    <w:rsid w:val="00703159"/>
    <w:rsid w:val="00703245"/>
    <w:rsid w:val="007040A7"/>
    <w:rsid w:val="00704A25"/>
    <w:rsid w:val="00704C3A"/>
    <w:rsid w:val="0070607B"/>
    <w:rsid w:val="007072BC"/>
    <w:rsid w:val="0071040B"/>
    <w:rsid w:val="007105A4"/>
    <w:rsid w:val="00710D30"/>
    <w:rsid w:val="00711A25"/>
    <w:rsid w:val="007120B6"/>
    <w:rsid w:val="007125E6"/>
    <w:rsid w:val="00713889"/>
    <w:rsid w:val="00713A85"/>
    <w:rsid w:val="00713BBD"/>
    <w:rsid w:val="00713F3C"/>
    <w:rsid w:val="00714AA0"/>
    <w:rsid w:val="00715053"/>
    <w:rsid w:val="0071526E"/>
    <w:rsid w:val="00717121"/>
    <w:rsid w:val="0071746F"/>
    <w:rsid w:val="00717D3D"/>
    <w:rsid w:val="00717E08"/>
    <w:rsid w:val="0072082C"/>
    <w:rsid w:val="00721795"/>
    <w:rsid w:val="0072307A"/>
    <w:rsid w:val="00723A47"/>
    <w:rsid w:val="00723DE1"/>
    <w:rsid w:val="007252BB"/>
    <w:rsid w:val="00725ADB"/>
    <w:rsid w:val="00725E11"/>
    <w:rsid w:val="00726971"/>
    <w:rsid w:val="00727B72"/>
    <w:rsid w:val="007305E6"/>
    <w:rsid w:val="00732DAC"/>
    <w:rsid w:val="00733840"/>
    <w:rsid w:val="00735C8E"/>
    <w:rsid w:val="00736469"/>
    <w:rsid w:val="00736A39"/>
    <w:rsid w:val="00736AAA"/>
    <w:rsid w:val="00736DBF"/>
    <w:rsid w:val="00737761"/>
    <w:rsid w:val="00737DFF"/>
    <w:rsid w:val="00740099"/>
    <w:rsid w:val="00741413"/>
    <w:rsid w:val="007418D2"/>
    <w:rsid w:val="00742A5B"/>
    <w:rsid w:val="007435A0"/>
    <w:rsid w:val="00743786"/>
    <w:rsid w:val="00743E95"/>
    <w:rsid w:val="00743FB4"/>
    <w:rsid w:val="00744DC5"/>
    <w:rsid w:val="00745131"/>
    <w:rsid w:val="007462F6"/>
    <w:rsid w:val="007468F2"/>
    <w:rsid w:val="007475AC"/>
    <w:rsid w:val="00747C58"/>
    <w:rsid w:val="007501C5"/>
    <w:rsid w:val="007505C7"/>
    <w:rsid w:val="007509D0"/>
    <w:rsid w:val="00751120"/>
    <w:rsid w:val="00751F1C"/>
    <w:rsid w:val="00751FC8"/>
    <w:rsid w:val="00753B27"/>
    <w:rsid w:val="0075457C"/>
    <w:rsid w:val="007556EC"/>
    <w:rsid w:val="00756052"/>
    <w:rsid w:val="00757722"/>
    <w:rsid w:val="0076084C"/>
    <w:rsid w:val="007635C6"/>
    <w:rsid w:val="007636DD"/>
    <w:rsid w:val="00763738"/>
    <w:rsid w:val="0076408D"/>
    <w:rsid w:val="00764AD4"/>
    <w:rsid w:val="00764FB2"/>
    <w:rsid w:val="0076502C"/>
    <w:rsid w:val="00766091"/>
    <w:rsid w:val="007662E3"/>
    <w:rsid w:val="00766B7B"/>
    <w:rsid w:val="00767B3E"/>
    <w:rsid w:val="00770E94"/>
    <w:rsid w:val="0077100D"/>
    <w:rsid w:val="0077234D"/>
    <w:rsid w:val="00772595"/>
    <w:rsid w:val="00772C1B"/>
    <w:rsid w:val="00773BDF"/>
    <w:rsid w:val="00773DB9"/>
    <w:rsid w:val="00773F2D"/>
    <w:rsid w:val="00774513"/>
    <w:rsid w:val="007746C6"/>
    <w:rsid w:val="0077517E"/>
    <w:rsid w:val="007752FE"/>
    <w:rsid w:val="00775798"/>
    <w:rsid w:val="00775CA9"/>
    <w:rsid w:val="00775FA9"/>
    <w:rsid w:val="00776466"/>
    <w:rsid w:val="00777092"/>
    <w:rsid w:val="00777D73"/>
    <w:rsid w:val="00777F1B"/>
    <w:rsid w:val="00781D43"/>
    <w:rsid w:val="00781E5A"/>
    <w:rsid w:val="00782204"/>
    <w:rsid w:val="007823E7"/>
    <w:rsid w:val="007827EA"/>
    <w:rsid w:val="00782DAE"/>
    <w:rsid w:val="00782F73"/>
    <w:rsid w:val="00785A88"/>
    <w:rsid w:val="00785BE1"/>
    <w:rsid w:val="007867D9"/>
    <w:rsid w:val="00786FDC"/>
    <w:rsid w:val="00790A94"/>
    <w:rsid w:val="00791340"/>
    <w:rsid w:val="00794DC9"/>
    <w:rsid w:val="00796B2D"/>
    <w:rsid w:val="007974F2"/>
    <w:rsid w:val="00797EA8"/>
    <w:rsid w:val="007A0EF8"/>
    <w:rsid w:val="007A264B"/>
    <w:rsid w:val="007A2C82"/>
    <w:rsid w:val="007A2E7C"/>
    <w:rsid w:val="007A30B9"/>
    <w:rsid w:val="007A38B3"/>
    <w:rsid w:val="007A5985"/>
    <w:rsid w:val="007B079D"/>
    <w:rsid w:val="007B432D"/>
    <w:rsid w:val="007B67E9"/>
    <w:rsid w:val="007B78D8"/>
    <w:rsid w:val="007B79BA"/>
    <w:rsid w:val="007C1CF4"/>
    <w:rsid w:val="007C1FC7"/>
    <w:rsid w:val="007C241C"/>
    <w:rsid w:val="007C3129"/>
    <w:rsid w:val="007C381F"/>
    <w:rsid w:val="007C47AB"/>
    <w:rsid w:val="007C65FB"/>
    <w:rsid w:val="007C6A9B"/>
    <w:rsid w:val="007C6EC3"/>
    <w:rsid w:val="007C7BDD"/>
    <w:rsid w:val="007C7EAF"/>
    <w:rsid w:val="007C7EC1"/>
    <w:rsid w:val="007D0493"/>
    <w:rsid w:val="007D0744"/>
    <w:rsid w:val="007D13F6"/>
    <w:rsid w:val="007D31F6"/>
    <w:rsid w:val="007D3365"/>
    <w:rsid w:val="007D38EA"/>
    <w:rsid w:val="007D68F7"/>
    <w:rsid w:val="007D6E88"/>
    <w:rsid w:val="007E00E5"/>
    <w:rsid w:val="007E0511"/>
    <w:rsid w:val="007E06E1"/>
    <w:rsid w:val="007E0E50"/>
    <w:rsid w:val="007E16DA"/>
    <w:rsid w:val="007E23B5"/>
    <w:rsid w:val="007E271D"/>
    <w:rsid w:val="007E341D"/>
    <w:rsid w:val="007E3F5A"/>
    <w:rsid w:val="007E4218"/>
    <w:rsid w:val="007E5127"/>
    <w:rsid w:val="007E6018"/>
    <w:rsid w:val="007E655F"/>
    <w:rsid w:val="007E68CB"/>
    <w:rsid w:val="007E761D"/>
    <w:rsid w:val="007E7A4F"/>
    <w:rsid w:val="007F117E"/>
    <w:rsid w:val="007F1D67"/>
    <w:rsid w:val="007F23E2"/>
    <w:rsid w:val="007F2921"/>
    <w:rsid w:val="007F32DB"/>
    <w:rsid w:val="007F4411"/>
    <w:rsid w:val="007F4421"/>
    <w:rsid w:val="007F5CA5"/>
    <w:rsid w:val="007F668A"/>
    <w:rsid w:val="007F7956"/>
    <w:rsid w:val="00800025"/>
    <w:rsid w:val="00801B06"/>
    <w:rsid w:val="00803C6B"/>
    <w:rsid w:val="00805E7D"/>
    <w:rsid w:val="008065E0"/>
    <w:rsid w:val="008067BE"/>
    <w:rsid w:val="0080693A"/>
    <w:rsid w:val="00806C65"/>
    <w:rsid w:val="00810198"/>
    <w:rsid w:val="00810568"/>
    <w:rsid w:val="00810AFA"/>
    <w:rsid w:val="0081101F"/>
    <w:rsid w:val="00811AE6"/>
    <w:rsid w:val="008120CB"/>
    <w:rsid w:val="008123F3"/>
    <w:rsid w:val="0081298B"/>
    <w:rsid w:val="00812B9C"/>
    <w:rsid w:val="008139E8"/>
    <w:rsid w:val="00814702"/>
    <w:rsid w:val="00815096"/>
    <w:rsid w:val="008155BF"/>
    <w:rsid w:val="00822560"/>
    <w:rsid w:val="00822A67"/>
    <w:rsid w:val="008240D2"/>
    <w:rsid w:val="00825457"/>
    <w:rsid w:val="008255FA"/>
    <w:rsid w:val="008257EA"/>
    <w:rsid w:val="00825E06"/>
    <w:rsid w:val="00825FC9"/>
    <w:rsid w:val="008260BF"/>
    <w:rsid w:val="0082675F"/>
    <w:rsid w:val="00826D66"/>
    <w:rsid w:val="00827937"/>
    <w:rsid w:val="00830125"/>
    <w:rsid w:val="00832E87"/>
    <w:rsid w:val="00834CEE"/>
    <w:rsid w:val="00836903"/>
    <w:rsid w:val="008375E1"/>
    <w:rsid w:val="0084030F"/>
    <w:rsid w:val="00840D2A"/>
    <w:rsid w:val="00842119"/>
    <w:rsid w:val="008427E7"/>
    <w:rsid w:val="00842810"/>
    <w:rsid w:val="00843B1E"/>
    <w:rsid w:val="00843B9B"/>
    <w:rsid w:val="008451D4"/>
    <w:rsid w:val="008455CA"/>
    <w:rsid w:val="00847010"/>
    <w:rsid w:val="00847365"/>
    <w:rsid w:val="00847E75"/>
    <w:rsid w:val="00847E90"/>
    <w:rsid w:val="00850329"/>
    <w:rsid w:val="00850CEA"/>
    <w:rsid w:val="0085179A"/>
    <w:rsid w:val="008526EB"/>
    <w:rsid w:val="00852A37"/>
    <w:rsid w:val="00853FDE"/>
    <w:rsid w:val="008541A1"/>
    <w:rsid w:val="0085471D"/>
    <w:rsid w:val="008549C4"/>
    <w:rsid w:val="00854C79"/>
    <w:rsid w:val="00854C7B"/>
    <w:rsid w:val="0085555D"/>
    <w:rsid w:val="00855874"/>
    <w:rsid w:val="00855AE5"/>
    <w:rsid w:val="0085655D"/>
    <w:rsid w:val="00856773"/>
    <w:rsid w:val="00856B3D"/>
    <w:rsid w:val="00857093"/>
    <w:rsid w:val="00857C1C"/>
    <w:rsid w:val="00857C7F"/>
    <w:rsid w:val="00860D4A"/>
    <w:rsid w:val="008611D4"/>
    <w:rsid w:val="00861BDD"/>
    <w:rsid w:val="00861D40"/>
    <w:rsid w:val="00862A5B"/>
    <w:rsid w:val="008631AC"/>
    <w:rsid w:val="008638E2"/>
    <w:rsid w:val="008640CF"/>
    <w:rsid w:val="0086480C"/>
    <w:rsid w:val="00865B91"/>
    <w:rsid w:val="008671E8"/>
    <w:rsid w:val="00867D21"/>
    <w:rsid w:val="00870FB0"/>
    <w:rsid w:val="00871A93"/>
    <w:rsid w:val="0087239E"/>
    <w:rsid w:val="008738A4"/>
    <w:rsid w:val="008739C2"/>
    <w:rsid w:val="00875261"/>
    <w:rsid w:val="0087649D"/>
    <w:rsid w:val="00882C35"/>
    <w:rsid w:val="0088331E"/>
    <w:rsid w:val="0088354B"/>
    <w:rsid w:val="00884B6B"/>
    <w:rsid w:val="008851E8"/>
    <w:rsid w:val="008853E4"/>
    <w:rsid w:val="00886B6D"/>
    <w:rsid w:val="0088719A"/>
    <w:rsid w:val="00887AC2"/>
    <w:rsid w:val="00887FF4"/>
    <w:rsid w:val="00890406"/>
    <w:rsid w:val="008910AD"/>
    <w:rsid w:val="00891FF6"/>
    <w:rsid w:val="00892236"/>
    <w:rsid w:val="0089283F"/>
    <w:rsid w:val="008931D7"/>
    <w:rsid w:val="0089351E"/>
    <w:rsid w:val="0089488B"/>
    <w:rsid w:val="00894BF7"/>
    <w:rsid w:val="008953C0"/>
    <w:rsid w:val="00897A0B"/>
    <w:rsid w:val="00897BCD"/>
    <w:rsid w:val="008A1269"/>
    <w:rsid w:val="008A17CC"/>
    <w:rsid w:val="008A249E"/>
    <w:rsid w:val="008A2601"/>
    <w:rsid w:val="008A2B66"/>
    <w:rsid w:val="008A4242"/>
    <w:rsid w:val="008A65AB"/>
    <w:rsid w:val="008A7391"/>
    <w:rsid w:val="008B0967"/>
    <w:rsid w:val="008B16A8"/>
    <w:rsid w:val="008B3EC5"/>
    <w:rsid w:val="008B5148"/>
    <w:rsid w:val="008B52F8"/>
    <w:rsid w:val="008B5664"/>
    <w:rsid w:val="008B71D1"/>
    <w:rsid w:val="008B748E"/>
    <w:rsid w:val="008C0ABF"/>
    <w:rsid w:val="008C0E43"/>
    <w:rsid w:val="008C14C7"/>
    <w:rsid w:val="008C3033"/>
    <w:rsid w:val="008C3EB8"/>
    <w:rsid w:val="008C51CA"/>
    <w:rsid w:val="008C7926"/>
    <w:rsid w:val="008C7E65"/>
    <w:rsid w:val="008D23F8"/>
    <w:rsid w:val="008D29B6"/>
    <w:rsid w:val="008D30EF"/>
    <w:rsid w:val="008D3434"/>
    <w:rsid w:val="008D3D86"/>
    <w:rsid w:val="008D3ED5"/>
    <w:rsid w:val="008D43C9"/>
    <w:rsid w:val="008D4BCF"/>
    <w:rsid w:val="008D55B1"/>
    <w:rsid w:val="008D6A8A"/>
    <w:rsid w:val="008D70EC"/>
    <w:rsid w:val="008D7E08"/>
    <w:rsid w:val="008E12D8"/>
    <w:rsid w:val="008E1C00"/>
    <w:rsid w:val="008E22D5"/>
    <w:rsid w:val="008E36BA"/>
    <w:rsid w:val="008E3D93"/>
    <w:rsid w:val="008E3F88"/>
    <w:rsid w:val="008E603A"/>
    <w:rsid w:val="008E6E63"/>
    <w:rsid w:val="008E706B"/>
    <w:rsid w:val="008E723B"/>
    <w:rsid w:val="008E7433"/>
    <w:rsid w:val="008E75BC"/>
    <w:rsid w:val="008E7E64"/>
    <w:rsid w:val="008F0E08"/>
    <w:rsid w:val="008F17D6"/>
    <w:rsid w:val="008F1F7C"/>
    <w:rsid w:val="008F244A"/>
    <w:rsid w:val="008F28C0"/>
    <w:rsid w:val="008F2BF3"/>
    <w:rsid w:val="008F31C7"/>
    <w:rsid w:val="008F3407"/>
    <w:rsid w:val="008F37EA"/>
    <w:rsid w:val="008F479E"/>
    <w:rsid w:val="008F4925"/>
    <w:rsid w:val="008F49EF"/>
    <w:rsid w:val="008F7490"/>
    <w:rsid w:val="008F7BB1"/>
    <w:rsid w:val="00900CF6"/>
    <w:rsid w:val="00901986"/>
    <w:rsid w:val="00901B99"/>
    <w:rsid w:val="009025C2"/>
    <w:rsid w:val="00902E9C"/>
    <w:rsid w:val="00904045"/>
    <w:rsid w:val="00904997"/>
    <w:rsid w:val="00904EB2"/>
    <w:rsid w:val="0090506A"/>
    <w:rsid w:val="00906358"/>
    <w:rsid w:val="009076E1"/>
    <w:rsid w:val="00907735"/>
    <w:rsid w:val="009101CD"/>
    <w:rsid w:val="00910882"/>
    <w:rsid w:val="00912808"/>
    <w:rsid w:val="0091439A"/>
    <w:rsid w:val="009148D5"/>
    <w:rsid w:val="00914E36"/>
    <w:rsid w:val="00914F6F"/>
    <w:rsid w:val="00915DD5"/>
    <w:rsid w:val="00916265"/>
    <w:rsid w:val="00916481"/>
    <w:rsid w:val="00916786"/>
    <w:rsid w:val="00916B0B"/>
    <w:rsid w:val="00920417"/>
    <w:rsid w:val="009206E7"/>
    <w:rsid w:val="00920C11"/>
    <w:rsid w:val="009214B6"/>
    <w:rsid w:val="00923DD3"/>
    <w:rsid w:val="009242F2"/>
    <w:rsid w:val="009265F9"/>
    <w:rsid w:val="00926971"/>
    <w:rsid w:val="00926FC3"/>
    <w:rsid w:val="00927222"/>
    <w:rsid w:val="0093026E"/>
    <w:rsid w:val="00930647"/>
    <w:rsid w:val="009306FD"/>
    <w:rsid w:val="00930BAD"/>
    <w:rsid w:val="00931831"/>
    <w:rsid w:val="00933042"/>
    <w:rsid w:val="00933BD7"/>
    <w:rsid w:val="00933E1E"/>
    <w:rsid w:val="0093527C"/>
    <w:rsid w:val="00935799"/>
    <w:rsid w:val="009365E9"/>
    <w:rsid w:val="00937689"/>
    <w:rsid w:val="00940B80"/>
    <w:rsid w:val="009414C1"/>
    <w:rsid w:val="00942365"/>
    <w:rsid w:val="0094290B"/>
    <w:rsid w:val="00942F4F"/>
    <w:rsid w:val="00943EC3"/>
    <w:rsid w:val="00947A5B"/>
    <w:rsid w:val="009513A5"/>
    <w:rsid w:val="00953190"/>
    <w:rsid w:val="0095369D"/>
    <w:rsid w:val="00954327"/>
    <w:rsid w:val="00954447"/>
    <w:rsid w:val="009548E7"/>
    <w:rsid w:val="0095586A"/>
    <w:rsid w:val="009571E5"/>
    <w:rsid w:val="00960BA2"/>
    <w:rsid w:val="00961497"/>
    <w:rsid w:val="00961B67"/>
    <w:rsid w:val="00961D53"/>
    <w:rsid w:val="00962DC0"/>
    <w:rsid w:val="00963351"/>
    <w:rsid w:val="009639D2"/>
    <w:rsid w:val="0096408D"/>
    <w:rsid w:val="0096594C"/>
    <w:rsid w:val="00966336"/>
    <w:rsid w:val="009663F0"/>
    <w:rsid w:val="009678F7"/>
    <w:rsid w:val="009702B0"/>
    <w:rsid w:val="0097054C"/>
    <w:rsid w:val="00970EED"/>
    <w:rsid w:val="0097189C"/>
    <w:rsid w:val="009725BD"/>
    <w:rsid w:val="0097285A"/>
    <w:rsid w:val="00972D3E"/>
    <w:rsid w:val="00974028"/>
    <w:rsid w:val="0097491F"/>
    <w:rsid w:val="00974AA6"/>
    <w:rsid w:val="0097543A"/>
    <w:rsid w:val="009757DB"/>
    <w:rsid w:val="00975BCE"/>
    <w:rsid w:val="00977546"/>
    <w:rsid w:val="00977A9E"/>
    <w:rsid w:val="00977EF2"/>
    <w:rsid w:val="009802A4"/>
    <w:rsid w:val="009803CF"/>
    <w:rsid w:val="0098106E"/>
    <w:rsid w:val="0098288A"/>
    <w:rsid w:val="009828FB"/>
    <w:rsid w:val="00983E6D"/>
    <w:rsid w:val="00983E91"/>
    <w:rsid w:val="009844EE"/>
    <w:rsid w:val="009845DF"/>
    <w:rsid w:val="00984982"/>
    <w:rsid w:val="00985993"/>
    <w:rsid w:val="009859AE"/>
    <w:rsid w:val="00985A97"/>
    <w:rsid w:val="009865C6"/>
    <w:rsid w:val="0099320A"/>
    <w:rsid w:val="00993E1E"/>
    <w:rsid w:val="00994615"/>
    <w:rsid w:val="00994F02"/>
    <w:rsid w:val="00995139"/>
    <w:rsid w:val="00995E3F"/>
    <w:rsid w:val="0099632D"/>
    <w:rsid w:val="0099638C"/>
    <w:rsid w:val="009969F2"/>
    <w:rsid w:val="00996BFD"/>
    <w:rsid w:val="009A02A2"/>
    <w:rsid w:val="009A0406"/>
    <w:rsid w:val="009A114A"/>
    <w:rsid w:val="009A395D"/>
    <w:rsid w:val="009A5052"/>
    <w:rsid w:val="009A6231"/>
    <w:rsid w:val="009B0746"/>
    <w:rsid w:val="009B0766"/>
    <w:rsid w:val="009B0C13"/>
    <w:rsid w:val="009B0C94"/>
    <w:rsid w:val="009B1D0C"/>
    <w:rsid w:val="009B2708"/>
    <w:rsid w:val="009B30C5"/>
    <w:rsid w:val="009B3D3A"/>
    <w:rsid w:val="009B3D59"/>
    <w:rsid w:val="009B59AD"/>
    <w:rsid w:val="009B5B65"/>
    <w:rsid w:val="009B65E2"/>
    <w:rsid w:val="009B6C72"/>
    <w:rsid w:val="009B7EBD"/>
    <w:rsid w:val="009C0F96"/>
    <w:rsid w:val="009C19F3"/>
    <w:rsid w:val="009C2658"/>
    <w:rsid w:val="009C291B"/>
    <w:rsid w:val="009C34B4"/>
    <w:rsid w:val="009C35DE"/>
    <w:rsid w:val="009C372D"/>
    <w:rsid w:val="009C3C41"/>
    <w:rsid w:val="009C4566"/>
    <w:rsid w:val="009C5522"/>
    <w:rsid w:val="009C5FD0"/>
    <w:rsid w:val="009C76F9"/>
    <w:rsid w:val="009D0A7A"/>
    <w:rsid w:val="009D0AC8"/>
    <w:rsid w:val="009D0E51"/>
    <w:rsid w:val="009D14B1"/>
    <w:rsid w:val="009D39CD"/>
    <w:rsid w:val="009D47A8"/>
    <w:rsid w:val="009D4A72"/>
    <w:rsid w:val="009D5811"/>
    <w:rsid w:val="009D75EF"/>
    <w:rsid w:val="009E28D0"/>
    <w:rsid w:val="009E31AE"/>
    <w:rsid w:val="009E3FB3"/>
    <w:rsid w:val="009E3FC0"/>
    <w:rsid w:val="009E4FEE"/>
    <w:rsid w:val="009E5271"/>
    <w:rsid w:val="009E62ED"/>
    <w:rsid w:val="009E77EE"/>
    <w:rsid w:val="009E7A30"/>
    <w:rsid w:val="009F0001"/>
    <w:rsid w:val="009F1D78"/>
    <w:rsid w:val="009F2185"/>
    <w:rsid w:val="009F4113"/>
    <w:rsid w:val="009F45B4"/>
    <w:rsid w:val="009F4FE2"/>
    <w:rsid w:val="009F535E"/>
    <w:rsid w:val="009F54BF"/>
    <w:rsid w:val="009F57B8"/>
    <w:rsid w:val="009F6652"/>
    <w:rsid w:val="009F6664"/>
    <w:rsid w:val="009F68EE"/>
    <w:rsid w:val="009F778D"/>
    <w:rsid w:val="00A002BF"/>
    <w:rsid w:val="00A00CE7"/>
    <w:rsid w:val="00A00FAE"/>
    <w:rsid w:val="00A01DAD"/>
    <w:rsid w:val="00A0311B"/>
    <w:rsid w:val="00A0338D"/>
    <w:rsid w:val="00A06B50"/>
    <w:rsid w:val="00A06D89"/>
    <w:rsid w:val="00A07D8E"/>
    <w:rsid w:val="00A07FBB"/>
    <w:rsid w:val="00A11C61"/>
    <w:rsid w:val="00A1252E"/>
    <w:rsid w:val="00A12F67"/>
    <w:rsid w:val="00A13C03"/>
    <w:rsid w:val="00A13C60"/>
    <w:rsid w:val="00A14F30"/>
    <w:rsid w:val="00A14F99"/>
    <w:rsid w:val="00A14FF0"/>
    <w:rsid w:val="00A151CC"/>
    <w:rsid w:val="00A15B54"/>
    <w:rsid w:val="00A15DA8"/>
    <w:rsid w:val="00A16053"/>
    <w:rsid w:val="00A16C7C"/>
    <w:rsid w:val="00A175C1"/>
    <w:rsid w:val="00A17D9F"/>
    <w:rsid w:val="00A20D2A"/>
    <w:rsid w:val="00A2194B"/>
    <w:rsid w:val="00A22B10"/>
    <w:rsid w:val="00A23E66"/>
    <w:rsid w:val="00A244E1"/>
    <w:rsid w:val="00A24A87"/>
    <w:rsid w:val="00A24C6B"/>
    <w:rsid w:val="00A25A11"/>
    <w:rsid w:val="00A25D1D"/>
    <w:rsid w:val="00A25F51"/>
    <w:rsid w:val="00A261E0"/>
    <w:rsid w:val="00A26938"/>
    <w:rsid w:val="00A26D39"/>
    <w:rsid w:val="00A27A51"/>
    <w:rsid w:val="00A27B11"/>
    <w:rsid w:val="00A27B98"/>
    <w:rsid w:val="00A3025A"/>
    <w:rsid w:val="00A31B7B"/>
    <w:rsid w:val="00A349F7"/>
    <w:rsid w:val="00A357B3"/>
    <w:rsid w:val="00A357D5"/>
    <w:rsid w:val="00A35DA2"/>
    <w:rsid w:val="00A36438"/>
    <w:rsid w:val="00A400BC"/>
    <w:rsid w:val="00A40648"/>
    <w:rsid w:val="00A41467"/>
    <w:rsid w:val="00A41574"/>
    <w:rsid w:val="00A4179D"/>
    <w:rsid w:val="00A4193B"/>
    <w:rsid w:val="00A41DD3"/>
    <w:rsid w:val="00A43706"/>
    <w:rsid w:val="00A443B5"/>
    <w:rsid w:val="00A45A5C"/>
    <w:rsid w:val="00A46A10"/>
    <w:rsid w:val="00A47398"/>
    <w:rsid w:val="00A47959"/>
    <w:rsid w:val="00A5345B"/>
    <w:rsid w:val="00A535F8"/>
    <w:rsid w:val="00A53CC7"/>
    <w:rsid w:val="00A542F4"/>
    <w:rsid w:val="00A54BE0"/>
    <w:rsid w:val="00A5501F"/>
    <w:rsid w:val="00A5575F"/>
    <w:rsid w:val="00A5577B"/>
    <w:rsid w:val="00A55ABD"/>
    <w:rsid w:val="00A568ED"/>
    <w:rsid w:val="00A56FEC"/>
    <w:rsid w:val="00A6089D"/>
    <w:rsid w:val="00A611DE"/>
    <w:rsid w:val="00A618DA"/>
    <w:rsid w:val="00A62161"/>
    <w:rsid w:val="00A629E4"/>
    <w:rsid w:val="00A630D7"/>
    <w:rsid w:val="00A64A12"/>
    <w:rsid w:val="00A65690"/>
    <w:rsid w:val="00A65B6C"/>
    <w:rsid w:val="00A65FCF"/>
    <w:rsid w:val="00A6608A"/>
    <w:rsid w:val="00A67F6C"/>
    <w:rsid w:val="00A70202"/>
    <w:rsid w:val="00A702A3"/>
    <w:rsid w:val="00A70301"/>
    <w:rsid w:val="00A72691"/>
    <w:rsid w:val="00A729BF"/>
    <w:rsid w:val="00A72C42"/>
    <w:rsid w:val="00A7377D"/>
    <w:rsid w:val="00A74033"/>
    <w:rsid w:val="00A743C1"/>
    <w:rsid w:val="00A74F87"/>
    <w:rsid w:val="00A75519"/>
    <w:rsid w:val="00A75849"/>
    <w:rsid w:val="00A75A57"/>
    <w:rsid w:val="00A75A5D"/>
    <w:rsid w:val="00A769E9"/>
    <w:rsid w:val="00A7747D"/>
    <w:rsid w:val="00A77B20"/>
    <w:rsid w:val="00A80509"/>
    <w:rsid w:val="00A8281C"/>
    <w:rsid w:val="00A836EA"/>
    <w:rsid w:val="00A8415F"/>
    <w:rsid w:val="00A84225"/>
    <w:rsid w:val="00A844DC"/>
    <w:rsid w:val="00A85BFD"/>
    <w:rsid w:val="00A85E1A"/>
    <w:rsid w:val="00A86789"/>
    <w:rsid w:val="00A87AD5"/>
    <w:rsid w:val="00A90015"/>
    <w:rsid w:val="00A90036"/>
    <w:rsid w:val="00A90B30"/>
    <w:rsid w:val="00A915E1"/>
    <w:rsid w:val="00A92980"/>
    <w:rsid w:val="00A93565"/>
    <w:rsid w:val="00A94630"/>
    <w:rsid w:val="00A94E00"/>
    <w:rsid w:val="00A9513D"/>
    <w:rsid w:val="00A95734"/>
    <w:rsid w:val="00A9693F"/>
    <w:rsid w:val="00A96FBC"/>
    <w:rsid w:val="00A97B64"/>
    <w:rsid w:val="00AA054B"/>
    <w:rsid w:val="00AA11C2"/>
    <w:rsid w:val="00AA30D4"/>
    <w:rsid w:val="00AA3299"/>
    <w:rsid w:val="00AA4337"/>
    <w:rsid w:val="00AA4BCD"/>
    <w:rsid w:val="00AA509B"/>
    <w:rsid w:val="00AA5792"/>
    <w:rsid w:val="00AA6544"/>
    <w:rsid w:val="00AB064A"/>
    <w:rsid w:val="00AB0A65"/>
    <w:rsid w:val="00AB10E7"/>
    <w:rsid w:val="00AB1399"/>
    <w:rsid w:val="00AB13B1"/>
    <w:rsid w:val="00AB3525"/>
    <w:rsid w:val="00AB415B"/>
    <w:rsid w:val="00AB4457"/>
    <w:rsid w:val="00AB4E5F"/>
    <w:rsid w:val="00AB5F1D"/>
    <w:rsid w:val="00AB60F4"/>
    <w:rsid w:val="00AB6353"/>
    <w:rsid w:val="00AB67B1"/>
    <w:rsid w:val="00AB6800"/>
    <w:rsid w:val="00AB7156"/>
    <w:rsid w:val="00AB717D"/>
    <w:rsid w:val="00AB7F33"/>
    <w:rsid w:val="00AC1576"/>
    <w:rsid w:val="00AC1E47"/>
    <w:rsid w:val="00AC1E6E"/>
    <w:rsid w:val="00AC213A"/>
    <w:rsid w:val="00AC2641"/>
    <w:rsid w:val="00AC2AA3"/>
    <w:rsid w:val="00AC2CF9"/>
    <w:rsid w:val="00AC36C4"/>
    <w:rsid w:val="00AC3FFC"/>
    <w:rsid w:val="00AC42F6"/>
    <w:rsid w:val="00AC471F"/>
    <w:rsid w:val="00AC4850"/>
    <w:rsid w:val="00AC50E3"/>
    <w:rsid w:val="00AC5D86"/>
    <w:rsid w:val="00AC675D"/>
    <w:rsid w:val="00AC7B38"/>
    <w:rsid w:val="00AC7CC9"/>
    <w:rsid w:val="00AD16F1"/>
    <w:rsid w:val="00AD1980"/>
    <w:rsid w:val="00AD34E0"/>
    <w:rsid w:val="00AD3A45"/>
    <w:rsid w:val="00AD48D0"/>
    <w:rsid w:val="00AD49E3"/>
    <w:rsid w:val="00AD50B7"/>
    <w:rsid w:val="00AD5EA8"/>
    <w:rsid w:val="00AD7548"/>
    <w:rsid w:val="00AD7676"/>
    <w:rsid w:val="00AE126A"/>
    <w:rsid w:val="00AE1E68"/>
    <w:rsid w:val="00AE44F6"/>
    <w:rsid w:val="00AE5F5F"/>
    <w:rsid w:val="00AE7927"/>
    <w:rsid w:val="00AF05C4"/>
    <w:rsid w:val="00AF0982"/>
    <w:rsid w:val="00AF0F9B"/>
    <w:rsid w:val="00AF354C"/>
    <w:rsid w:val="00AF39C5"/>
    <w:rsid w:val="00AF40BD"/>
    <w:rsid w:val="00AF47DD"/>
    <w:rsid w:val="00AF4B4E"/>
    <w:rsid w:val="00AF656D"/>
    <w:rsid w:val="00AF66C7"/>
    <w:rsid w:val="00AF6989"/>
    <w:rsid w:val="00AF6F7E"/>
    <w:rsid w:val="00B00D98"/>
    <w:rsid w:val="00B027AF"/>
    <w:rsid w:val="00B02CDD"/>
    <w:rsid w:val="00B03398"/>
    <w:rsid w:val="00B0395C"/>
    <w:rsid w:val="00B042C1"/>
    <w:rsid w:val="00B04D9B"/>
    <w:rsid w:val="00B10044"/>
    <w:rsid w:val="00B10CDE"/>
    <w:rsid w:val="00B1156F"/>
    <w:rsid w:val="00B11B73"/>
    <w:rsid w:val="00B12049"/>
    <w:rsid w:val="00B1223E"/>
    <w:rsid w:val="00B1334A"/>
    <w:rsid w:val="00B1435D"/>
    <w:rsid w:val="00B158B1"/>
    <w:rsid w:val="00B16246"/>
    <w:rsid w:val="00B16DFE"/>
    <w:rsid w:val="00B16E23"/>
    <w:rsid w:val="00B204D4"/>
    <w:rsid w:val="00B21F77"/>
    <w:rsid w:val="00B22A45"/>
    <w:rsid w:val="00B22B04"/>
    <w:rsid w:val="00B22FC7"/>
    <w:rsid w:val="00B2443D"/>
    <w:rsid w:val="00B24853"/>
    <w:rsid w:val="00B2564C"/>
    <w:rsid w:val="00B268D9"/>
    <w:rsid w:val="00B26B49"/>
    <w:rsid w:val="00B27355"/>
    <w:rsid w:val="00B32794"/>
    <w:rsid w:val="00B329F6"/>
    <w:rsid w:val="00B333BE"/>
    <w:rsid w:val="00B33DF4"/>
    <w:rsid w:val="00B349B7"/>
    <w:rsid w:val="00B350C9"/>
    <w:rsid w:val="00B352C7"/>
    <w:rsid w:val="00B35334"/>
    <w:rsid w:val="00B35782"/>
    <w:rsid w:val="00B35A04"/>
    <w:rsid w:val="00B37F6D"/>
    <w:rsid w:val="00B4028B"/>
    <w:rsid w:val="00B42479"/>
    <w:rsid w:val="00B426B4"/>
    <w:rsid w:val="00B42D50"/>
    <w:rsid w:val="00B43296"/>
    <w:rsid w:val="00B4539C"/>
    <w:rsid w:val="00B4545A"/>
    <w:rsid w:val="00B45E68"/>
    <w:rsid w:val="00B47649"/>
    <w:rsid w:val="00B5077A"/>
    <w:rsid w:val="00B50A0D"/>
    <w:rsid w:val="00B51122"/>
    <w:rsid w:val="00B513D5"/>
    <w:rsid w:val="00B5220B"/>
    <w:rsid w:val="00B530B0"/>
    <w:rsid w:val="00B53651"/>
    <w:rsid w:val="00B53759"/>
    <w:rsid w:val="00B5397A"/>
    <w:rsid w:val="00B53BC6"/>
    <w:rsid w:val="00B557B5"/>
    <w:rsid w:val="00B561F7"/>
    <w:rsid w:val="00B5635C"/>
    <w:rsid w:val="00B602DE"/>
    <w:rsid w:val="00B604DD"/>
    <w:rsid w:val="00B61199"/>
    <w:rsid w:val="00B616F2"/>
    <w:rsid w:val="00B6184E"/>
    <w:rsid w:val="00B624A0"/>
    <w:rsid w:val="00B62FD3"/>
    <w:rsid w:val="00B6318B"/>
    <w:rsid w:val="00B63E5B"/>
    <w:rsid w:val="00B63EE6"/>
    <w:rsid w:val="00B664D6"/>
    <w:rsid w:val="00B6681E"/>
    <w:rsid w:val="00B66F3F"/>
    <w:rsid w:val="00B678C5"/>
    <w:rsid w:val="00B708B8"/>
    <w:rsid w:val="00B71332"/>
    <w:rsid w:val="00B72DEA"/>
    <w:rsid w:val="00B734E6"/>
    <w:rsid w:val="00B7350D"/>
    <w:rsid w:val="00B738D2"/>
    <w:rsid w:val="00B77137"/>
    <w:rsid w:val="00B81439"/>
    <w:rsid w:val="00B82A53"/>
    <w:rsid w:val="00B83211"/>
    <w:rsid w:val="00B83263"/>
    <w:rsid w:val="00B83CD9"/>
    <w:rsid w:val="00B846CB"/>
    <w:rsid w:val="00B84A9E"/>
    <w:rsid w:val="00B84FB7"/>
    <w:rsid w:val="00B85851"/>
    <w:rsid w:val="00B86781"/>
    <w:rsid w:val="00B86B8A"/>
    <w:rsid w:val="00B92034"/>
    <w:rsid w:val="00B920F7"/>
    <w:rsid w:val="00B943A2"/>
    <w:rsid w:val="00B95BC2"/>
    <w:rsid w:val="00B95E13"/>
    <w:rsid w:val="00B964E9"/>
    <w:rsid w:val="00B96B41"/>
    <w:rsid w:val="00B96CAD"/>
    <w:rsid w:val="00B9717D"/>
    <w:rsid w:val="00B97CFD"/>
    <w:rsid w:val="00BA0673"/>
    <w:rsid w:val="00BA2630"/>
    <w:rsid w:val="00BA2BE0"/>
    <w:rsid w:val="00BA359F"/>
    <w:rsid w:val="00BA39D7"/>
    <w:rsid w:val="00BA3FB8"/>
    <w:rsid w:val="00BA43A4"/>
    <w:rsid w:val="00BA497C"/>
    <w:rsid w:val="00BA4E54"/>
    <w:rsid w:val="00BA6411"/>
    <w:rsid w:val="00BA6784"/>
    <w:rsid w:val="00BA7F83"/>
    <w:rsid w:val="00BB0067"/>
    <w:rsid w:val="00BB0B53"/>
    <w:rsid w:val="00BB1A1D"/>
    <w:rsid w:val="00BB2A78"/>
    <w:rsid w:val="00BB337D"/>
    <w:rsid w:val="00BB3BE9"/>
    <w:rsid w:val="00BB408F"/>
    <w:rsid w:val="00BB43A4"/>
    <w:rsid w:val="00BB5A6A"/>
    <w:rsid w:val="00BB625C"/>
    <w:rsid w:val="00BB6B66"/>
    <w:rsid w:val="00BB73E5"/>
    <w:rsid w:val="00BB7822"/>
    <w:rsid w:val="00BB782D"/>
    <w:rsid w:val="00BB7F58"/>
    <w:rsid w:val="00BC033A"/>
    <w:rsid w:val="00BC0FCA"/>
    <w:rsid w:val="00BC1964"/>
    <w:rsid w:val="00BC2FB2"/>
    <w:rsid w:val="00BC30A3"/>
    <w:rsid w:val="00BC3111"/>
    <w:rsid w:val="00BC3A7E"/>
    <w:rsid w:val="00BC3DDD"/>
    <w:rsid w:val="00BC6B23"/>
    <w:rsid w:val="00BC6C5F"/>
    <w:rsid w:val="00BC7322"/>
    <w:rsid w:val="00BC7D90"/>
    <w:rsid w:val="00BC7DE6"/>
    <w:rsid w:val="00BC7F2A"/>
    <w:rsid w:val="00BD0304"/>
    <w:rsid w:val="00BD405C"/>
    <w:rsid w:val="00BD413F"/>
    <w:rsid w:val="00BD5E17"/>
    <w:rsid w:val="00BE05EF"/>
    <w:rsid w:val="00BE1ECE"/>
    <w:rsid w:val="00BE312A"/>
    <w:rsid w:val="00BE4626"/>
    <w:rsid w:val="00BE48FE"/>
    <w:rsid w:val="00BE4B4D"/>
    <w:rsid w:val="00BE5923"/>
    <w:rsid w:val="00BE60D8"/>
    <w:rsid w:val="00BE69D2"/>
    <w:rsid w:val="00BE6C41"/>
    <w:rsid w:val="00BE6D65"/>
    <w:rsid w:val="00BE7572"/>
    <w:rsid w:val="00BE7B7E"/>
    <w:rsid w:val="00BF0E37"/>
    <w:rsid w:val="00BF1BBE"/>
    <w:rsid w:val="00BF2276"/>
    <w:rsid w:val="00BF2433"/>
    <w:rsid w:val="00BF2769"/>
    <w:rsid w:val="00BF3764"/>
    <w:rsid w:val="00BF5F71"/>
    <w:rsid w:val="00BF6C87"/>
    <w:rsid w:val="00BF7397"/>
    <w:rsid w:val="00BF7DD7"/>
    <w:rsid w:val="00C00942"/>
    <w:rsid w:val="00C012C1"/>
    <w:rsid w:val="00C01594"/>
    <w:rsid w:val="00C02286"/>
    <w:rsid w:val="00C02366"/>
    <w:rsid w:val="00C02C73"/>
    <w:rsid w:val="00C03078"/>
    <w:rsid w:val="00C037A0"/>
    <w:rsid w:val="00C03F25"/>
    <w:rsid w:val="00C06326"/>
    <w:rsid w:val="00C072A6"/>
    <w:rsid w:val="00C07483"/>
    <w:rsid w:val="00C10AA6"/>
    <w:rsid w:val="00C112E3"/>
    <w:rsid w:val="00C117EF"/>
    <w:rsid w:val="00C12194"/>
    <w:rsid w:val="00C13530"/>
    <w:rsid w:val="00C156F3"/>
    <w:rsid w:val="00C16325"/>
    <w:rsid w:val="00C16A9C"/>
    <w:rsid w:val="00C17477"/>
    <w:rsid w:val="00C20675"/>
    <w:rsid w:val="00C217A3"/>
    <w:rsid w:val="00C25490"/>
    <w:rsid w:val="00C25B64"/>
    <w:rsid w:val="00C25BD8"/>
    <w:rsid w:val="00C27440"/>
    <w:rsid w:val="00C30784"/>
    <w:rsid w:val="00C31A6C"/>
    <w:rsid w:val="00C31EA6"/>
    <w:rsid w:val="00C31FE9"/>
    <w:rsid w:val="00C327F5"/>
    <w:rsid w:val="00C33262"/>
    <w:rsid w:val="00C3368B"/>
    <w:rsid w:val="00C3407B"/>
    <w:rsid w:val="00C353B0"/>
    <w:rsid w:val="00C365B8"/>
    <w:rsid w:val="00C372BF"/>
    <w:rsid w:val="00C404EE"/>
    <w:rsid w:val="00C40A30"/>
    <w:rsid w:val="00C41139"/>
    <w:rsid w:val="00C4174B"/>
    <w:rsid w:val="00C43300"/>
    <w:rsid w:val="00C44A50"/>
    <w:rsid w:val="00C45976"/>
    <w:rsid w:val="00C45C90"/>
    <w:rsid w:val="00C46A46"/>
    <w:rsid w:val="00C4769B"/>
    <w:rsid w:val="00C47F0E"/>
    <w:rsid w:val="00C5058F"/>
    <w:rsid w:val="00C50D13"/>
    <w:rsid w:val="00C53147"/>
    <w:rsid w:val="00C53810"/>
    <w:rsid w:val="00C53C0F"/>
    <w:rsid w:val="00C53DE3"/>
    <w:rsid w:val="00C544CA"/>
    <w:rsid w:val="00C54E77"/>
    <w:rsid w:val="00C54E8F"/>
    <w:rsid w:val="00C56CDF"/>
    <w:rsid w:val="00C56E27"/>
    <w:rsid w:val="00C6000B"/>
    <w:rsid w:val="00C608E3"/>
    <w:rsid w:val="00C60DB0"/>
    <w:rsid w:val="00C61DE6"/>
    <w:rsid w:val="00C625C3"/>
    <w:rsid w:val="00C630F9"/>
    <w:rsid w:val="00C63380"/>
    <w:rsid w:val="00C64170"/>
    <w:rsid w:val="00C642AD"/>
    <w:rsid w:val="00C64B17"/>
    <w:rsid w:val="00C64D22"/>
    <w:rsid w:val="00C658AB"/>
    <w:rsid w:val="00C65FBC"/>
    <w:rsid w:val="00C6741C"/>
    <w:rsid w:val="00C67DC5"/>
    <w:rsid w:val="00C70B13"/>
    <w:rsid w:val="00C718CB"/>
    <w:rsid w:val="00C71BF3"/>
    <w:rsid w:val="00C723F0"/>
    <w:rsid w:val="00C7300B"/>
    <w:rsid w:val="00C7318F"/>
    <w:rsid w:val="00C733E3"/>
    <w:rsid w:val="00C74D59"/>
    <w:rsid w:val="00C7575A"/>
    <w:rsid w:val="00C80854"/>
    <w:rsid w:val="00C81742"/>
    <w:rsid w:val="00C82068"/>
    <w:rsid w:val="00C82F79"/>
    <w:rsid w:val="00C83CD2"/>
    <w:rsid w:val="00C83EAB"/>
    <w:rsid w:val="00C86228"/>
    <w:rsid w:val="00C8639F"/>
    <w:rsid w:val="00C8669A"/>
    <w:rsid w:val="00C86B72"/>
    <w:rsid w:val="00C86BF3"/>
    <w:rsid w:val="00C87E83"/>
    <w:rsid w:val="00C90FE8"/>
    <w:rsid w:val="00C91549"/>
    <w:rsid w:val="00C915D7"/>
    <w:rsid w:val="00C93867"/>
    <w:rsid w:val="00C93CF3"/>
    <w:rsid w:val="00C95AA8"/>
    <w:rsid w:val="00C96568"/>
    <w:rsid w:val="00C972D4"/>
    <w:rsid w:val="00CA00A6"/>
    <w:rsid w:val="00CA15ED"/>
    <w:rsid w:val="00CA27D2"/>
    <w:rsid w:val="00CA596F"/>
    <w:rsid w:val="00CB0EB9"/>
    <w:rsid w:val="00CB10A4"/>
    <w:rsid w:val="00CB10CC"/>
    <w:rsid w:val="00CB11E2"/>
    <w:rsid w:val="00CB1C35"/>
    <w:rsid w:val="00CB1D4E"/>
    <w:rsid w:val="00CB286A"/>
    <w:rsid w:val="00CB304D"/>
    <w:rsid w:val="00CB40A0"/>
    <w:rsid w:val="00CB40BF"/>
    <w:rsid w:val="00CB5570"/>
    <w:rsid w:val="00CB586A"/>
    <w:rsid w:val="00CB59E8"/>
    <w:rsid w:val="00CB62E7"/>
    <w:rsid w:val="00CB63F9"/>
    <w:rsid w:val="00CB719A"/>
    <w:rsid w:val="00CC1CDC"/>
    <w:rsid w:val="00CC278F"/>
    <w:rsid w:val="00CC3BCF"/>
    <w:rsid w:val="00CC4463"/>
    <w:rsid w:val="00CC4FED"/>
    <w:rsid w:val="00CC519D"/>
    <w:rsid w:val="00CC551C"/>
    <w:rsid w:val="00CC5697"/>
    <w:rsid w:val="00CC6C34"/>
    <w:rsid w:val="00CC73E4"/>
    <w:rsid w:val="00CD0B1F"/>
    <w:rsid w:val="00CD1BDF"/>
    <w:rsid w:val="00CD248E"/>
    <w:rsid w:val="00CD2513"/>
    <w:rsid w:val="00CD25C6"/>
    <w:rsid w:val="00CD2784"/>
    <w:rsid w:val="00CD2CBF"/>
    <w:rsid w:val="00CD3943"/>
    <w:rsid w:val="00CD41CB"/>
    <w:rsid w:val="00CD4DCE"/>
    <w:rsid w:val="00CD61C4"/>
    <w:rsid w:val="00CD6874"/>
    <w:rsid w:val="00CD6EB9"/>
    <w:rsid w:val="00CD6ED3"/>
    <w:rsid w:val="00CE138A"/>
    <w:rsid w:val="00CE173C"/>
    <w:rsid w:val="00CE2E74"/>
    <w:rsid w:val="00CE3295"/>
    <w:rsid w:val="00CE32C3"/>
    <w:rsid w:val="00CE3D75"/>
    <w:rsid w:val="00CE5B97"/>
    <w:rsid w:val="00CE5BAA"/>
    <w:rsid w:val="00CE5EC6"/>
    <w:rsid w:val="00CE7139"/>
    <w:rsid w:val="00CE7A57"/>
    <w:rsid w:val="00CF078E"/>
    <w:rsid w:val="00CF1FF8"/>
    <w:rsid w:val="00CF25EC"/>
    <w:rsid w:val="00CF2616"/>
    <w:rsid w:val="00CF3334"/>
    <w:rsid w:val="00CF4F6C"/>
    <w:rsid w:val="00CF57FB"/>
    <w:rsid w:val="00CF585B"/>
    <w:rsid w:val="00CF79E9"/>
    <w:rsid w:val="00CF7D2D"/>
    <w:rsid w:val="00D00637"/>
    <w:rsid w:val="00D00852"/>
    <w:rsid w:val="00D012F5"/>
    <w:rsid w:val="00D02529"/>
    <w:rsid w:val="00D05003"/>
    <w:rsid w:val="00D055F7"/>
    <w:rsid w:val="00D06D1A"/>
    <w:rsid w:val="00D06E39"/>
    <w:rsid w:val="00D07C9A"/>
    <w:rsid w:val="00D1020E"/>
    <w:rsid w:val="00D1057A"/>
    <w:rsid w:val="00D10C1B"/>
    <w:rsid w:val="00D1159C"/>
    <w:rsid w:val="00D1200F"/>
    <w:rsid w:val="00D12204"/>
    <w:rsid w:val="00D13169"/>
    <w:rsid w:val="00D137F0"/>
    <w:rsid w:val="00D141E4"/>
    <w:rsid w:val="00D152E0"/>
    <w:rsid w:val="00D15A09"/>
    <w:rsid w:val="00D16A4C"/>
    <w:rsid w:val="00D17427"/>
    <w:rsid w:val="00D17BAF"/>
    <w:rsid w:val="00D20769"/>
    <w:rsid w:val="00D225E4"/>
    <w:rsid w:val="00D2264C"/>
    <w:rsid w:val="00D22BCD"/>
    <w:rsid w:val="00D22E37"/>
    <w:rsid w:val="00D234E7"/>
    <w:rsid w:val="00D2426D"/>
    <w:rsid w:val="00D2453F"/>
    <w:rsid w:val="00D2471C"/>
    <w:rsid w:val="00D268F7"/>
    <w:rsid w:val="00D2771B"/>
    <w:rsid w:val="00D27A14"/>
    <w:rsid w:val="00D30A07"/>
    <w:rsid w:val="00D32166"/>
    <w:rsid w:val="00D321A7"/>
    <w:rsid w:val="00D32BB1"/>
    <w:rsid w:val="00D32D57"/>
    <w:rsid w:val="00D341A5"/>
    <w:rsid w:val="00D35962"/>
    <w:rsid w:val="00D35A10"/>
    <w:rsid w:val="00D35F6D"/>
    <w:rsid w:val="00D37317"/>
    <w:rsid w:val="00D379FF"/>
    <w:rsid w:val="00D402EA"/>
    <w:rsid w:val="00D41122"/>
    <w:rsid w:val="00D4159A"/>
    <w:rsid w:val="00D424BD"/>
    <w:rsid w:val="00D42E7A"/>
    <w:rsid w:val="00D4319C"/>
    <w:rsid w:val="00D43298"/>
    <w:rsid w:val="00D43CF8"/>
    <w:rsid w:val="00D45D1E"/>
    <w:rsid w:val="00D47E6D"/>
    <w:rsid w:val="00D516E1"/>
    <w:rsid w:val="00D52F36"/>
    <w:rsid w:val="00D53C5A"/>
    <w:rsid w:val="00D54A59"/>
    <w:rsid w:val="00D56012"/>
    <w:rsid w:val="00D5689F"/>
    <w:rsid w:val="00D56913"/>
    <w:rsid w:val="00D57FE4"/>
    <w:rsid w:val="00D604FD"/>
    <w:rsid w:val="00D609FA"/>
    <w:rsid w:val="00D614F4"/>
    <w:rsid w:val="00D629C1"/>
    <w:rsid w:val="00D62F6C"/>
    <w:rsid w:val="00D6479D"/>
    <w:rsid w:val="00D66018"/>
    <w:rsid w:val="00D6642E"/>
    <w:rsid w:val="00D6674E"/>
    <w:rsid w:val="00D675EC"/>
    <w:rsid w:val="00D676CA"/>
    <w:rsid w:val="00D700D7"/>
    <w:rsid w:val="00D70116"/>
    <w:rsid w:val="00D71272"/>
    <w:rsid w:val="00D72BFB"/>
    <w:rsid w:val="00D731E4"/>
    <w:rsid w:val="00D7564F"/>
    <w:rsid w:val="00D758EF"/>
    <w:rsid w:val="00D76A91"/>
    <w:rsid w:val="00D76C60"/>
    <w:rsid w:val="00D77729"/>
    <w:rsid w:val="00D80611"/>
    <w:rsid w:val="00D81165"/>
    <w:rsid w:val="00D8219A"/>
    <w:rsid w:val="00D82CF0"/>
    <w:rsid w:val="00D8362F"/>
    <w:rsid w:val="00D85B2A"/>
    <w:rsid w:val="00D86608"/>
    <w:rsid w:val="00D87370"/>
    <w:rsid w:val="00D904BD"/>
    <w:rsid w:val="00D9055E"/>
    <w:rsid w:val="00D90805"/>
    <w:rsid w:val="00D90AE7"/>
    <w:rsid w:val="00D91966"/>
    <w:rsid w:val="00D923DA"/>
    <w:rsid w:val="00D930BB"/>
    <w:rsid w:val="00D9327B"/>
    <w:rsid w:val="00D93857"/>
    <w:rsid w:val="00D93B7B"/>
    <w:rsid w:val="00D94ACD"/>
    <w:rsid w:val="00D95CB1"/>
    <w:rsid w:val="00D969AD"/>
    <w:rsid w:val="00D969BA"/>
    <w:rsid w:val="00D9739D"/>
    <w:rsid w:val="00DA0DFB"/>
    <w:rsid w:val="00DA2404"/>
    <w:rsid w:val="00DA27CC"/>
    <w:rsid w:val="00DA37E4"/>
    <w:rsid w:val="00DA3F78"/>
    <w:rsid w:val="00DA40F4"/>
    <w:rsid w:val="00DA4595"/>
    <w:rsid w:val="00DA4F6D"/>
    <w:rsid w:val="00DA54AB"/>
    <w:rsid w:val="00DA716D"/>
    <w:rsid w:val="00DA77A8"/>
    <w:rsid w:val="00DB0687"/>
    <w:rsid w:val="00DB140E"/>
    <w:rsid w:val="00DB154F"/>
    <w:rsid w:val="00DB2347"/>
    <w:rsid w:val="00DB420B"/>
    <w:rsid w:val="00DB4466"/>
    <w:rsid w:val="00DB4D19"/>
    <w:rsid w:val="00DB4E8D"/>
    <w:rsid w:val="00DB5735"/>
    <w:rsid w:val="00DB5FDD"/>
    <w:rsid w:val="00DB6175"/>
    <w:rsid w:val="00DB7FA2"/>
    <w:rsid w:val="00DC0434"/>
    <w:rsid w:val="00DC1023"/>
    <w:rsid w:val="00DC10AB"/>
    <w:rsid w:val="00DC10B7"/>
    <w:rsid w:val="00DC16C1"/>
    <w:rsid w:val="00DC1935"/>
    <w:rsid w:val="00DC2309"/>
    <w:rsid w:val="00DC256C"/>
    <w:rsid w:val="00DC3338"/>
    <w:rsid w:val="00DC3862"/>
    <w:rsid w:val="00DC3921"/>
    <w:rsid w:val="00DC5D75"/>
    <w:rsid w:val="00DC629F"/>
    <w:rsid w:val="00DC6963"/>
    <w:rsid w:val="00DD15D9"/>
    <w:rsid w:val="00DD19E5"/>
    <w:rsid w:val="00DD1D81"/>
    <w:rsid w:val="00DD2C07"/>
    <w:rsid w:val="00DD4C0D"/>
    <w:rsid w:val="00DD68AC"/>
    <w:rsid w:val="00DD7261"/>
    <w:rsid w:val="00DD7583"/>
    <w:rsid w:val="00DE0560"/>
    <w:rsid w:val="00DE1C6B"/>
    <w:rsid w:val="00DE256A"/>
    <w:rsid w:val="00DE2E19"/>
    <w:rsid w:val="00DE4CC0"/>
    <w:rsid w:val="00DE5499"/>
    <w:rsid w:val="00DE5FA5"/>
    <w:rsid w:val="00DE637A"/>
    <w:rsid w:val="00DE6FC6"/>
    <w:rsid w:val="00DF0369"/>
    <w:rsid w:val="00DF036B"/>
    <w:rsid w:val="00DF07A2"/>
    <w:rsid w:val="00DF157D"/>
    <w:rsid w:val="00DF3A82"/>
    <w:rsid w:val="00DF4360"/>
    <w:rsid w:val="00DF49DC"/>
    <w:rsid w:val="00DF5AF5"/>
    <w:rsid w:val="00DF762D"/>
    <w:rsid w:val="00DF79B2"/>
    <w:rsid w:val="00E00ACA"/>
    <w:rsid w:val="00E0297C"/>
    <w:rsid w:val="00E03C44"/>
    <w:rsid w:val="00E0455A"/>
    <w:rsid w:val="00E047FC"/>
    <w:rsid w:val="00E05C56"/>
    <w:rsid w:val="00E06D76"/>
    <w:rsid w:val="00E07EFA"/>
    <w:rsid w:val="00E10052"/>
    <w:rsid w:val="00E109ED"/>
    <w:rsid w:val="00E10CD5"/>
    <w:rsid w:val="00E11AA7"/>
    <w:rsid w:val="00E122FF"/>
    <w:rsid w:val="00E141EC"/>
    <w:rsid w:val="00E148F8"/>
    <w:rsid w:val="00E1576B"/>
    <w:rsid w:val="00E15A0B"/>
    <w:rsid w:val="00E1692F"/>
    <w:rsid w:val="00E171B2"/>
    <w:rsid w:val="00E172E2"/>
    <w:rsid w:val="00E204AE"/>
    <w:rsid w:val="00E21ACD"/>
    <w:rsid w:val="00E2206C"/>
    <w:rsid w:val="00E224FA"/>
    <w:rsid w:val="00E23B74"/>
    <w:rsid w:val="00E245F3"/>
    <w:rsid w:val="00E24871"/>
    <w:rsid w:val="00E26D99"/>
    <w:rsid w:val="00E30AAC"/>
    <w:rsid w:val="00E33551"/>
    <w:rsid w:val="00E34107"/>
    <w:rsid w:val="00E34A10"/>
    <w:rsid w:val="00E35C36"/>
    <w:rsid w:val="00E3617B"/>
    <w:rsid w:val="00E3634D"/>
    <w:rsid w:val="00E401CA"/>
    <w:rsid w:val="00E412A1"/>
    <w:rsid w:val="00E418C1"/>
    <w:rsid w:val="00E41AD4"/>
    <w:rsid w:val="00E41BC1"/>
    <w:rsid w:val="00E42767"/>
    <w:rsid w:val="00E429DD"/>
    <w:rsid w:val="00E42AA0"/>
    <w:rsid w:val="00E4587D"/>
    <w:rsid w:val="00E46992"/>
    <w:rsid w:val="00E46CC9"/>
    <w:rsid w:val="00E50BCD"/>
    <w:rsid w:val="00E50EB8"/>
    <w:rsid w:val="00E515E5"/>
    <w:rsid w:val="00E51A02"/>
    <w:rsid w:val="00E51DC2"/>
    <w:rsid w:val="00E525B4"/>
    <w:rsid w:val="00E52E51"/>
    <w:rsid w:val="00E53395"/>
    <w:rsid w:val="00E54373"/>
    <w:rsid w:val="00E54E6C"/>
    <w:rsid w:val="00E55156"/>
    <w:rsid w:val="00E55FFF"/>
    <w:rsid w:val="00E611EF"/>
    <w:rsid w:val="00E62B68"/>
    <w:rsid w:val="00E62E8B"/>
    <w:rsid w:val="00E62F1A"/>
    <w:rsid w:val="00E636AF"/>
    <w:rsid w:val="00E643AE"/>
    <w:rsid w:val="00E64858"/>
    <w:rsid w:val="00E64EC3"/>
    <w:rsid w:val="00E65CB8"/>
    <w:rsid w:val="00E66862"/>
    <w:rsid w:val="00E668CE"/>
    <w:rsid w:val="00E66D62"/>
    <w:rsid w:val="00E7004F"/>
    <w:rsid w:val="00E7029C"/>
    <w:rsid w:val="00E70820"/>
    <w:rsid w:val="00E719A2"/>
    <w:rsid w:val="00E724E7"/>
    <w:rsid w:val="00E727F9"/>
    <w:rsid w:val="00E73BD5"/>
    <w:rsid w:val="00E74BB6"/>
    <w:rsid w:val="00E75B33"/>
    <w:rsid w:val="00E75BB1"/>
    <w:rsid w:val="00E75EB0"/>
    <w:rsid w:val="00E7628A"/>
    <w:rsid w:val="00E76AD7"/>
    <w:rsid w:val="00E77B8A"/>
    <w:rsid w:val="00E77D1F"/>
    <w:rsid w:val="00E80092"/>
    <w:rsid w:val="00E81AA8"/>
    <w:rsid w:val="00E825C1"/>
    <w:rsid w:val="00E8290B"/>
    <w:rsid w:val="00E82B85"/>
    <w:rsid w:val="00E83342"/>
    <w:rsid w:val="00E85F4A"/>
    <w:rsid w:val="00E86935"/>
    <w:rsid w:val="00E86F0D"/>
    <w:rsid w:val="00E87B74"/>
    <w:rsid w:val="00E9043C"/>
    <w:rsid w:val="00E91E09"/>
    <w:rsid w:val="00E94CA4"/>
    <w:rsid w:val="00E957EA"/>
    <w:rsid w:val="00E97D10"/>
    <w:rsid w:val="00EA01DE"/>
    <w:rsid w:val="00EA0391"/>
    <w:rsid w:val="00EA0872"/>
    <w:rsid w:val="00EA0B56"/>
    <w:rsid w:val="00EA1674"/>
    <w:rsid w:val="00EA2012"/>
    <w:rsid w:val="00EA371A"/>
    <w:rsid w:val="00EA4752"/>
    <w:rsid w:val="00EA5E9D"/>
    <w:rsid w:val="00EA665B"/>
    <w:rsid w:val="00EB03AC"/>
    <w:rsid w:val="00EB090C"/>
    <w:rsid w:val="00EB0BFD"/>
    <w:rsid w:val="00EB253D"/>
    <w:rsid w:val="00EB2D4C"/>
    <w:rsid w:val="00EB358E"/>
    <w:rsid w:val="00EB3688"/>
    <w:rsid w:val="00EB3A5E"/>
    <w:rsid w:val="00EB481E"/>
    <w:rsid w:val="00EB5708"/>
    <w:rsid w:val="00EB5BA5"/>
    <w:rsid w:val="00EB6293"/>
    <w:rsid w:val="00EB6ABE"/>
    <w:rsid w:val="00EB6AC4"/>
    <w:rsid w:val="00EB70B3"/>
    <w:rsid w:val="00EB750F"/>
    <w:rsid w:val="00EC0CB2"/>
    <w:rsid w:val="00EC1C4F"/>
    <w:rsid w:val="00EC1E97"/>
    <w:rsid w:val="00EC2447"/>
    <w:rsid w:val="00EC3FE8"/>
    <w:rsid w:val="00EC44A3"/>
    <w:rsid w:val="00EC451C"/>
    <w:rsid w:val="00EC4A48"/>
    <w:rsid w:val="00EC5520"/>
    <w:rsid w:val="00EC5816"/>
    <w:rsid w:val="00EC5D97"/>
    <w:rsid w:val="00EC6AF0"/>
    <w:rsid w:val="00EC6C95"/>
    <w:rsid w:val="00EC78EE"/>
    <w:rsid w:val="00ED060F"/>
    <w:rsid w:val="00ED1680"/>
    <w:rsid w:val="00ED1764"/>
    <w:rsid w:val="00ED1D82"/>
    <w:rsid w:val="00ED2066"/>
    <w:rsid w:val="00ED2F88"/>
    <w:rsid w:val="00ED4222"/>
    <w:rsid w:val="00ED4A5E"/>
    <w:rsid w:val="00ED4BC4"/>
    <w:rsid w:val="00ED55CC"/>
    <w:rsid w:val="00ED565B"/>
    <w:rsid w:val="00ED752C"/>
    <w:rsid w:val="00ED75AC"/>
    <w:rsid w:val="00ED7F0F"/>
    <w:rsid w:val="00EE0619"/>
    <w:rsid w:val="00EE1A12"/>
    <w:rsid w:val="00EE1A33"/>
    <w:rsid w:val="00EE2333"/>
    <w:rsid w:val="00EE2A35"/>
    <w:rsid w:val="00EE2C89"/>
    <w:rsid w:val="00EE4A3E"/>
    <w:rsid w:val="00EE57F6"/>
    <w:rsid w:val="00EE7FEC"/>
    <w:rsid w:val="00EF0C8D"/>
    <w:rsid w:val="00EF0DDE"/>
    <w:rsid w:val="00EF1314"/>
    <w:rsid w:val="00EF2CF3"/>
    <w:rsid w:val="00EF2F1F"/>
    <w:rsid w:val="00EF39F1"/>
    <w:rsid w:val="00EF3F66"/>
    <w:rsid w:val="00EF628A"/>
    <w:rsid w:val="00F012BE"/>
    <w:rsid w:val="00F016F2"/>
    <w:rsid w:val="00F02989"/>
    <w:rsid w:val="00F02DFB"/>
    <w:rsid w:val="00F02E9B"/>
    <w:rsid w:val="00F041D3"/>
    <w:rsid w:val="00F046C4"/>
    <w:rsid w:val="00F05D18"/>
    <w:rsid w:val="00F06234"/>
    <w:rsid w:val="00F067F5"/>
    <w:rsid w:val="00F06870"/>
    <w:rsid w:val="00F06C74"/>
    <w:rsid w:val="00F1046B"/>
    <w:rsid w:val="00F10949"/>
    <w:rsid w:val="00F10FC8"/>
    <w:rsid w:val="00F11A91"/>
    <w:rsid w:val="00F11DC9"/>
    <w:rsid w:val="00F123D5"/>
    <w:rsid w:val="00F136AF"/>
    <w:rsid w:val="00F139A2"/>
    <w:rsid w:val="00F13CA9"/>
    <w:rsid w:val="00F13EFE"/>
    <w:rsid w:val="00F14068"/>
    <w:rsid w:val="00F1415B"/>
    <w:rsid w:val="00F16DBA"/>
    <w:rsid w:val="00F20332"/>
    <w:rsid w:val="00F210D9"/>
    <w:rsid w:val="00F2269F"/>
    <w:rsid w:val="00F22B62"/>
    <w:rsid w:val="00F22F3C"/>
    <w:rsid w:val="00F2436C"/>
    <w:rsid w:val="00F2447E"/>
    <w:rsid w:val="00F24626"/>
    <w:rsid w:val="00F24B24"/>
    <w:rsid w:val="00F24EFD"/>
    <w:rsid w:val="00F267C6"/>
    <w:rsid w:val="00F27BE0"/>
    <w:rsid w:val="00F27C9A"/>
    <w:rsid w:val="00F30B8C"/>
    <w:rsid w:val="00F30C1B"/>
    <w:rsid w:val="00F318A1"/>
    <w:rsid w:val="00F31FDA"/>
    <w:rsid w:val="00F32265"/>
    <w:rsid w:val="00F3238E"/>
    <w:rsid w:val="00F32868"/>
    <w:rsid w:val="00F353B7"/>
    <w:rsid w:val="00F35DD3"/>
    <w:rsid w:val="00F36123"/>
    <w:rsid w:val="00F37896"/>
    <w:rsid w:val="00F37B52"/>
    <w:rsid w:val="00F37ECD"/>
    <w:rsid w:val="00F40433"/>
    <w:rsid w:val="00F40DA9"/>
    <w:rsid w:val="00F410DA"/>
    <w:rsid w:val="00F4132D"/>
    <w:rsid w:val="00F41606"/>
    <w:rsid w:val="00F419D9"/>
    <w:rsid w:val="00F4242A"/>
    <w:rsid w:val="00F434E4"/>
    <w:rsid w:val="00F43ED8"/>
    <w:rsid w:val="00F44294"/>
    <w:rsid w:val="00F44FB4"/>
    <w:rsid w:val="00F46461"/>
    <w:rsid w:val="00F4754B"/>
    <w:rsid w:val="00F47C57"/>
    <w:rsid w:val="00F506EC"/>
    <w:rsid w:val="00F51078"/>
    <w:rsid w:val="00F53109"/>
    <w:rsid w:val="00F53643"/>
    <w:rsid w:val="00F53645"/>
    <w:rsid w:val="00F5419B"/>
    <w:rsid w:val="00F54909"/>
    <w:rsid w:val="00F54C64"/>
    <w:rsid w:val="00F57273"/>
    <w:rsid w:val="00F57A32"/>
    <w:rsid w:val="00F60929"/>
    <w:rsid w:val="00F60A2B"/>
    <w:rsid w:val="00F60A78"/>
    <w:rsid w:val="00F60B99"/>
    <w:rsid w:val="00F612BC"/>
    <w:rsid w:val="00F6204A"/>
    <w:rsid w:val="00F629B1"/>
    <w:rsid w:val="00F6351A"/>
    <w:rsid w:val="00F63749"/>
    <w:rsid w:val="00F6381D"/>
    <w:rsid w:val="00F63CE6"/>
    <w:rsid w:val="00F644B3"/>
    <w:rsid w:val="00F66F19"/>
    <w:rsid w:val="00F6717D"/>
    <w:rsid w:val="00F67C72"/>
    <w:rsid w:val="00F7053A"/>
    <w:rsid w:val="00F711DE"/>
    <w:rsid w:val="00F72C59"/>
    <w:rsid w:val="00F731F3"/>
    <w:rsid w:val="00F7696F"/>
    <w:rsid w:val="00F80691"/>
    <w:rsid w:val="00F80886"/>
    <w:rsid w:val="00F80D89"/>
    <w:rsid w:val="00F8158F"/>
    <w:rsid w:val="00F83220"/>
    <w:rsid w:val="00F833EF"/>
    <w:rsid w:val="00F84807"/>
    <w:rsid w:val="00F86567"/>
    <w:rsid w:val="00F90DE9"/>
    <w:rsid w:val="00F9176F"/>
    <w:rsid w:val="00F91959"/>
    <w:rsid w:val="00F91C35"/>
    <w:rsid w:val="00F92296"/>
    <w:rsid w:val="00F92753"/>
    <w:rsid w:val="00F94B07"/>
    <w:rsid w:val="00F956FB"/>
    <w:rsid w:val="00F96065"/>
    <w:rsid w:val="00F974A9"/>
    <w:rsid w:val="00FA0716"/>
    <w:rsid w:val="00FA07B0"/>
    <w:rsid w:val="00FA1053"/>
    <w:rsid w:val="00FA28BA"/>
    <w:rsid w:val="00FA2993"/>
    <w:rsid w:val="00FA3DCD"/>
    <w:rsid w:val="00FA428C"/>
    <w:rsid w:val="00FA43AB"/>
    <w:rsid w:val="00FA53C1"/>
    <w:rsid w:val="00FA560B"/>
    <w:rsid w:val="00FA6017"/>
    <w:rsid w:val="00FA6428"/>
    <w:rsid w:val="00FA6E53"/>
    <w:rsid w:val="00FA749A"/>
    <w:rsid w:val="00FA7F14"/>
    <w:rsid w:val="00FB31D0"/>
    <w:rsid w:val="00FB47E5"/>
    <w:rsid w:val="00FB5621"/>
    <w:rsid w:val="00FB682F"/>
    <w:rsid w:val="00FB6850"/>
    <w:rsid w:val="00FB69E0"/>
    <w:rsid w:val="00FB7933"/>
    <w:rsid w:val="00FC0874"/>
    <w:rsid w:val="00FC22B2"/>
    <w:rsid w:val="00FC22F1"/>
    <w:rsid w:val="00FC2A16"/>
    <w:rsid w:val="00FC2EC9"/>
    <w:rsid w:val="00FC32C0"/>
    <w:rsid w:val="00FC4017"/>
    <w:rsid w:val="00FC4B25"/>
    <w:rsid w:val="00FC52B9"/>
    <w:rsid w:val="00FC52CF"/>
    <w:rsid w:val="00FC6230"/>
    <w:rsid w:val="00FC6335"/>
    <w:rsid w:val="00FC6DBF"/>
    <w:rsid w:val="00FC7F28"/>
    <w:rsid w:val="00FD1C22"/>
    <w:rsid w:val="00FD1FC2"/>
    <w:rsid w:val="00FD3722"/>
    <w:rsid w:val="00FD3B2D"/>
    <w:rsid w:val="00FD3D49"/>
    <w:rsid w:val="00FD66AF"/>
    <w:rsid w:val="00FD6BD5"/>
    <w:rsid w:val="00FD7769"/>
    <w:rsid w:val="00FD7D26"/>
    <w:rsid w:val="00FD7FF0"/>
    <w:rsid w:val="00FE0278"/>
    <w:rsid w:val="00FE05FA"/>
    <w:rsid w:val="00FE0AFD"/>
    <w:rsid w:val="00FE0EB9"/>
    <w:rsid w:val="00FE0FB4"/>
    <w:rsid w:val="00FE104A"/>
    <w:rsid w:val="00FE1D19"/>
    <w:rsid w:val="00FE2453"/>
    <w:rsid w:val="00FE2EA1"/>
    <w:rsid w:val="00FE2FB1"/>
    <w:rsid w:val="00FE4FA1"/>
    <w:rsid w:val="00FE565E"/>
    <w:rsid w:val="00FE5CA5"/>
    <w:rsid w:val="00FE7C29"/>
    <w:rsid w:val="00FF01CC"/>
    <w:rsid w:val="00FF053E"/>
    <w:rsid w:val="00FF056D"/>
    <w:rsid w:val="00FF05D2"/>
    <w:rsid w:val="00FF1CE6"/>
    <w:rsid w:val="00FF2997"/>
    <w:rsid w:val="00FF3BD3"/>
    <w:rsid w:val="00FF44E4"/>
    <w:rsid w:val="00FF5996"/>
    <w:rsid w:val="00FF64B4"/>
    <w:rsid w:val="00FF6A43"/>
    <w:rsid w:val="00FF6E9B"/>
    <w:rsid w:val="00FF72EB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5380"/>
  <w15:chartTrackingRefBased/>
  <w15:docId w15:val="{B3D27D8E-6C37-4460-8D58-87916A7A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3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71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52E51"/>
    <w:pPr>
      <w:ind w:left="720"/>
      <w:contextualSpacing/>
    </w:pPr>
  </w:style>
  <w:style w:type="paragraph" w:styleId="NoSpacing">
    <w:name w:val="No Spacing"/>
    <w:uiPriority w:val="1"/>
    <w:qFormat/>
    <w:rsid w:val="001C4CDF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15755E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E36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34D"/>
  </w:style>
  <w:style w:type="paragraph" w:styleId="Footer">
    <w:name w:val="footer"/>
    <w:basedOn w:val="Normal"/>
    <w:link w:val="FooterChar"/>
    <w:uiPriority w:val="99"/>
    <w:unhideWhenUsed/>
    <w:rsid w:val="00E36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34D"/>
  </w:style>
  <w:style w:type="paragraph" w:styleId="Revision">
    <w:name w:val="Revision"/>
    <w:hidden/>
    <w:uiPriority w:val="99"/>
    <w:semiHidden/>
    <w:rsid w:val="00840D2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62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2E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7F1D"/>
  </w:style>
  <w:style w:type="paragraph" w:styleId="BalloonText">
    <w:name w:val="Balloon Text"/>
    <w:basedOn w:val="Normal"/>
    <w:link w:val="BalloonTextChar"/>
    <w:uiPriority w:val="99"/>
    <w:semiHidden/>
    <w:unhideWhenUsed/>
    <w:rsid w:val="005C6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D2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DE637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5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7F0C6-0957-4162-A304-9A6F71A00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83</Words>
  <Characters>1187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oored</dc:creator>
  <cp:keywords/>
  <dc:description/>
  <cp:lastModifiedBy>Kyle Moored</cp:lastModifiedBy>
  <cp:revision>3</cp:revision>
  <dcterms:created xsi:type="dcterms:W3CDTF">2024-08-21T22:51:00Z</dcterms:created>
  <dcterms:modified xsi:type="dcterms:W3CDTF">2024-08-21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dOUvLX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